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E75D7" w14:textId="77777777" w:rsidR="005C0D96" w:rsidRPr="008C6901" w:rsidRDefault="005C0D96" w:rsidP="00A8743D">
      <w:pPr>
        <w:spacing w:before="100" w:after="100"/>
        <w:rPr>
          <w:b/>
          <w:bCs/>
          <w:color w:val="000000"/>
          <w:sz w:val="36"/>
          <w:szCs w:val="36"/>
        </w:rPr>
      </w:pPr>
      <w:r w:rsidRPr="008C6901">
        <w:rPr>
          <w:b/>
          <w:bCs/>
          <w:color w:val="000000"/>
          <w:sz w:val="36"/>
          <w:szCs w:val="36"/>
        </w:rPr>
        <w:t>Supplementary Information for:</w:t>
      </w:r>
    </w:p>
    <w:p w14:paraId="484BA9B9" w14:textId="77777777" w:rsidR="005C0D96" w:rsidRPr="008C6901" w:rsidRDefault="005C0D96" w:rsidP="00A8743D">
      <w:pPr>
        <w:spacing w:before="100" w:after="100"/>
        <w:rPr>
          <w:sz w:val="36"/>
          <w:szCs w:val="36"/>
        </w:rPr>
      </w:pPr>
      <w:r w:rsidRPr="008C6901">
        <w:rPr>
          <w:b/>
          <w:bCs/>
          <w:color w:val="000000"/>
          <w:sz w:val="36"/>
          <w:szCs w:val="36"/>
        </w:rPr>
        <w:t>A Pal</w:t>
      </w:r>
      <w:r>
        <w:rPr>
          <w:b/>
          <w:bCs/>
          <w:color w:val="000000"/>
          <w:sz w:val="36"/>
          <w:szCs w:val="36"/>
        </w:rPr>
        <w:t>a</w:t>
      </w:r>
      <w:r w:rsidRPr="008C6901">
        <w:rPr>
          <w:b/>
          <w:bCs/>
          <w:color w:val="000000"/>
          <w:sz w:val="36"/>
          <w:szCs w:val="36"/>
        </w:rPr>
        <w:t>eothermometer of Ancient Indigenous Fisheries Reveals Increases in Mean Temperature of the Catch Over Five Millennia</w:t>
      </w:r>
    </w:p>
    <w:p w14:paraId="19BAF846" w14:textId="5C99A591" w:rsidR="005C0D96" w:rsidRPr="008C6901" w:rsidRDefault="005C0D96" w:rsidP="00A8743D">
      <w:r w:rsidRPr="008C6901">
        <w:rPr>
          <w:color w:val="000000"/>
        </w:rPr>
        <w:t>Dylan Hillis, Robert Gustas, Daniel Pauly, William W.L. Cheung, Anne K. Salomon &amp; Iain McKechnie</w:t>
      </w:r>
    </w:p>
    <w:p w14:paraId="34D355A5" w14:textId="77777777" w:rsidR="005C0D96" w:rsidRPr="008C6901" w:rsidRDefault="005C0D96" w:rsidP="00461043">
      <w:pPr>
        <w:pStyle w:val="NormalWeb"/>
        <w:rPr>
          <w:b/>
          <w:color w:val="000000" w:themeColor="text1"/>
          <w:sz w:val="32"/>
          <w:szCs w:val="32"/>
          <w:lang w:val="en-US"/>
        </w:rPr>
      </w:pPr>
      <w:r w:rsidRPr="008C6901">
        <w:rPr>
          <w:b/>
          <w:color w:val="000000" w:themeColor="text1"/>
          <w:sz w:val="32"/>
          <w:szCs w:val="32"/>
          <w:lang w:val="en-US"/>
        </w:rPr>
        <w:t xml:space="preserve">Supplementary Information: Tables </w:t>
      </w:r>
    </w:p>
    <w:p w14:paraId="2A8967F8" w14:textId="454ACCE8" w:rsidR="005C0D96" w:rsidRPr="008C6901" w:rsidRDefault="005C0D96" w:rsidP="00A8743D">
      <w:pPr>
        <w:rPr>
          <w:color w:val="000000"/>
        </w:rPr>
      </w:pPr>
      <w:r w:rsidRPr="008C6901">
        <w:rPr>
          <w:b/>
          <w:bCs/>
          <w:color w:val="000000"/>
        </w:rPr>
        <w:t>Table S1:</w:t>
      </w:r>
      <w:r w:rsidRPr="008C6901">
        <w:rPr>
          <w:color w:val="000000"/>
        </w:rPr>
        <w:t xml:space="preserve"> Fine screen (</w:t>
      </w:r>
      <w:r>
        <w:rPr>
          <w:color w:val="000000"/>
        </w:rPr>
        <w:t xml:space="preserve">3.2 and </w:t>
      </w:r>
      <w:r w:rsidRPr="008C6901">
        <w:rPr>
          <w:color w:val="000000"/>
        </w:rPr>
        <w:t xml:space="preserve">2 mm) column sample </w:t>
      </w:r>
      <w:r>
        <w:rPr>
          <w:color w:val="000000"/>
        </w:rPr>
        <w:t xml:space="preserve">vertebrate </w:t>
      </w:r>
      <w:r w:rsidRPr="008C6901">
        <w:rPr>
          <w:color w:val="000000"/>
        </w:rPr>
        <w:t xml:space="preserve">data used in this study </w:t>
      </w:r>
      <w:r>
        <w:rPr>
          <w:color w:val="000000"/>
        </w:rPr>
        <w:t>are from two archaeological sites,</w:t>
      </w:r>
      <w:r w:rsidRPr="008C6901">
        <w:rPr>
          <w:color w:val="000000"/>
        </w:rPr>
        <w:t xml:space="preserve"> DfSi-16 (Ts’ishaa) and DfSh-7 (Huu</w:t>
      </w:r>
      <w:r w:rsidRPr="008C6901">
        <w:rPr>
          <w:color w:val="000000"/>
          <w:u w:val="single"/>
        </w:rPr>
        <w:t>7</w:t>
      </w:r>
      <w:r w:rsidRPr="008C6901">
        <w:rPr>
          <w:color w:val="000000"/>
        </w:rPr>
        <w:t xml:space="preserve">ii), as </w:t>
      </w:r>
      <w:r>
        <w:rPr>
          <w:color w:val="000000"/>
        </w:rPr>
        <w:t xml:space="preserve">described in McKechnie </w:t>
      </w:r>
      <w:r>
        <w:rPr>
          <w:noProof/>
          <w:color w:val="000000"/>
        </w:rPr>
        <w:t>(2005; 2012)</w:t>
      </w:r>
      <w:r>
        <w:rPr>
          <w:color w:val="000000"/>
        </w:rPr>
        <w:t xml:space="preserve"> and with archeological context further </w:t>
      </w:r>
      <w:r w:rsidRPr="008C6901">
        <w:rPr>
          <w:color w:val="000000"/>
        </w:rPr>
        <w:t xml:space="preserve">reported in </w:t>
      </w:r>
      <w:r>
        <w:rPr>
          <w:color w:val="000000"/>
        </w:rPr>
        <w:t xml:space="preserve">McMillan and St. Claire </w:t>
      </w:r>
      <w:r>
        <w:rPr>
          <w:noProof/>
          <w:color w:val="000000"/>
        </w:rPr>
        <w:t>(2005; 2012)</w:t>
      </w:r>
      <w:r w:rsidRPr="008C6901">
        <w:rPr>
          <w:color w:val="000000"/>
        </w:rPr>
        <w:t xml:space="preserve">. Included in this table are site name, column sample name, approximate age range of </w:t>
      </w:r>
      <w:r>
        <w:rPr>
          <w:color w:val="000000"/>
        </w:rPr>
        <w:t xml:space="preserve">each </w:t>
      </w:r>
      <w:r w:rsidRPr="008C6901">
        <w:rPr>
          <w:color w:val="000000"/>
        </w:rPr>
        <w:t xml:space="preserve">column sample, individual levels examined for faunal analysis, the total volume (L) of sediment recovered, and the total </w:t>
      </w:r>
      <w:r>
        <w:rPr>
          <w:color w:val="000000"/>
        </w:rPr>
        <w:t>N</w:t>
      </w:r>
      <w:r w:rsidRPr="008C6901">
        <w:rPr>
          <w:color w:val="000000"/>
        </w:rPr>
        <w:t xml:space="preserve">umber of </w:t>
      </w:r>
      <w:r>
        <w:rPr>
          <w:color w:val="000000"/>
        </w:rPr>
        <w:t>I</w:t>
      </w:r>
      <w:r w:rsidRPr="008C6901">
        <w:rPr>
          <w:color w:val="000000"/>
        </w:rPr>
        <w:t xml:space="preserve">dentified </w:t>
      </w:r>
      <w:r>
        <w:rPr>
          <w:color w:val="000000"/>
        </w:rPr>
        <w:t>S</w:t>
      </w:r>
      <w:r w:rsidRPr="008C6901">
        <w:rPr>
          <w:color w:val="000000"/>
        </w:rPr>
        <w:t xml:space="preserve">pecimens (NISP) per column sample. Note, the NISP for DfSi-16 </w:t>
      </w:r>
      <w:r>
        <w:rPr>
          <w:color w:val="000000"/>
        </w:rPr>
        <w:t>and</w:t>
      </w:r>
      <w:r w:rsidRPr="008C6901">
        <w:rPr>
          <w:color w:val="000000"/>
        </w:rPr>
        <w:t xml:space="preserve"> for DfSh-7 present data for fish only (i.e., excluding mammal</w:t>
      </w:r>
      <w:r>
        <w:rPr>
          <w:color w:val="000000"/>
        </w:rPr>
        <w:t>,</w:t>
      </w:r>
      <w:r w:rsidRPr="008C6901">
        <w:rPr>
          <w:color w:val="000000"/>
        </w:rPr>
        <w:t xml:space="preserve"> bird </w:t>
      </w:r>
      <w:r>
        <w:rPr>
          <w:color w:val="000000"/>
        </w:rPr>
        <w:t xml:space="preserve">and unidentified </w:t>
      </w:r>
      <w:r w:rsidRPr="008C6901">
        <w:rPr>
          <w:color w:val="000000"/>
        </w:rPr>
        <w:t>specimens)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89"/>
        <w:gridCol w:w="2199"/>
        <w:gridCol w:w="1843"/>
        <w:gridCol w:w="1322"/>
        <w:gridCol w:w="1323"/>
        <w:gridCol w:w="1323"/>
      </w:tblGrid>
      <w:tr w:rsidR="005C0D96" w:rsidRPr="008C6901" w14:paraId="74995A59" w14:textId="77777777" w:rsidTr="005560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4666471" w14:textId="77777777" w:rsidR="005C0D96" w:rsidRPr="008C6901" w:rsidRDefault="005C0D96" w:rsidP="008B7FFC">
            <w:pPr>
              <w:jc w:val="center"/>
              <w:rPr>
                <w:color w:val="000000"/>
              </w:rPr>
            </w:pPr>
            <w:r w:rsidRPr="008C6901">
              <w:rPr>
                <w:color w:val="000000"/>
              </w:rPr>
              <w:t>Site Name</w:t>
            </w:r>
          </w:p>
        </w:tc>
        <w:tc>
          <w:tcPr>
            <w:tcW w:w="2199" w:type="dxa"/>
            <w:vAlign w:val="center"/>
          </w:tcPr>
          <w:p w14:paraId="17282A9B" w14:textId="77777777" w:rsidR="005C0D96" w:rsidRPr="008C6901" w:rsidRDefault="005C0D96" w:rsidP="00497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olumn Sample</w:t>
            </w:r>
          </w:p>
        </w:tc>
        <w:tc>
          <w:tcPr>
            <w:tcW w:w="1843" w:type="dxa"/>
            <w:vAlign w:val="center"/>
          </w:tcPr>
          <w:p w14:paraId="7AF730FB" w14:textId="77777777" w:rsidR="005C0D96" w:rsidRPr="008C6901" w:rsidRDefault="005C0D96" w:rsidP="00497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Approx. Age (cal yr BP)</w:t>
            </w:r>
          </w:p>
        </w:tc>
        <w:tc>
          <w:tcPr>
            <w:tcW w:w="1322" w:type="dxa"/>
            <w:vAlign w:val="center"/>
          </w:tcPr>
          <w:p w14:paraId="781F019E" w14:textId="77777777" w:rsidR="005C0D96" w:rsidRPr="008C6901" w:rsidRDefault="005C0D96" w:rsidP="00497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No. of Examined Levels</w:t>
            </w:r>
          </w:p>
        </w:tc>
        <w:tc>
          <w:tcPr>
            <w:tcW w:w="1323" w:type="dxa"/>
            <w:vAlign w:val="center"/>
          </w:tcPr>
          <w:p w14:paraId="588E1517" w14:textId="77777777" w:rsidR="005C0D96" w:rsidRPr="008C6901" w:rsidRDefault="005C0D96" w:rsidP="00497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Total Volume (litres)</w:t>
            </w:r>
          </w:p>
        </w:tc>
        <w:tc>
          <w:tcPr>
            <w:tcW w:w="1323" w:type="dxa"/>
            <w:vAlign w:val="center"/>
          </w:tcPr>
          <w:p w14:paraId="5DCBF596" w14:textId="77777777" w:rsidR="005C0D96" w:rsidRPr="008C6901" w:rsidRDefault="005C0D96" w:rsidP="00497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NISP</w:t>
            </w:r>
          </w:p>
        </w:tc>
      </w:tr>
      <w:tr w:rsidR="005C0D96" w:rsidRPr="008C6901" w14:paraId="70DFACF2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A2C06E3" w14:textId="77777777" w:rsidR="005C0D96" w:rsidRPr="008C6901" w:rsidRDefault="005C0D96" w:rsidP="008B7FFC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i-16 (Ts’ishaa)</w:t>
            </w:r>
          </w:p>
        </w:tc>
        <w:tc>
          <w:tcPr>
            <w:tcW w:w="2199" w:type="dxa"/>
            <w:vAlign w:val="center"/>
          </w:tcPr>
          <w:p w14:paraId="4611045D" w14:textId="77777777" w:rsidR="005C0D96" w:rsidRPr="00A90F3A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0F3A">
              <w:rPr>
                <w:color w:val="000000"/>
              </w:rPr>
              <w:t>N2-4/W102-104</w:t>
            </w:r>
          </w:p>
        </w:tc>
        <w:tc>
          <w:tcPr>
            <w:tcW w:w="1843" w:type="dxa"/>
            <w:vAlign w:val="center"/>
          </w:tcPr>
          <w:p w14:paraId="15E12BB8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500-250</w:t>
            </w:r>
          </w:p>
        </w:tc>
        <w:tc>
          <w:tcPr>
            <w:tcW w:w="1322" w:type="dxa"/>
            <w:vAlign w:val="center"/>
          </w:tcPr>
          <w:p w14:paraId="7A56F3B4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0</w:t>
            </w:r>
          </w:p>
        </w:tc>
        <w:tc>
          <w:tcPr>
            <w:tcW w:w="1323" w:type="dxa"/>
            <w:vAlign w:val="center"/>
          </w:tcPr>
          <w:p w14:paraId="74D033A1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0</w:t>
            </w:r>
          </w:p>
        </w:tc>
        <w:tc>
          <w:tcPr>
            <w:tcW w:w="1323" w:type="dxa"/>
            <w:vAlign w:val="center"/>
          </w:tcPr>
          <w:p w14:paraId="72598F69" w14:textId="61A3B34D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,8</w:t>
            </w:r>
            <w:r>
              <w:rPr>
                <w:color w:val="000000"/>
              </w:rPr>
              <w:t>5</w:t>
            </w:r>
            <w:r w:rsidRPr="008C6901">
              <w:rPr>
                <w:color w:val="000000"/>
              </w:rPr>
              <w:t>7</w:t>
            </w:r>
          </w:p>
        </w:tc>
      </w:tr>
      <w:tr w:rsidR="005C0D96" w:rsidRPr="008C6901" w14:paraId="75DDE486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FFABF37" w14:textId="77777777" w:rsidR="005C0D96" w:rsidRPr="008C6901" w:rsidRDefault="005C0D96" w:rsidP="008B7FFC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i-16 (Ts’ishaa)</w:t>
            </w:r>
          </w:p>
        </w:tc>
        <w:tc>
          <w:tcPr>
            <w:tcW w:w="2199" w:type="dxa"/>
            <w:vAlign w:val="center"/>
          </w:tcPr>
          <w:p w14:paraId="61869232" w14:textId="77777777" w:rsidR="005C0D96" w:rsidRPr="00A90F3A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0F3A">
              <w:rPr>
                <w:color w:val="000000"/>
              </w:rPr>
              <w:t>S14-16/W25-27</w:t>
            </w:r>
          </w:p>
        </w:tc>
        <w:tc>
          <w:tcPr>
            <w:tcW w:w="1843" w:type="dxa"/>
            <w:vAlign w:val="center"/>
          </w:tcPr>
          <w:p w14:paraId="02A3739E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800-250</w:t>
            </w:r>
          </w:p>
        </w:tc>
        <w:tc>
          <w:tcPr>
            <w:tcW w:w="1322" w:type="dxa"/>
            <w:vAlign w:val="center"/>
          </w:tcPr>
          <w:p w14:paraId="539713A5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2</w:t>
            </w:r>
          </w:p>
        </w:tc>
        <w:tc>
          <w:tcPr>
            <w:tcW w:w="1323" w:type="dxa"/>
            <w:vAlign w:val="center"/>
          </w:tcPr>
          <w:p w14:paraId="65D970F7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75</w:t>
            </w:r>
          </w:p>
        </w:tc>
        <w:tc>
          <w:tcPr>
            <w:tcW w:w="1323" w:type="dxa"/>
            <w:vAlign w:val="center"/>
          </w:tcPr>
          <w:p w14:paraId="61CFA445" w14:textId="602274B3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9</w:t>
            </w:r>
            <w:r>
              <w:rPr>
                <w:color w:val="000000"/>
              </w:rPr>
              <w:t>28</w:t>
            </w:r>
          </w:p>
        </w:tc>
      </w:tr>
      <w:tr w:rsidR="005C0D96" w:rsidRPr="008C6901" w14:paraId="4EE3E13B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C94D360" w14:textId="77777777" w:rsidR="005C0D96" w:rsidRPr="008C6901" w:rsidRDefault="005C0D96" w:rsidP="008B7FFC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i-16 (Ts’ishaa)</w:t>
            </w:r>
          </w:p>
        </w:tc>
        <w:tc>
          <w:tcPr>
            <w:tcW w:w="2199" w:type="dxa"/>
            <w:vAlign w:val="center"/>
          </w:tcPr>
          <w:p w14:paraId="547DFCE4" w14:textId="77777777" w:rsidR="005C0D96" w:rsidRPr="00A90F3A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0F3A">
              <w:rPr>
                <w:color w:val="000000"/>
              </w:rPr>
              <w:t>S5-7/W11-13</w:t>
            </w:r>
          </w:p>
        </w:tc>
        <w:tc>
          <w:tcPr>
            <w:tcW w:w="1843" w:type="dxa"/>
            <w:vAlign w:val="center"/>
          </w:tcPr>
          <w:p w14:paraId="005B89B4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000-250</w:t>
            </w:r>
          </w:p>
        </w:tc>
        <w:tc>
          <w:tcPr>
            <w:tcW w:w="1322" w:type="dxa"/>
            <w:vAlign w:val="center"/>
          </w:tcPr>
          <w:p w14:paraId="52BE6DD2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2</w:t>
            </w:r>
          </w:p>
        </w:tc>
        <w:tc>
          <w:tcPr>
            <w:tcW w:w="1323" w:type="dxa"/>
            <w:vAlign w:val="center"/>
          </w:tcPr>
          <w:p w14:paraId="6E87EA4E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4</w:t>
            </w:r>
          </w:p>
        </w:tc>
        <w:tc>
          <w:tcPr>
            <w:tcW w:w="1323" w:type="dxa"/>
            <w:vAlign w:val="center"/>
          </w:tcPr>
          <w:p w14:paraId="6F349277" w14:textId="24E3EE2A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41</w:t>
            </w:r>
          </w:p>
        </w:tc>
      </w:tr>
      <w:tr w:rsidR="005C0D96" w:rsidRPr="008C6901" w14:paraId="29598509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74473F8" w14:textId="77777777" w:rsidR="005C0D96" w:rsidRPr="008C6901" w:rsidRDefault="005C0D96" w:rsidP="008B7FFC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i-16 (Ts’ishaa)</w:t>
            </w:r>
          </w:p>
        </w:tc>
        <w:tc>
          <w:tcPr>
            <w:tcW w:w="2199" w:type="dxa"/>
            <w:vAlign w:val="center"/>
          </w:tcPr>
          <w:p w14:paraId="3821BB46" w14:textId="77777777" w:rsidR="005C0D96" w:rsidRPr="00A90F3A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0F3A">
              <w:rPr>
                <w:color w:val="000000"/>
              </w:rPr>
              <w:t>S56-57/W50-52</w:t>
            </w:r>
          </w:p>
        </w:tc>
        <w:tc>
          <w:tcPr>
            <w:tcW w:w="1843" w:type="dxa"/>
            <w:vAlign w:val="center"/>
          </w:tcPr>
          <w:p w14:paraId="011A3F88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,000-3,000</w:t>
            </w:r>
          </w:p>
        </w:tc>
        <w:tc>
          <w:tcPr>
            <w:tcW w:w="1322" w:type="dxa"/>
            <w:vAlign w:val="center"/>
          </w:tcPr>
          <w:p w14:paraId="6703E260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3</w:t>
            </w:r>
          </w:p>
        </w:tc>
        <w:tc>
          <w:tcPr>
            <w:tcW w:w="1323" w:type="dxa"/>
            <w:vAlign w:val="center"/>
          </w:tcPr>
          <w:p w14:paraId="1B106FE5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3</w:t>
            </w:r>
          </w:p>
        </w:tc>
        <w:tc>
          <w:tcPr>
            <w:tcW w:w="1323" w:type="dxa"/>
            <w:vAlign w:val="center"/>
          </w:tcPr>
          <w:p w14:paraId="60A15C29" w14:textId="573493C1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58</w:t>
            </w:r>
          </w:p>
        </w:tc>
      </w:tr>
      <w:tr w:rsidR="005C0D96" w:rsidRPr="008C6901" w14:paraId="3AB40AD6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A517293" w14:textId="77777777" w:rsidR="005C0D96" w:rsidRPr="008C6901" w:rsidRDefault="005C0D96" w:rsidP="008B7FFC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i-16 (Ts’ishaa)</w:t>
            </w:r>
          </w:p>
        </w:tc>
        <w:tc>
          <w:tcPr>
            <w:tcW w:w="2199" w:type="dxa"/>
            <w:vAlign w:val="center"/>
          </w:tcPr>
          <w:p w14:paraId="51A5561B" w14:textId="77777777" w:rsidR="005C0D96" w:rsidRPr="00A90F3A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0F3A">
              <w:rPr>
                <w:color w:val="000000"/>
              </w:rPr>
              <w:t>S62-64/W62-64</w:t>
            </w:r>
          </w:p>
        </w:tc>
        <w:tc>
          <w:tcPr>
            <w:tcW w:w="1843" w:type="dxa"/>
            <w:vAlign w:val="center"/>
          </w:tcPr>
          <w:p w14:paraId="4EE52871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,000-3,000</w:t>
            </w:r>
          </w:p>
        </w:tc>
        <w:tc>
          <w:tcPr>
            <w:tcW w:w="1322" w:type="dxa"/>
            <w:vAlign w:val="center"/>
          </w:tcPr>
          <w:p w14:paraId="484D60B3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</w:t>
            </w:r>
          </w:p>
        </w:tc>
        <w:tc>
          <w:tcPr>
            <w:tcW w:w="1323" w:type="dxa"/>
            <w:vAlign w:val="center"/>
          </w:tcPr>
          <w:p w14:paraId="5B839136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0</w:t>
            </w:r>
          </w:p>
        </w:tc>
        <w:tc>
          <w:tcPr>
            <w:tcW w:w="1323" w:type="dxa"/>
            <w:vAlign w:val="center"/>
          </w:tcPr>
          <w:p w14:paraId="6166AAD1" w14:textId="17152C6E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95</w:t>
            </w:r>
          </w:p>
        </w:tc>
      </w:tr>
      <w:tr w:rsidR="005C0D96" w:rsidRPr="008C6901" w14:paraId="3ADA0077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81097B3" w14:textId="77777777" w:rsidR="005C0D96" w:rsidRPr="008C6901" w:rsidRDefault="005C0D96" w:rsidP="008B7FFC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 (Huu</w:t>
            </w:r>
            <w:r w:rsidRPr="008C6901">
              <w:rPr>
                <w:b w:val="0"/>
                <w:bCs w:val="0"/>
                <w:color w:val="000000"/>
                <w:u w:val="single"/>
              </w:rPr>
              <w:t>7</w:t>
            </w:r>
            <w:r w:rsidRPr="008C6901">
              <w:rPr>
                <w:b w:val="0"/>
                <w:bCs w:val="0"/>
                <w:color w:val="000000"/>
              </w:rPr>
              <w:t>ii)</w:t>
            </w:r>
          </w:p>
        </w:tc>
        <w:tc>
          <w:tcPr>
            <w:tcW w:w="2199" w:type="dxa"/>
            <w:vAlign w:val="center"/>
          </w:tcPr>
          <w:p w14:paraId="1F986D58" w14:textId="77777777" w:rsidR="005C0D96" w:rsidRPr="000A7ECE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A7ECE">
              <w:rPr>
                <w:color w:val="000000"/>
              </w:rPr>
              <w:t>N10-12/E2-4</w:t>
            </w:r>
          </w:p>
        </w:tc>
        <w:tc>
          <w:tcPr>
            <w:tcW w:w="1843" w:type="dxa"/>
            <w:vAlign w:val="center"/>
          </w:tcPr>
          <w:p w14:paraId="35A78F1A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500-400</w:t>
            </w:r>
          </w:p>
        </w:tc>
        <w:tc>
          <w:tcPr>
            <w:tcW w:w="1322" w:type="dxa"/>
            <w:vAlign w:val="center"/>
          </w:tcPr>
          <w:p w14:paraId="7829B2E1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9</w:t>
            </w:r>
          </w:p>
        </w:tc>
        <w:tc>
          <w:tcPr>
            <w:tcW w:w="1323" w:type="dxa"/>
            <w:vAlign w:val="center"/>
          </w:tcPr>
          <w:p w14:paraId="72C06B27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9</w:t>
            </w:r>
          </w:p>
        </w:tc>
        <w:tc>
          <w:tcPr>
            <w:tcW w:w="1323" w:type="dxa"/>
            <w:vAlign w:val="center"/>
          </w:tcPr>
          <w:p w14:paraId="5ADBBC77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,928</w:t>
            </w:r>
          </w:p>
        </w:tc>
      </w:tr>
      <w:tr w:rsidR="005C0D96" w:rsidRPr="008C6901" w14:paraId="67FB603D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850A9E6" w14:textId="77777777" w:rsidR="005C0D96" w:rsidRPr="008C6901" w:rsidRDefault="005C0D96" w:rsidP="008B7FFC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 (Huu</w:t>
            </w:r>
            <w:r w:rsidRPr="008C6901">
              <w:rPr>
                <w:b w:val="0"/>
                <w:bCs w:val="0"/>
                <w:color w:val="000000"/>
                <w:u w:val="single"/>
              </w:rPr>
              <w:t>7</w:t>
            </w:r>
            <w:r w:rsidRPr="008C6901">
              <w:rPr>
                <w:b w:val="0"/>
                <w:bCs w:val="0"/>
                <w:color w:val="000000"/>
              </w:rPr>
              <w:t>ii)</w:t>
            </w:r>
          </w:p>
        </w:tc>
        <w:tc>
          <w:tcPr>
            <w:tcW w:w="2199" w:type="dxa"/>
            <w:vAlign w:val="center"/>
          </w:tcPr>
          <w:p w14:paraId="2992C023" w14:textId="77777777" w:rsidR="005C0D96" w:rsidRPr="000A7ECE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A7ECE">
              <w:rPr>
                <w:color w:val="000000"/>
              </w:rPr>
              <w:t>N12-14/E6-8</w:t>
            </w:r>
          </w:p>
        </w:tc>
        <w:tc>
          <w:tcPr>
            <w:tcW w:w="1843" w:type="dxa"/>
            <w:vAlign w:val="center"/>
          </w:tcPr>
          <w:p w14:paraId="7DE1C18C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500-400</w:t>
            </w:r>
          </w:p>
        </w:tc>
        <w:tc>
          <w:tcPr>
            <w:tcW w:w="1322" w:type="dxa"/>
            <w:vAlign w:val="center"/>
          </w:tcPr>
          <w:p w14:paraId="58CB18F6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2</w:t>
            </w:r>
          </w:p>
        </w:tc>
        <w:tc>
          <w:tcPr>
            <w:tcW w:w="1323" w:type="dxa"/>
            <w:vAlign w:val="center"/>
          </w:tcPr>
          <w:p w14:paraId="02896E03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2</w:t>
            </w:r>
          </w:p>
        </w:tc>
        <w:tc>
          <w:tcPr>
            <w:tcW w:w="1323" w:type="dxa"/>
            <w:vAlign w:val="center"/>
          </w:tcPr>
          <w:p w14:paraId="6D4E17FE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,406</w:t>
            </w:r>
          </w:p>
        </w:tc>
      </w:tr>
      <w:tr w:rsidR="005C0D96" w:rsidRPr="008C6901" w14:paraId="5D6DC15D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1A7E365" w14:textId="77777777" w:rsidR="005C0D96" w:rsidRPr="008C6901" w:rsidRDefault="005C0D96" w:rsidP="008B7FFC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 (Huu</w:t>
            </w:r>
            <w:r w:rsidRPr="008C6901">
              <w:rPr>
                <w:b w:val="0"/>
                <w:bCs w:val="0"/>
                <w:color w:val="000000"/>
                <w:u w:val="single"/>
              </w:rPr>
              <w:t>7</w:t>
            </w:r>
            <w:r w:rsidRPr="008C6901">
              <w:rPr>
                <w:b w:val="0"/>
                <w:bCs w:val="0"/>
                <w:color w:val="000000"/>
              </w:rPr>
              <w:t>ii)</w:t>
            </w:r>
          </w:p>
        </w:tc>
        <w:tc>
          <w:tcPr>
            <w:tcW w:w="2199" w:type="dxa"/>
            <w:vAlign w:val="center"/>
          </w:tcPr>
          <w:p w14:paraId="10CB6E5D" w14:textId="77777777" w:rsidR="005C0D96" w:rsidRPr="000A7ECE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A7ECE">
              <w:rPr>
                <w:color w:val="000000"/>
              </w:rPr>
              <w:t xml:space="preserve">N18-20/E2-4 </w:t>
            </w:r>
          </w:p>
        </w:tc>
        <w:tc>
          <w:tcPr>
            <w:tcW w:w="1843" w:type="dxa"/>
            <w:vAlign w:val="center"/>
          </w:tcPr>
          <w:p w14:paraId="6755A300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500-400</w:t>
            </w:r>
          </w:p>
        </w:tc>
        <w:tc>
          <w:tcPr>
            <w:tcW w:w="1322" w:type="dxa"/>
            <w:vAlign w:val="center"/>
          </w:tcPr>
          <w:p w14:paraId="5B5B2033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1</w:t>
            </w:r>
          </w:p>
        </w:tc>
        <w:tc>
          <w:tcPr>
            <w:tcW w:w="1323" w:type="dxa"/>
            <w:vAlign w:val="center"/>
          </w:tcPr>
          <w:p w14:paraId="51EF1F44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1</w:t>
            </w:r>
          </w:p>
        </w:tc>
        <w:tc>
          <w:tcPr>
            <w:tcW w:w="1323" w:type="dxa"/>
            <w:vAlign w:val="center"/>
          </w:tcPr>
          <w:p w14:paraId="5D8F4C44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,510</w:t>
            </w:r>
          </w:p>
        </w:tc>
      </w:tr>
      <w:tr w:rsidR="005C0D96" w:rsidRPr="008C6901" w14:paraId="5ABF8E47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6A005DE" w14:textId="77777777" w:rsidR="005C0D96" w:rsidRPr="008C6901" w:rsidRDefault="005C0D96" w:rsidP="008B7FFC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 (Huu</w:t>
            </w:r>
            <w:r w:rsidRPr="008C6901">
              <w:rPr>
                <w:b w:val="0"/>
                <w:bCs w:val="0"/>
                <w:color w:val="000000"/>
                <w:u w:val="single"/>
              </w:rPr>
              <w:t>7</w:t>
            </w:r>
            <w:r w:rsidRPr="008C6901">
              <w:rPr>
                <w:b w:val="0"/>
                <w:bCs w:val="0"/>
                <w:color w:val="000000"/>
              </w:rPr>
              <w:t>ii)</w:t>
            </w:r>
          </w:p>
        </w:tc>
        <w:tc>
          <w:tcPr>
            <w:tcW w:w="2199" w:type="dxa"/>
            <w:vAlign w:val="center"/>
          </w:tcPr>
          <w:p w14:paraId="540E03DE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N18-20/E</w:t>
            </w:r>
            <w:r>
              <w:rPr>
                <w:color w:val="000000"/>
              </w:rPr>
              <w:t>6</w:t>
            </w:r>
            <w:r w:rsidRPr="008C6901">
              <w:rPr>
                <w:color w:val="000000"/>
              </w:rPr>
              <w:t>-</w:t>
            </w:r>
            <w:r>
              <w:rPr>
                <w:color w:val="000000"/>
              </w:rPr>
              <w:t>8</w:t>
            </w:r>
            <w:r w:rsidRPr="008C6901">
              <w:rPr>
                <w:color w:val="000000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38B73CE8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500-400</w:t>
            </w:r>
          </w:p>
        </w:tc>
        <w:tc>
          <w:tcPr>
            <w:tcW w:w="1322" w:type="dxa"/>
            <w:vAlign w:val="center"/>
          </w:tcPr>
          <w:p w14:paraId="68A86147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1</w:t>
            </w:r>
          </w:p>
        </w:tc>
        <w:tc>
          <w:tcPr>
            <w:tcW w:w="1323" w:type="dxa"/>
            <w:vAlign w:val="center"/>
          </w:tcPr>
          <w:p w14:paraId="1EA8C832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1</w:t>
            </w:r>
          </w:p>
        </w:tc>
        <w:tc>
          <w:tcPr>
            <w:tcW w:w="1323" w:type="dxa"/>
            <w:vAlign w:val="center"/>
          </w:tcPr>
          <w:p w14:paraId="4C14F31D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8,507</w:t>
            </w:r>
          </w:p>
        </w:tc>
      </w:tr>
      <w:tr w:rsidR="005C0D96" w:rsidRPr="008C6901" w14:paraId="34B36614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1C22578" w14:textId="77777777" w:rsidR="005C0D96" w:rsidRPr="008C6901" w:rsidRDefault="005C0D96" w:rsidP="008B7FFC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 (Huu</w:t>
            </w:r>
            <w:r w:rsidRPr="008C6901">
              <w:rPr>
                <w:b w:val="0"/>
                <w:bCs w:val="0"/>
                <w:color w:val="000000"/>
                <w:u w:val="single"/>
              </w:rPr>
              <w:t>7</w:t>
            </w:r>
            <w:r w:rsidRPr="008C6901">
              <w:rPr>
                <w:b w:val="0"/>
                <w:bCs w:val="0"/>
                <w:color w:val="000000"/>
              </w:rPr>
              <w:t>ii)</w:t>
            </w:r>
          </w:p>
        </w:tc>
        <w:tc>
          <w:tcPr>
            <w:tcW w:w="2199" w:type="dxa"/>
            <w:vAlign w:val="center"/>
          </w:tcPr>
          <w:p w14:paraId="102420BF" w14:textId="77777777" w:rsidR="005C0D96" w:rsidRPr="000A7ECE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A7ECE">
              <w:rPr>
                <w:color w:val="000000"/>
              </w:rPr>
              <w:t>N10-12/E4-6</w:t>
            </w:r>
          </w:p>
        </w:tc>
        <w:tc>
          <w:tcPr>
            <w:tcW w:w="1843" w:type="dxa"/>
            <w:vAlign w:val="center"/>
          </w:tcPr>
          <w:p w14:paraId="5509030C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500-400</w:t>
            </w:r>
          </w:p>
        </w:tc>
        <w:tc>
          <w:tcPr>
            <w:tcW w:w="1322" w:type="dxa"/>
            <w:vAlign w:val="center"/>
          </w:tcPr>
          <w:p w14:paraId="55C6D506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1323" w:type="dxa"/>
            <w:vAlign w:val="center"/>
          </w:tcPr>
          <w:p w14:paraId="47E73613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1323" w:type="dxa"/>
            <w:vAlign w:val="center"/>
          </w:tcPr>
          <w:p w14:paraId="0C124A27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99</w:t>
            </w:r>
          </w:p>
        </w:tc>
      </w:tr>
      <w:tr w:rsidR="005C0D96" w:rsidRPr="008C6901" w14:paraId="2DCEDDB6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15FD1AC" w14:textId="77777777" w:rsidR="005C0D96" w:rsidRPr="008C6901" w:rsidRDefault="005C0D96" w:rsidP="008B7FFC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 (Huu</w:t>
            </w:r>
            <w:r w:rsidRPr="008C6901">
              <w:rPr>
                <w:b w:val="0"/>
                <w:bCs w:val="0"/>
                <w:color w:val="000000"/>
                <w:u w:val="single"/>
              </w:rPr>
              <w:t>7</w:t>
            </w:r>
            <w:r w:rsidRPr="008C6901">
              <w:rPr>
                <w:b w:val="0"/>
                <w:bCs w:val="0"/>
                <w:color w:val="000000"/>
              </w:rPr>
              <w:t>ii)</w:t>
            </w:r>
          </w:p>
        </w:tc>
        <w:tc>
          <w:tcPr>
            <w:tcW w:w="2199" w:type="dxa"/>
            <w:vAlign w:val="center"/>
          </w:tcPr>
          <w:p w14:paraId="33FBAD78" w14:textId="77777777" w:rsidR="005C0D96" w:rsidRPr="000A7ECE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A7ECE">
              <w:rPr>
                <w:color w:val="000000"/>
              </w:rPr>
              <w:t>N14-16/E15.5-16</w:t>
            </w:r>
          </w:p>
        </w:tc>
        <w:tc>
          <w:tcPr>
            <w:tcW w:w="1843" w:type="dxa"/>
            <w:vAlign w:val="center"/>
          </w:tcPr>
          <w:p w14:paraId="593AA358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500-400</w:t>
            </w:r>
          </w:p>
        </w:tc>
        <w:tc>
          <w:tcPr>
            <w:tcW w:w="1322" w:type="dxa"/>
            <w:vAlign w:val="center"/>
          </w:tcPr>
          <w:p w14:paraId="39993D23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</w:t>
            </w:r>
          </w:p>
        </w:tc>
        <w:tc>
          <w:tcPr>
            <w:tcW w:w="1323" w:type="dxa"/>
            <w:vAlign w:val="center"/>
          </w:tcPr>
          <w:p w14:paraId="46CB3D35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</w:t>
            </w:r>
          </w:p>
        </w:tc>
        <w:tc>
          <w:tcPr>
            <w:tcW w:w="1323" w:type="dxa"/>
            <w:vAlign w:val="center"/>
          </w:tcPr>
          <w:p w14:paraId="7DF7FDC1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730</w:t>
            </w:r>
          </w:p>
        </w:tc>
      </w:tr>
      <w:tr w:rsidR="005C0D96" w:rsidRPr="008C6901" w14:paraId="73BA1288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41C47AF" w14:textId="77777777" w:rsidR="005C0D96" w:rsidRPr="008C6901" w:rsidRDefault="005C0D96" w:rsidP="008B7FFC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lastRenderedPageBreak/>
              <w:t>DfSh-7 (Huu</w:t>
            </w:r>
            <w:r w:rsidRPr="008C6901">
              <w:rPr>
                <w:b w:val="0"/>
                <w:bCs w:val="0"/>
                <w:color w:val="000000"/>
                <w:u w:val="single"/>
              </w:rPr>
              <w:t>7</w:t>
            </w:r>
            <w:r w:rsidRPr="008C6901">
              <w:rPr>
                <w:b w:val="0"/>
                <w:bCs w:val="0"/>
                <w:color w:val="000000"/>
              </w:rPr>
              <w:t>ii)</w:t>
            </w:r>
          </w:p>
        </w:tc>
        <w:tc>
          <w:tcPr>
            <w:tcW w:w="2199" w:type="dxa"/>
            <w:vAlign w:val="center"/>
          </w:tcPr>
          <w:p w14:paraId="7BF70A18" w14:textId="77777777" w:rsidR="005C0D96" w:rsidRPr="000A7ECE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A7ECE">
              <w:rPr>
                <w:color w:val="000000"/>
              </w:rPr>
              <w:t>N18-20/E15.5-16</w:t>
            </w:r>
          </w:p>
        </w:tc>
        <w:tc>
          <w:tcPr>
            <w:tcW w:w="1843" w:type="dxa"/>
            <w:vAlign w:val="center"/>
          </w:tcPr>
          <w:p w14:paraId="4F4B2EEF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500-400</w:t>
            </w:r>
          </w:p>
        </w:tc>
        <w:tc>
          <w:tcPr>
            <w:tcW w:w="1322" w:type="dxa"/>
            <w:vAlign w:val="center"/>
          </w:tcPr>
          <w:p w14:paraId="1254562D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8</w:t>
            </w:r>
          </w:p>
        </w:tc>
        <w:tc>
          <w:tcPr>
            <w:tcW w:w="1323" w:type="dxa"/>
            <w:vAlign w:val="center"/>
          </w:tcPr>
          <w:p w14:paraId="487ABD89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8</w:t>
            </w:r>
          </w:p>
        </w:tc>
        <w:tc>
          <w:tcPr>
            <w:tcW w:w="1323" w:type="dxa"/>
            <w:vAlign w:val="center"/>
          </w:tcPr>
          <w:p w14:paraId="27C60BA9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551</w:t>
            </w:r>
          </w:p>
        </w:tc>
      </w:tr>
      <w:tr w:rsidR="005C0D96" w:rsidRPr="008C6901" w14:paraId="3C41E49C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465D7D4" w14:textId="77777777" w:rsidR="005C0D96" w:rsidRPr="008C6901" w:rsidRDefault="005C0D96" w:rsidP="008B7FFC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 (Huu</w:t>
            </w:r>
            <w:r w:rsidRPr="008C6901">
              <w:rPr>
                <w:b w:val="0"/>
                <w:bCs w:val="0"/>
                <w:color w:val="000000"/>
                <w:u w:val="single"/>
              </w:rPr>
              <w:t>7</w:t>
            </w:r>
            <w:r w:rsidRPr="008C6901">
              <w:rPr>
                <w:b w:val="0"/>
                <w:bCs w:val="0"/>
                <w:color w:val="000000"/>
              </w:rPr>
              <w:t>ii)</w:t>
            </w:r>
          </w:p>
        </w:tc>
        <w:tc>
          <w:tcPr>
            <w:tcW w:w="2199" w:type="dxa"/>
            <w:vAlign w:val="center"/>
          </w:tcPr>
          <w:p w14:paraId="1215B390" w14:textId="77777777" w:rsidR="005C0D96" w:rsidRPr="000A7ECE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A7ECE">
              <w:rPr>
                <w:color w:val="000000"/>
              </w:rPr>
              <w:t>N18-20/E26-28</w:t>
            </w:r>
          </w:p>
        </w:tc>
        <w:tc>
          <w:tcPr>
            <w:tcW w:w="1843" w:type="dxa"/>
            <w:vAlign w:val="center"/>
          </w:tcPr>
          <w:p w14:paraId="65966318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500-400</w:t>
            </w:r>
          </w:p>
        </w:tc>
        <w:tc>
          <w:tcPr>
            <w:tcW w:w="1322" w:type="dxa"/>
            <w:vAlign w:val="center"/>
          </w:tcPr>
          <w:p w14:paraId="55646A02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9</w:t>
            </w:r>
          </w:p>
        </w:tc>
        <w:tc>
          <w:tcPr>
            <w:tcW w:w="1323" w:type="dxa"/>
            <w:vAlign w:val="center"/>
          </w:tcPr>
          <w:p w14:paraId="0843A3D9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9</w:t>
            </w:r>
          </w:p>
        </w:tc>
        <w:tc>
          <w:tcPr>
            <w:tcW w:w="1323" w:type="dxa"/>
            <w:vAlign w:val="center"/>
          </w:tcPr>
          <w:p w14:paraId="25F17C7F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790</w:t>
            </w:r>
          </w:p>
        </w:tc>
      </w:tr>
      <w:tr w:rsidR="005C0D96" w:rsidRPr="008C6901" w14:paraId="04216988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6EC11A8" w14:textId="77777777" w:rsidR="005C0D96" w:rsidRPr="008C6901" w:rsidRDefault="005C0D96" w:rsidP="008B7FFC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 (Huu</w:t>
            </w:r>
            <w:r w:rsidRPr="008C6901">
              <w:rPr>
                <w:b w:val="0"/>
                <w:bCs w:val="0"/>
                <w:color w:val="000000"/>
                <w:u w:val="single"/>
              </w:rPr>
              <w:t>7</w:t>
            </w:r>
            <w:r w:rsidRPr="008C6901">
              <w:rPr>
                <w:b w:val="0"/>
                <w:bCs w:val="0"/>
                <w:color w:val="000000"/>
              </w:rPr>
              <w:t>ii)</w:t>
            </w:r>
          </w:p>
        </w:tc>
        <w:tc>
          <w:tcPr>
            <w:tcW w:w="2199" w:type="dxa"/>
            <w:vAlign w:val="center"/>
          </w:tcPr>
          <w:p w14:paraId="696E43D4" w14:textId="77777777" w:rsidR="005C0D96" w:rsidRPr="000A7ECE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A7ECE">
              <w:rPr>
                <w:color w:val="000000"/>
              </w:rPr>
              <w:t>N18-20/E34-36</w:t>
            </w:r>
          </w:p>
        </w:tc>
        <w:tc>
          <w:tcPr>
            <w:tcW w:w="1843" w:type="dxa"/>
            <w:vAlign w:val="center"/>
          </w:tcPr>
          <w:p w14:paraId="462D0823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500-400</w:t>
            </w:r>
          </w:p>
        </w:tc>
        <w:tc>
          <w:tcPr>
            <w:tcW w:w="1322" w:type="dxa"/>
            <w:vAlign w:val="center"/>
          </w:tcPr>
          <w:p w14:paraId="489E04AD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5</w:t>
            </w:r>
          </w:p>
        </w:tc>
        <w:tc>
          <w:tcPr>
            <w:tcW w:w="1323" w:type="dxa"/>
            <w:vAlign w:val="center"/>
          </w:tcPr>
          <w:p w14:paraId="71263224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5</w:t>
            </w:r>
          </w:p>
        </w:tc>
        <w:tc>
          <w:tcPr>
            <w:tcW w:w="1323" w:type="dxa"/>
            <w:vAlign w:val="center"/>
          </w:tcPr>
          <w:p w14:paraId="615E925A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,980</w:t>
            </w:r>
          </w:p>
        </w:tc>
      </w:tr>
      <w:tr w:rsidR="005C0D96" w:rsidRPr="008C6901" w14:paraId="62506E6A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0DA29ED" w14:textId="77777777" w:rsidR="005C0D96" w:rsidRPr="008C6901" w:rsidRDefault="005C0D96" w:rsidP="008B7FFC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 (Huu</w:t>
            </w:r>
            <w:r w:rsidRPr="008C6901">
              <w:rPr>
                <w:b w:val="0"/>
                <w:bCs w:val="0"/>
                <w:color w:val="000000"/>
                <w:u w:val="single"/>
              </w:rPr>
              <w:t>7</w:t>
            </w:r>
            <w:r w:rsidRPr="008C6901">
              <w:rPr>
                <w:b w:val="0"/>
                <w:bCs w:val="0"/>
                <w:color w:val="000000"/>
              </w:rPr>
              <w:t>ii)</w:t>
            </w:r>
          </w:p>
        </w:tc>
        <w:tc>
          <w:tcPr>
            <w:tcW w:w="2199" w:type="dxa"/>
            <w:vAlign w:val="center"/>
          </w:tcPr>
          <w:p w14:paraId="1C872053" w14:textId="77777777" w:rsidR="005C0D96" w:rsidRPr="000A7ECE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A7ECE">
              <w:rPr>
                <w:color w:val="000000"/>
              </w:rPr>
              <w:t>N2-4/W18-20</w:t>
            </w:r>
          </w:p>
        </w:tc>
        <w:tc>
          <w:tcPr>
            <w:tcW w:w="1843" w:type="dxa"/>
            <w:vAlign w:val="center"/>
          </w:tcPr>
          <w:p w14:paraId="06EFBE9D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,000-3,000</w:t>
            </w:r>
          </w:p>
        </w:tc>
        <w:tc>
          <w:tcPr>
            <w:tcW w:w="1322" w:type="dxa"/>
            <w:vAlign w:val="center"/>
          </w:tcPr>
          <w:p w14:paraId="367031D3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5</w:t>
            </w:r>
          </w:p>
        </w:tc>
        <w:tc>
          <w:tcPr>
            <w:tcW w:w="1323" w:type="dxa"/>
            <w:vAlign w:val="center"/>
          </w:tcPr>
          <w:p w14:paraId="09344C9D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5</w:t>
            </w:r>
          </w:p>
        </w:tc>
        <w:tc>
          <w:tcPr>
            <w:tcW w:w="1323" w:type="dxa"/>
            <w:vAlign w:val="center"/>
          </w:tcPr>
          <w:p w14:paraId="366BD829" w14:textId="77777777" w:rsidR="005C0D96" w:rsidRPr="008C6901" w:rsidRDefault="005C0D96" w:rsidP="004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1,439</w:t>
            </w:r>
          </w:p>
        </w:tc>
      </w:tr>
      <w:tr w:rsidR="005C0D96" w:rsidRPr="008C6901" w14:paraId="2D61F45D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2A8CA53" w14:textId="77777777" w:rsidR="005C0D96" w:rsidRPr="008C6901" w:rsidRDefault="005C0D96" w:rsidP="008B7FFC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 (Huu</w:t>
            </w:r>
            <w:r w:rsidRPr="008C6901">
              <w:rPr>
                <w:b w:val="0"/>
                <w:bCs w:val="0"/>
                <w:color w:val="000000"/>
                <w:u w:val="single"/>
              </w:rPr>
              <w:t>7</w:t>
            </w:r>
            <w:r w:rsidRPr="008C6901">
              <w:rPr>
                <w:b w:val="0"/>
                <w:bCs w:val="0"/>
                <w:color w:val="000000"/>
              </w:rPr>
              <w:t>ii)</w:t>
            </w:r>
          </w:p>
        </w:tc>
        <w:tc>
          <w:tcPr>
            <w:tcW w:w="2199" w:type="dxa"/>
            <w:vAlign w:val="center"/>
          </w:tcPr>
          <w:p w14:paraId="6066A89E" w14:textId="77777777" w:rsidR="005C0D96" w:rsidRPr="000A7ECE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A7ECE">
              <w:rPr>
                <w:color w:val="000000"/>
              </w:rPr>
              <w:t>N4-6/E0-2</w:t>
            </w:r>
          </w:p>
        </w:tc>
        <w:tc>
          <w:tcPr>
            <w:tcW w:w="1843" w:type="dxa"/>
            <w:vAlign w:val="center"/>
          </w:tcPr>
          <w:p w14:paraId="5D5FA6C3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,700-3,000</w:t>
            </w:r>
          </w:p>
        </w:tc>
        <w:tc>
          <w:tcPr>
            <w:tcW w:w="1322" w:type="dxa"/>
            <w:vAlign w:val="center"/>
          </w:tcPr>
          <w:p w14:paraId="398D8039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7</w:t>
            </w:r>
          </w:p>
        </w:tc>
        <w:tc>
          <w:tcPr>
            <w:tcW w:w="1323" w:type="dxa"/>
            <w:vAlign w:val="center"/>
          </w:tcPr>
          <w:p w14:paraId="047CEE71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4</w:t>
            </w:r>
          </w:p>
        </w:tc>
        <w:tc>
          <w:tcPr>
            <w:tcW w:w="1323" w:type="dxa"/>
            <w:vAlign w:val="center"/>
          </w:tcPr>
          <w:p w14:paraId="47D40F76" w14:textId="77777777" w:rsidR="005C0D96" w:rsidRPr="008C6901" w:rsidRDefault="005C0D96" w:rsidP="004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,920</w:t>
            </w:r>
          </w:p>
        </w:tc>
      </w:tr>
    </w:tbl>
    <w:p w14:paraId="21E86D1A" w14:textId="77777777" w:rsidR="005C0D96" w:rsidRDefault="005C0D96" w:rsidP="00A8743D">
      <w:pPr>
        <w:rPr>
          <w:color w:val="000000"/>
        </w:rPr>
      </w:pPr>
    </w:p>
    <w:p w14:paraId="6CAE45B3" w14:textId="77777777" w:rsidR="005C0D96" w:rsidRPr="008C6901" w:rsidRDefault="005C0D96" w:rsidP="002653F2">
      <w:pPr>
        <w:rPr>
          <w:color w:val="000000"/>
        </w:rPr>
      </w:pPr>
      <w:r w:rsidRPr="008C6901">
        <w:rPr>
          <w:b/>
          <w:bCs/>
          <w:color w:val="000000"/>
        </w:rPr>
        <w:t>Table S</w:t>
      </w:r>
      <w:r>
        <w:rPr>
          <w:b/>
          <w:bCs/>
          <w:color w:val="000000"/>
        </w:rPr>
        <w:t>2</w:t>
      </w:r>
      <w:r w:rsidRPr="008C6901">
        <w:rPr>
          <w:b/>
          <w:bCs/>
          <w:color w:val="000000"/>
        </w:rPr>
        <w:t>:</w:t>
      </w:r>
      <w:r w:rsidRPr="008C6901">
        <w:rPr>
          <w:color w:val="000000"/>
        </w:rPr>
        <w:t xml:space="preserve"> Selection hierarchy for estimating the body mass of each species of fish present in the Barkley Sound zooarchaeological record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29"/>
        <w:gridCol w:w="5104"/>
        <w:gridCol w:w="3117"/>
      </w:tblGrid>
      <w:tr w:rsidR="005C0D96" w:rsidRPr="008C6901" w14:paraId="768ED16F" w14:textId="77777777" w:rsidTr="00BD7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4B4DA43" w14:textId="77777777" w:rsidR="005C0D96" w:rsidRPr="008C6901" w:rsidRDefault="005C0D96" w:rsidP="00BD7971">
            <w:pPr>
              <w:jc w:val="center"/>
              <w:rPr>
                <w:color w:val="000000"/>
              </w:rPr>
            </w:pPr>
            <w:r w:rsidRPr="008C6901">
              <w:rPr>
                <w:color w:val="000000"/>
              </w:rPr>
              <w:t>Rank</w:t>
            </w:r>
          </w:p>
        </w:tc>
        <w:tc>
          <w:tcPr>
            <w:tcW w:w="5104" w:type="dxa"/>
            <w:vAlign w:val="center"/>
          </w:tcPr>
          <w:p w14:paraId="59262E74" w14:textId="77777777" w:rsidR="005C0D96" w:rsidRPr="008C6901" w:rsidRDefault="005C0D96" w:rsidP="00BD7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Source Type</w:t>
            </w:r>
          </w:p>
        </w:tc>
        <w:tc>
          <w:tcPr>
            <w:tcW w:w="3117" w:type="dxa"/>
            <w:vAlign w:val="center"/>
          </w:tcPr>
          <w:p w14:paraId="28D10A8F" w14:textId="77777777" w:rsidR="005C0D96" w:rsidRPr="008C6901" w:rsidRDefault="005C0D96" w:rsidP="00BD7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Source</w:t>
            </w:r>
            <w:r>
              <w:rPr>
                <w:color w:val="000000"/>
              </w:rPr>
              <w:t>s</w:t>
            </w:r>
          </w:p>
        </w:tc>
      </w:tr>
      <w:tr w:rsidR="005C0D96" w:rsidRPr="008C6901" w14:paraId="7D667193" w14:textId="77777777" w:rsidTr="00BD7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0058615" w14:textId="77777777" w:rsidR="005C0D96" w:rsidRPr="008C6901" w:rsidRDefault="005C0D96" w:rsidP="00BD7971">
            <w:pPr>
              <w:jc w:val="center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5104" w:type="dxa"/>
            <w:vAlign w:val="center"/>
          </w:tcPr>
          <w:p w14:paraId="4EF5D016" w14:textId="77777777" w:rsidR="005C0D96" w:rsidRPr="008C6901" w:rsidRDefault="005C0D96" w:rsidP="00BD7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8C6901">
              <w:rPr>
                <w:color w:val="000000"/>
              </w:rPr>
              <w:t xml:space="preserve">easured archaeological specimens </w:t>
            </w:r>
            <w:r>
              <w:rPr>
                <w:color w:val="000000"/>
              </w:rPr>
              <w:t>with body mass estimated from l</w:t>
            </w:r>
            <w:r w:rsidRPr="008C6901">
              <w:rPr>
                <w:color w:val="000000"/>
              </w:rPr>
              <w:t xml:space="preserve">ength-to-weight regression formulae </w:t>
            </w:r>
          </w:p>
        </w:tc>
        <w:tc>
          <w:tcPr>
            <w:tcW w:w="3117" w:type="dxa"/>
            <w:vAlign w:val="center"/>
          </w:tcPr>
          <w:p w14:paraId="473CAA84" w14:textId="589A5DF6" w:rsidR="005C0D96" w:rsidRPr="008C6901" w:rsidRDefault="005C0D96" w:rsidP="00BD7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noProof/>
                <w:color w:val="000000"/>
              </w:rPr>
              <w:t>(McKechnie 2007a; McKechnie 2007b; Nims and Butler 2019; Orchard 2003; Salmen-Hartley 2018; Sanchez 2020)</w:t>
            </w:r>
          </w:p>
        </w:tc>
      </w:tr>
      <w:tr w:rsidR="005C0D96" w:rsidRPr="008C6901" w14:paraId="3A1A141B" w14:textId="77777777" w:rsidTr="00BD7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E201C9F" w14:textId="77777777" w:rsidR="005C0D96" w:rsidRPr="008C6901" w:rsidRDefault="005C0D96" w:rsidP="00BD7971">
            <w:pPr>
              <w:jc w:val="center"/>
              <w:rPr>
                <w:color w:val="000000"/>
              </w:rPr>
            </w:pPr>
            <w:r w:rsidRPr="008C6901">
              <w:rPr>
                <w:color w:val="000000"/>
              </w:rPr>
              <w:t>2</w:t>
            </w:r>
          </w:p>
        </w:tc>
        <w:tc>
          <w:tcPr>
            <w:tcW w:w="5104" w:type="dxa"/>
            <w:vAlign w:val="center"/>
          </w:tcPr>
          <w:p w14:paraId="10F6E24C" w14:textId="77777777" w:rsidR="005C0D96" w:rsidRPr="008C6901" w:rsidRDefault="005C0D96" w:rsidP="00BD7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Regionally specific fisheries independent scientific survey data</w:t>
            </w:r>
          </w:p>
        </w:tc>
        <w:tc>
          <w:tcPr>
            <w:tcW w:w="3117" w:type="dxa"/>
            <w:vAlign w:val="center"/>
          </w:tcPr>
          <w:p w14:paraId="6A542B9D" w14:textId="77777777" w:rsidR="005C0D96" w:rsidRPr="008C6901" w:rsidRDefault="005C0D96" w:rsidP="00BD7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noProof/>
                <w:color w:val="000000"/>
              </w:rPr>
              <w:t>(Anderson et al. 2019)</w:t>
            </w:r>
          </w:p>
        </w:tc>
      </w:tr>
      <w:tr w:rsidR="005C0D96" w:rsidRPr="008C6901" w14:paraId="6F247A33" w14:textId="77777777" w:rsidTr="00BD7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15822322" w14:textId="77777777" w:rsidR="005C0D96" w:rsidRPr="008C6901" w:rsidRDefault="005C0D96" w:rsidP="00BD7971">
            <w:pPr>
              <w:jc w:val="center"/>
              <w:rPr>
                <w:color w:val="000000"/>
              </w:rPr>
            </w:pPr>
            <w:r w:rsidRPr="008C6901">
              <w:rPr>
                <w:color w:val="000000"/>
              </w:rPr>
              <w:t>3</w:t>
            </w:r>
          </w:p>
        </w:tc>
        <w:tc>
          <w:tcPr>
            <w:tcW w:w="5104" w:type="dxa"/>
            <w:vAlign w:val="center"/>
          </w:tcPr>
          <w:p w14:paraId="3C8A823A" w14:textId="77777777" w:rsidR="005C0D96" w:rsidRPr="008C6901" w:rsidRDefault="005C0D96" w:rsidP="00BD7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Recreational length &amp; weight</w:t>
            </w:r>
            <w:r w:rsidRPr="008C6901">
              <w:rPr>
                <w:color w:val="000000"/>
              </w:rPr>
              <w:t xml:space="preserve"> data for </w:t>
            </w:r>
            <w:r>
              <w:rPr>
                <w:color w:val="000000"/>
              </w:rPr>
              <w:t xml:space="preserve">dockside landings in </w:t>
            </w:r>
            <w:r w:rsidRPr="008C6901">
              <w:rPr>
                <w:color w:val="000000"/>
              </w:rPr>
              <w:t>Barkley Sound</w:t>
            </w:r>
            <w:r>
              <w:rPr>
                <w:color w:val="000000"/>
              </w:rPr>
              <w:t xml:space="preserve"> (Areas 23 &amp; 123)</w:t>
            </w:r>
          </w:p>
        </w:tc>
        <w:tc>
          <w:tcPr>
            <w:tcW w:w="3117" w:type="dxa"/>
            <w:vAlign w:val="center"/>
          </w:tcPr>
          <w:p w14:paraId="28B2D1B9" w14:textId="77777777" w:rsidR="005C0D96" w:rsidRPr="008C6901" w:rsidRDefault="005C0D96" w:rsidP="00BD7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noProof/>
                <w:color w:val="000000"/>
              </w:rPr>
              <w:t>(DFO 2001)</w:t>
            </w:r>
          </w:p>
        </w:tc>
      </w:tr>
      <w:tr w:rsidR="005C0D96" w:rsidRPr="008C6901" w14:paraId="2F240DB7" w14:textId="77777777" w:rsidTr="00BD7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570E81E" w14:textId="77777777" w:rsidR="005C0D96" w:rsidRPr="008C6901" w:rsidRDefault="005C0D96" w:rsidP="00BD7971">
            <w:pPr>
              <w:jc w:val="center"/>
              <w:rPr>
                <w:color w:val="000000"/>
              </w:rPr>
            </w:pPr>
            <w:r w:rsidRPr="008C6901">
              <w:rPr>
                <w:color w:val="000000"/>
              </w:rPr>
              <w:t>4</w:t>
            </w:r>
          </w:p>
        </w:tc>
        <w:tc>
          <w:tcPr>
            <w:tcW w:w="5104" w:type="dxa"/>
            <w:vAlign w:val="center"/>
          </w:tcPr>
          <w:p w14:paraId="3785AED3" w14:textId="77777777" w:rsidR="005C0D96" w:rsidRPr="008C6901" w:rsidRDefault="005C0D96" w:rsidP="00BD7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Size and body mass data for specimens in the University of Victoria Zooarchaeology Comparative Collection</w:t>
            </w:r>
          </w:p>
        </w:tc>
        <w:tc>
          <w:tcPr>
            <w:tcW w:w="3117" w:type="dxa"/>
            <w:vAlign w:val="center"/>
          </w:tcPr>
          <w:p w14:paraId="1E90AC05" w14:textId="77777777" w:rsidR="005C0D96" w:rsidRPr="008C6901" w:rsidRDefault="005C0D96" w:rsidP="00BD7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noProof/>
                <w:color w:val="000000"/>
              </w:rPr>
              <w:t>(McKenzie 2021)</w:t>
            </w:r>
          </w:p>
        </w:tc>
      </w:tr>
      <w:tr w:rsidR="005C0D96" w:rsidRPr="008C6901" w14:paraId="2BE767BE" w14:textId="77777777" w:rsidTr="00BD7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152EED6A" w14:textId="77777777" w:rsidR="005C0D96" w:rsidRPr="008C6901" w:rsidRDefault="005C0D96" w:rsidP="00BD7971">
            <w:pPr>
              <w:jc w:val="center"/>
              <w:rPr>
                <w:color w:val="000000"/>
              </w:rPr>
            </w:pPr>
            <w:r w:rsidRPr="008C6901">
              <w:rPr>
                <w:color w:val="000000"/>
              </w:rPr>
              <w:t>5</w:t>
            </w:r>
          </w:p>
        </w:tc>
        <w:tc>
          <w:tcPr>
            <w:tcW w:w="5104" w:type="dxa"/>
            <w:vAlign w:val="center"/>
          </w:tcPr>
          <w:p w14:paraId="4456BD5F" w14:textId="77777777" w:rsidR="005C0D96" w:rsidRPr="008C6901" w:rsidRDefault="005C0D96" w:rsidP="00BD7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Other archaeological and scientific literature</w:t>
            </w:r>
          </w:p>
        </w:tc>
        <w:tc>
          <w:tcPr>
            <w:tcW w:w="3117" w:type="dxa"/>
            <w:vAlign w:val="center"/>
          </w:tcPr>
          <w:p w14:paraId="4EABB263" w14:textId="77777777" w:rsidR="005C0D96" w:rsidRPr="008C6901" w:rsidRDefault="005C0D96" w:rsidP="00BD7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noProof/>
                <w:color w:val="000000"/>
              </w:rPr>
              <w:t>(Froese and Pauly 2021; NPAFC 2021)</w:t>
            </w:r>
          </w:p>
        </w:tc>
      </w:tr>
    </w:tbl>
    <w:p w14:paraId="6783AD73" w14:textId="77777777" w:rsidR="005C0D96" w:rsidRPr="008C6901" w:rsidRDefault="005C0D96" w:rsidP="00A8743D">
      <w:pPr>
        <w:rPr>
          <w:color w:val="000000"/>
        </w:rPr>
      </w:pPr>
    </w:p>
    <w:p w14:paraId="41A21548" w14:textId="22563F38" w:rsidR="005C0D96" w:rsidRPr="008C6901" w:rsidRDefault="005C0D96" w:rsidP="00A8743D">
      <w:pPr>
        <w:rPr>
          <w:color w:val="000000"/>
        </w:rPr>
      </w:pPr>
      <w:r w:rsidRPr="008C6901">
        <w:rPr>
          <w:b/>
          <w:bCs/>
          <w:color w:val="000000"/>
        </w:rPr>
        <w:t>Table S</w:t>
      </w:r>
      <w:r>
        <w:rPr>
          <w:b/>
          <w:bCs/>
          <w:color w:val="000000"/>
        </w:rPr>
        <w:t>3</w:t>
      </w:r>
      <w:r w:rsidRPr="008C6901">
        <w:rPr>
          <w:b/>
          <w:bCs/>
          <w:color w:val="000000"/>
        </w:rPr>
        <w:t>:</w:t>
      </w:r>
      <w:r w:rsidRPr="008C6901">
        <w:rPr>
          <w:color w:val="000000"/>
        </w:rPr>
        <w:t xml:space="preserve"> Radiocarbon results for archaeological deposits associated with column sample data used in this study. Calibrated age-ranges are in calendar years before present (BP) at 2-sigma probability (95.4%) and were calibrated </w:t>
      </w:r>
      <w:r>
        <w:rPr>
          <w:color w:val="000000"/>
        </w:rPr>
        <w:t>with</w:t>
      </w:r>
      <w:r w:rsidRPr="008C6901">
        <w:rPr>
          <w:color w:val="000000"/>
        </w:rPr>
        <w:t xml:space="preserve"> </w:t>
      </w:r>
      <w:proofErr w:type="spellStart"/>
      <w:r w:rsidRPr="008C6901">
        <w:rPr>
          <w:color w:val="000000"/>
        </w:rPr>
        <w:t>Oxcal</w:t>
      </w:r>
      <w:proofErr w:type="spellEnd"/>
      <w:r w:rsidRPr="008C6901">
        <w:rPr>
          <w:color w:val="000000"/>
        </w:rPr>
        <w:t xml:space="preserve"> </w:t>
      </w:r>
      <w:r w:rsidRPr="008C6901">
        <w:rPr>
          <w:noProof/>
          <w:color w:val="000000"/>
        </w:rPr>
        <w:t>(Ramsey 2009)</w:t>
      </w:r>
      <w:r>
        <w:rPr>
          <w:color w:val="000000"/>
        </w:rPr>
        <w:t xml:space="preserve"> using the Intcal20 curve </w:t>
      </w:r>
      <w:r>
        <w:rPr>
          <w:noProof/>
          <w:color w:val="000000"/>
        </w:rPr>
        <w:t>(Reimer et al. 2020)</w:t>
      </w:r>
      <w:r>
        <w:rPr>
          <w:color w:val="000000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29"/>
        <w:gridCol w:w="1985"/>
        <w:gridCol w:w="1276"/>
        <w:gridCol w:w="1701"/>
        <w:gridCol w:w="1883"/>
        <w:gridCol w:w="1376"/>
      </w:tblGrid>
      <w:tr w:rsidR="005C0D96" w:rsidRPr="008C6901" w14:paraId="11F83CF1" w14:textId="77777777" w:rsidTr="005560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2173258" w14:textId="77777777" w:rsidR="005C0D96" w:rsidRPr="008C6901" w:rsidRDefault="005C0D96" w:rsidP="000E4A6F">
            <w:pPr>
              <w:jc w:val="center"/>
              <w:rPr>
                <w:color w:val="000000"/>
              </w:rPr>
            </w:pPr>
            <w:r w:rsidRPr="008C6901">
              <w:rPr>
                <w:color w:val="000000"/>
              </w:rPr>
              <w:t>Site No.</w:t>
            </w:r>
          </w:p>
        </w:tc>
        <w:tc>
          <w:tcPr>
            <w:tcW w:w="1985" w:type="dxa"/>
            <w:vAlign w:val="center"/>
          </w:tcPr>
          <w:p w14:paraId="4EF2FC83" w14:textId="77777777" w:rsidR="005C0D96" w:rsidRPr="008C6901" w:rsidRDefault="005C0D96" w:rsidP="000E4A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Sample No.</w:t>
            </w:r>
          </w:p>
        </w:tc>
        <w:tc>
          <w:tcPr>
            <w:tcW w:w="1276" w:type="dxa"/>
            <w:vAlign w:val="center"/>
          </w:tcPr>
          <w:p w14:paraId="5ACDFD51" w14:textId="77777777" w:rsidR="005C0D96" w:rsidRPr="008C6901" w:rsidRDefault="005C0D96" w:rsidP="000E4A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Material</w:t>
            </w:r>
          </w:p>
        </w:tc>
        <w:tc>
          <w:tcPr>
            <w:tcW w:w="0" w:type="dxa"/>
            <w:vAlign w:val="center"/>
          </w:tcPr>
          <w:p w14:paraId="2B7BE119" w14:textId="77777777" w:rsidR="005C0D96" w:rsidRPr="008C6901" w:rsidRDefault="005C0D96" w:rsidP="000E4A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4C Age (BP)</w:t>
            </w:r>
          </w:p>
        </w:tc>
        <w:tc>
          <w:tcPr>
            <w:tcW w:w="1883" w:type="dxa"/>
            <w:vAlign w:val="center"/>
          </w:tcPr>
          <w:p w14:paraId="4A77394C" w14:textId="77777777" w:rsidR="005C0D96" w:rsidRPr="008C6901" w:rsidRDefault="005C0D96" w:rsidP="000E4A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alibrated Age-Range</w:t>
            </w:r>
          </w:p>
        </w:tc>
        <w:tc>
          <w:tcPr>
            <w:tcW w:w="0" w:type="dxa"/>
            <w:vAlign w:val="center"/>
          </w:tcPr>
          <w:p w14:paraId="5ADE01CF" w14:textId="77777777" w:rsidR="005C0D96" w:rsidRPr="008C6901" w:rsidRDefault="005C0D96" w:rsidP="000E4A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Source</w:t>
            </w:r>
          </w:p>
        </w:tc>
      </w:tr>
      <w:tr w:rsidR="005C0D96" w:rsidRPr="008C6901" w14:paraId="1834029F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B469BC0" w14:textId="77777777" w:rsidR="005C0D96" w:rsidRPr="008C6901" w:rsidRDefault="005C0D96" w:rsidP="004404FF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i-16</w:t>
            </w:r>
          </w:p>
        </w:tc>
        <w:tc>
          <w:tcPr>
            <w:tcW w:w="1985" w:type="dxa"/>
            <w:vAlign w:val="center"/>
          </w:tcPr>
          <w:p w14:paraId="5ED20969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34655</w:t>
            </w:r>
          </w:p>
        </w:tc>
        <w:tc>
          <w:tcPr>
            <w:tcW w:w="1276" w:type="dxa"/>
            <w:vAlign w:val="center"/>
          </w:tcPr>
          <w:p w14:paraId="3ABFFA4E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71F25128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49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60</w:t>
            </w:r>
          </w:p>
        </w:tc>
        <w:tc>
          <w:tcPr>
            <w:tcW w:w="1883" w:type="dxa"/>
            <w:vAlign w:val="center"/>
          </w:tcPr>
          <w:p w14:paraId="78206F07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517-1296</w:t>
            </w:r>
          </w:p>
        </w:tc>
        <w:tc>
          <w:tcPr>
            <w:tcW w:w="0" w:type="dxa"/>
            <w:vAlign w:val="center"/>
          </w:tcPr>
          <w:p w14:paraId="0F50575B" w14:textId="61C4173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C0D96" w:rsidRPr="008C6901" w14:paraId="6D3806DA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1E5548F5" w14:textId="77777777" w:rsidR="005C0D96" w:rsidRPr="008C6901" w:rsidRDefault="005C0D96" w:rsidP="004404FF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i-16</w:t>
            </w:r>
          </w:p>
        </w:tc>
        <w:tc>
          <w:tcPr>
            <w:tcW w:w="1985" w:type="dxa"/>
            <w:vAlign w:val="center"/>
          </w:tcPr>
          <w:p w14:paraId="48DCA583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34656</w:t>
            </w:r>
          </w:p>
        </w:tc>
        <w:tc>
          <w:tcPr>
            <w:tcW w:w="1276" w:type="dxa"/>
            <w:vAlign w:val="center"/>
          </w:tcPr>
          <w:p w14:paraId="53C66981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7DCA6EAC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80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60</w:t>
            </w:r>
          </w:p>
        </w:tc>
        <w:tc>
          <w:tcPr>
            <w:tcW w:w="1883" w:type="dxa"/>
            <w:vAlign w:val="center"/>
          </w:tcPr>
          <w:p w14:paraId="5A04C381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830-1545</w:t>
            </w:r>
          </w:p>
        </w:tc>
        <w:tc>
          <w:tcPr>
            <w:tcW w:w="0" w:type="dxa"/>
            <w:vAlign w:val="center"/>
          </w:tcPr>
          <w:p w14:paraId="03CD11FF" w14:textId="3ABB8AF2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C0D96" w:rsidRPr="008C6901" w14:paraId="7A48B460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196BC146" w14:textId="77777777" w:rsidR="005C0D96" w:rsidRPr="008C6901" w:rsidRDefault="005C0D96" w:rsidP="004404FF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i-16</w:t>
            </w:r>
          </w:p>
        </w:tc>
        <w:tc>
          <w:tcPr>
            <w:tcW w:w="1985" w:type="dxa"/>
            <w:vAlign w:val="center"/>
          </w:tcPr>
          <w:p w14:paraId="55E25972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47071</w:t>
            </w:r>
          </w:p>
        </w:tc>
        <w:tc>
          <w:tcPr>
            <w:tcW w:w="1276" w:type="dxa"/>
            <w:vAlign w:val="center"/>
          </w:tcPr>
          <w:p w14:paraId="678E3B09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567BB331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58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80</w:t>
            </w:r>
          </w:p>
        </w:tc>
        <w:tc>
          <w:tcPr>
            <w:tcW w:w="1883" w:type="dxa"/>
            <w:vAlign w:val="center"/>
          </w:tcPr>
          <w:p w14:paraId="6296405B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141-3645</w:t>
            </w:r>
          </w:p>
        </w:tc>
        <w:tc>
          <w:tcPr>
            <w:tcW w:w="0" w:type="dxa"/>
            <w:vAlign w:val="center"/>
          </w:tcPr>
          <w:p w14:paraId="392FCFEE" w14:textId="47CE4A51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C0D96" w:rsidRPr="008C6901" w14:paraId="2D9944C7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23CBBB0" w14:textId="77777777" w:rsidR="005C0D96" w:rsidRPr="008C6901" w:rsidRDefault="005C0D96" w:rsidP="004404FF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i-16</w:t>
            </w:r>
          </w:p>
        </w:tc>
        <w:tc>
          <w:tcPr>
            <w:tcW w:w="1985" w:type="dxa"/>
            <w:vAlign w:val="center"/>
          </w:tcPr>
          <w:p w14:paraId="7EF92FAB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47072</w:t>
            </w:r>
          </w:p>
        </w:tc>
        <w:tc>
          <w:tcPr>
            <w:tcW w:w="1276" w:type="dxa"/>
            <w:vAlign w:val="center"/>
          </w:tcPr>
          <w:p w14:paraId="38A6A011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6B578A35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0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60</w:t>
            </w:r>
          </w:p>
        </w:tc>
        <w:tc>
          <w:tcPr>
            <w:tcW w:w="1883" w:type="dxa"/>
            <w:vAlign w:val="center"/>
          </w:tcPr>
          <w:p w14:paraId="185E11E3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48-335</w:t>
            </w:r>
          </w:p>
        </w:tc>
        <w:tc>
          <w:tcPr>
            <w:tcW w:w="0" w:type="dxa"/>
            <w:vAlign w:val="center"/>
          </w:tcPr>
          <w:p w14:paraId="6BE0E40A" w14:textId="5005EE8D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C0D96" w:rsidRPr="008C6901" w14:paraId="30CBD1AB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BF0448E" w14:textId="77777777" w:rsidR="005C0D96" w:rsidRPr="008C6901" w:rsidRDefault="005C0D96" w:rsidP="004404FF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i-16</w:t>
            </w:r>
          </w:p>
        </w:tc>
        <w:tc>
          <w:tcPr>
            <w:tcW w:w="1985" w:type="dxa"/>
            <w:vAlign w:val="center"/>
          </w:tcPr>
          <w:p w14:paraId="7B82F99D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47073</w:t>
            </w:r>
          </w:p>
        </w:tc>
        <w:tc>
          <w:tcPr>
            <w:tcW w:w="1276" w:type="dxa"/>
            <w:vAlign w:val="center"/>
          </w:tcPr>
          <w:p w14:paraId="6AAEE9F4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53522176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05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60</w:t>
            </w:r>
          </w:p>
        </w:tc>
        <w:tc>
          <w:tcPr>
            <w:tcW w:w="1883" w:type="dxa"/>
            <w:vAlign w:val="center"/>
          </w:tcPr>
          <w:p w14:paraId="10DA9452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916-5608</w:t>
            </w:r>
          </w:p>
        </w:tc>
        <w:tc>
          <w:tcPr>
            <w:tcW w:w="0" w:type="dxa"/>
            <w:vAlign w:val="center"/>
          </w:tcPr>
          <w:p w14:paraId="2C78C935" w14:textId="0E9D6AFF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C0D96" w:rsidRPr="008C6901" w14:paraId="4C28D6C2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163757AD" w14:textId="77777777" w:rsidR="005C0D96" w:rsidRPr="008C6901" w:rsidRDefault="005C0D96" w:rsidP="004404FF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i-16</w:t>
            </w:r>
          </w:p>
        </w:tc>
        <w:tc>
          <w:tcPr>
            <w:tcW w:w="1985" w:type="dxa"/>
            <w:vAlign w:val="center"/>
          </w:tcPr>
          <w:p w14:paraId="642B576B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47074</w:t>
            </w:r>
          </w:p>
        </w:tc>
        <w:tc>
          <w:tcPr>
            <w:tcW w:w="1276" w:type="dxa"/>
            <w:vAlign w:val="center"/>
          </w:tcPr>
          <w:p w14:paraId="6DC5A053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51A4850A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23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90</w:t>
            </w:r>
          </w:p>
        </w:tc>
        <w:tc>
          <w:tcPr>
            <w:tcW w:w="1883" w:type="dxa"/>
            <w:vAlign w:val="center"/>
          </w:tcPr>
          <w:p w14:paraId="2F90B843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295-961</w:t>
            </w:r>
          </w:p>
        </w:tc>
        <w:tc>
          <w:tcPr>
            <w:tcW w:w="0" w:type="dxa"/>
            <w:vAlign w:val="center"/>
          </w:tcPr>
          <w:p w14:paraId="5DF99DD5" w14:textId="481E6EF6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C0D96" w:rsidRPr="008C6901" w14:paraId="31E7614F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5C3BD45" w14:textId="77777777" w:rsidR="005C0D96" w:rsidRPr="008C6901" w:rsidRDefault="005C0D96" w:rsidP="004404FF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i-16</w:t>
            </w:r>
          </w:p>
        </w:tc>
        <w:tc>
          <w:tcPr>
            <w:tcW w:w="1985" w:type="dxa"/>
            <w:vAlign w:val="center"/>
          </w:tcPr>
          <w:p w14:paraId="5140F661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47075</w:t>
            </w:r>
          </w:p>
        </w:tc>
        <w:tc>
          <w:tcPr>
            <w:tcW w:w="1276" w:type="dxa"/>
            <w:vAlign w:val="center"/>
          </w:tcPr>
          <w:p w14:paraId="4438B9CF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4F3D1A7B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9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60</w:t>
            </w:r>
          </w:p>
        </w:tc>
        <w:tc>
          <w:tcPr>
            <w:tcW w:w="1883" w:type="dxa"/>
            <w:vAlign w:val="center"/>
          </w:tcPr>
          <w:p w14:paraId="762DCA2E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723-552</w:t>
            </w:r>
          </w:p>
        </w:tc>
        <w:tc>
          <w:tcPr>
            <w:tcW w:w="0" w:type="dxa"/>
            <w:vAlign w:val="center"/>
          </w:tcPr>
          <w:p w14:paraId="55B23D52" w14:textId="5293A14B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C0D96" w:rsidRPr="008C6901" w14:paraId="58F59477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148CEA78" w14:textId="77777777" w:rsidR="005C0D96" w:rsidRPr="008C6901" w:rsidRDefault="005C0D96" w:rsidP="004404FF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i-16</w:t>
            </w:r>
          </w:p>
        </w:tc>
        <w:tc>
          <w:tcPr>
            <w:tcW w:w="1985" w:type="dxa"/>
            <w:vAlign w:val="center"/>
          </w:tcPr>
          <w:p w14:paraId="7D0BBE1B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58739</w:t>
            </w:r>
          </w:p>
        </w:tc>
        <w:tc>
          <w:tcPr>
            <w:tcW w:w="1276" w:type="dxa"/>
            <w:vAlign w:val="center"/>
          </w:tcPr>
          <w:p w14:paraId="4688FAB5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1006D6FC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3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60</w:t>
            </w:r>
          </w:p>
        </w:tc>
        <w:tc>
          <w:tcPr>
            <w:tcW w:w="1883" w:type="dxa"/>
            <w:vAlign w:val="center"/>
          </w:tcPr>
          <w:p w14:paraId="7172443B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45-315</w:t>
            </w:r>
          </w:p>
        </w:tc>
        <w:tc>
          <w:tcPr>
            <w:tcW w:w="0" w:type="dxa"/>
            <w:vAlign w:val="center"/>
          </w:tcPr>
          <w:p w14:paraId="47B07E99" w14:textId="049F907E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C0D96" w:rsidRPr="008C6901" w14:paraId="7E7A9A09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04D6DBF" w14:textId="77777777" w:rsidR="005C0D96" w:rsidRPr="008C6901" w:rsidRDefault="005C0D96" w:rsidP="004404FF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i-16</w:t>
            </w:r>
          </w:p>
        </w:tc>
        <w:tc>
          <w:tcPr>
            <w:tcW w:w="1985" w:type="dxa"/>
            <w:vAlign w:val="center"/>
          </w:tcPr>
          <w:p w14:paraId="15783465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58740</w:t>
            </w:r>
          </w:p>
        </w:tc>
        <w:tc>
          <w:tcPr>
            <w:tcW w:w="1276" w:type="dxa"/>
            <w:vAlign w:val="center"/>
          </w:tcPr>
          <w:p w14:paraId="3F7ED1C5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7F424C8D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00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70</w:t>
            </w:r>
          </w:p>
        </w:tc>
        <w:tc>
          <w:tcPr>
            <w:tcW w:w="1883" w:type="dxa"/>
            <w:vAlign w:val="center"/>
          </w:tcPr>
          <w:p w14:paraId="2D7FC332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365-2968</w:t>
            </w:r>
          </w:p>
        </w:tc>
        <w:tc>
          <w:tcPr>
            <w:tcW w:w="0" w:type="dxa"/>
            <w:vAlign w:val="center"/>
          </w:tcPr>
          <w:p w14:paraId="19702650" w14:textId="7876E7DE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C0D96" w:rsidRPr="008C6901" w14:paraId="382EB84E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0743658" w14:textId="77777777" w:rsidR="005C0D96" w:rsidRPr="008C6901" w:rsidRDefault="005C0D96" w:rsidP="004404FF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i-16</w:t>
            </w:r>
          </w:p>
        </w:tc>
        <w:tc>
          <w:tcPr>
            <w:tcW w:w="1985" w:type="dxa"/>
            <w:vAlign w:val="center"/>
          </w:tcPr>
          <w:p w14:paraId="4555972C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58741</w:t>
            </w:r>
          </w:p>
        </w:tc>
        <w:tc>
          <w:tcPr>
            <w:tcW w:w="1276" w:type="dxa"/>
            <w:vAlign w:val="center"/>
          </w:tcPr>
          <w:p w14:paraId="7F955E94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205A4DAD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47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70</w:t>
            </w:r>
          </w:p>
        </w:tc>
        <w:tc>
          <w:tcPr>
            <w:tcW w:w="1883" w:type="dxa"/>
            <w:vAlign w:val="center"/>
          </w:tcPr>
          <w:p w14:paraId="4362ADB4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309-4877</w:t>
            </w:r>
          </w:p>
        </w:tc>
        <w:tc>
          <w:tcPr>
            <w:tcW w:w="0" w:type="dxa"/>
            <w:vAlign w:val="center"/>
          </w:tcPr>
          <w:p w14:paraId="3BAEB3A6" w14:textId="04AA3566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C0D96" w:rsidRPr="008C6901" w14:paraId="5399A2E7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361495F" w14:textId="77777777" w:rsidR="005C0D96" w:rsidRPr="008C6901" w:rsidRDefault="005C0D96" w:rsidP="004404FF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lastRenderedPageBreak/>
              <w:t>DfSi-16</w:t>
            </w:r>
          </w:p>
        </w:tc>
        <w:tc>
          <w:tcPr>
            <w:tcW w:w="1985" w:type="dxa"/>
            <w:vAlign w:val="center"/>
          </w:tcPr>
          <w:p w14:paraId="7648B4D3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58742</w:t>
            </w:r>
          </w:p>
        </w:tc>
        <w:tc>
          <w:tcPr>
            <w:tcW w:w="1276" w:type="dxa"/>
            <w:vAlign w:val="center"/>
          </w:tcPr>
          <w:p w14:paraId="5E4DF178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6F357B4E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33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70</w:t>
            </w:r>
          </w:p>
        </w:tc>
        <w:tc>
          <w:tcPr>
            <w:tcW w:w="1883" w:type="dxa"/>
            <w:vAlign w:val="center"/>
          </w:tcPr>
          <w:p w14:paraId="71C8630F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817-3396</w:t>
            </w:r>
          </w:p>
        </w:tc>
        <w:tc>
          <w:tcPr>
            <w:tcW w:w="0" w:type="dxa"/>
            <w:vAlign w:val="center"/>
          </w:tcPr>
          <w:p w14:paraId="2F8D1CE1" w14:textId="10CF4660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C0D96" w:rsidRPr="008C6901" w14:paraId="4340EDEC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80B567A" w14:textId="77777777" w:rsidR="005C0D96" w:rsidRPr="008C6901" w:rsidRDefault="005C0D96" w:rsidP="004404FF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i-16</w:t>
            </w:r>
          </w:p>
        </w:tc>
        <w:tc>
          <w:tcPr>
            <w:tcW w:w="1985" w:type="dxa"/>
            <w:vAlign w:val="center"/>
          </w:tcPr>
          <w:p w14:paraId="760168FF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58743</w:t>
            </w:r>
          </w:p>
        </w:tc>
        <w:tc>
          <w:tcPr>
            <w:tcW w:w="1276" w:type="dxa"/>
            <w:vAlign w:val="center"/>
          </w:tcPr>
          <w:p w14:paraId="2F26074F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60F32129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43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80</w:t>
            </w:r>
          </w:p>
        </w:tc>
        <w:tc>
          <w:tcPr>
            <w:tcW w:w="1883" w:type="dxa"/>
            <w:vAlign w:val="center"/>
          </w:tcPr>
          <w:p w14:paraId="6A4C1C53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294-4861</w:t>
            </w:r>
          </w:p>
        </w:tc>
        <w:tc>
          <w:tcPr>
            <w:tcW w:w="0" w:type="dxa"/>
            <w:vAlign w:val="center"/>
          </w:tcPr>
          <w:p w14:paraId="04E794B7" w14:textId="7ACB8CD0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C0D96" w:rsidRPr="008C6901" w14:paraId="1B405247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2CF44E7A" w14:textId="77777777" w:rsidR="005C0D96" w:rsidRPr="008C6901" w:rsidRDefault="005C0D96" w:rsidP="004404FF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i-16</w:t>
            </w:r>
          </w:p>
        </w:tc>
        <w:tc>
          <w:tcPr>
            <w:tcW w:w="1985" w:type="dxa"/>
            <w:vAlign w:val="center"/>
          </w:tcPr>
          <w:p w14:paraId="33736CB2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58744</w:t>
            </w:r>
          </w:p>
        </w:tc>
        <w:tc>
          <w:tcPr>
            <w:tcW w:w="1276" w:type="dxa"/>
            <w:vAlign w:val="center"/>
          </w:tcPr>
          <w:p w14:paraId="6E1DC25A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06B5E0CC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05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70</w:t>
            </w:r>
          </w:p>
        </w:tc>
        <w:tc>
          <w:tcPr>
            <w:tcW w:w="1883" w:type="dxa"/>
            <w:vAlign w:val="center"/>
          </w:tcPr>
          <w:p w14:paraId="0A7DAD62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442-3009</w:t>
            </w:r>
          </w:p>
        </w:tc>
        <w:tc>
          <w:tcPr>
            <w:tcW w:w="0" w:type="dxa"/>
            <w:vAlign w:val="center"/>
          </w:tcPr>
          <w:p w14:paraId="12712FB8" w14:textId="6DE613C0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C0D96" w:rsidRPr="008C6901" w14:paraId="339EF0C4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DA13C9F" w14:textId="77777777" w:rsidR="005C0D96" w:rsidRPr="008C6901" w:rsidRDefault="005C0D96" w:rsidP="004404FF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i-16</w:t>
            </w:r>
          </w:p>
        </w:tc>
        <w:tc>
          <w:tcPr>
            <w:tcW w:w="1985" w:type="dxa"/>
            <w:vAlign w:val="center"/>
          </w:tcPr>
          <w:p w14:paraId="7D9F5688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58745</w:t>
            </w:r>
          </w:p>
        </w:tc>
        <w:tc>
          <w:tcPr>
            <w:tcW w:w="1276" w:type="dxa"/>
            <w:vAlign w:val="center"/>
          </w:tcPr>
          <w:p w14:paraId="64C79724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57FE241B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08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70</w:t>
            </w:r>
          </w:p>
        </w:tc>
        <w:tc>
          <w:tcPr>
            <w:tcW w:w="1883" w:type="dxa"/>
            <w:vAlign w:val="center"/>
          </w:tcPr>
          <w:p w14:paraId="4BBC0C74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822-4420</w:t>
            </w:r>
          </w:p>
        </w:tc>
        <w:tc>
          <w:tcPr>
            <w:tcW w:w="0" w:type="dxa"/>
            <w:vAlign w:val="center"/>
          </w:tcPr>
          <w:p w14:paraId="0836A685" w14:textId="2E90A742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C0D96" w:rsidRPr="008C6901" w14:paraId="6789D4BD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3876EBC" w14:textId="77777777" w:rsidR="005C0D96" w:rsidRPr="008C6901" w:rsidRDefault="005C0D96" w:rsidP="004404FF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i-16</w:t>
            </w:r>
          </w:p>
        </w:tc>
        <w:tc>
          <w:tcPr>
            <w:tcW w:w="1985" w:type="dxa"/>
            <w:vAlign w:val="center"/>
          </w:tcPr>
          <w:p w14:paraId="2DB012D7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58746</w:t>
            </w:r>
          </w:p>
        </w:tc>
        <w:tc>
          <w:tcPr>
            <w:tcW w:w="1276" w:type="dxa"/>
            <w:vAlign w:val="center"/>
          </w:tcPr>
          <w:p w14:paraId="56CF955A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74A16FF7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62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60</w:t>
            </w:r>
          </w:p>
        </w:tc>
        <w:tc>
          <w:tcPr>
            <w:tcW w:w="1883" w:type="dxa"/>
            <w:vAlign w:val="center"/>
          </w:tcPr>
          <w:p w14:paraId="70514180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692-1374</w:t>
            </w:r>
          </w:p>
        </w:tc>
        <w:tc>
          <w:tcPr>
            <w:tcW w:w="0" w:type="dxa"/>
            <w:vAlign w:val="center"/>
          </w:tcPr>
          <w:p w14:paraId="784AC58E" w14:textId="7E6D6836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C0D96" w:rsidRPr="008C6901" w14:paraId="23786611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2DB3561D" w14:textId="77777777" w:rsidR="005C0D96" w:rsidRPr="008C6901" w:rsidRDefault="005C0D96" w:rsidP="004404FF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i-16</w:t>
            </w:r>
          </w:p>
        </w:tc>
        <w:tc>
          <w:tcPr>
            <w:tcW w:w="1985" w:type="dxa"/>
            <w:vAlign w:val="center"/>
          </w:tcPr>
          <w:p w14:paraId="53FB6F40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58747</w:t>
            </w:r>
          </w:p>
        </w:tc>
        <w:tc>
          <w:tcPr>
            <w:tcW w:w="1276" w:type="dxa"/>
            <w:vAlign w:val="center"/>
          </w:tcPr>
          <w:p w14:paraId="6FE7C67C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29B673E4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16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70</w:t>
            </w:r>
          </w:p>
        </w:tc>
        <w:tc>
          <w:tcPr>
            <w:tcW w:w="1883" w:type="dxa"/>
            <w:vAlign w:val="center"/>
          </w:tcPr>
          <w:p w14:paraId="5788BA95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849-4450</w:t>
            </w:r>
          </w:p>
        </w:tc>
        <w:tc>
          <w:tcPr>
            <w:tcW w:w="0" w:type="dxa"/>
            <w:vAlign w:val="center"/>
          </w:tcPr>
          <w:p w14:paraId="336ACE48" w14:textId="4643ECA2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C0D96" w:rsidRPr="008C6901" w14:paraId="48AE32C7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CF05FB5" w14:textId="77777777" w:rsidR="005C0D96" w:rsidRPr="008C6901" w:rsidRDefault="005C0D96" w:rsidP="004404FF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0C94922D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95633</w:t>
            </w:r>
          </w:p>
        </w:tc>
        <w:tc>
          <w:tcPr>
            <w:tcW w:w="1276" w:type="dxa"/>
            <w:vAlign w:val="center"/>
          </w:tcPr>
          <w:p w14:paraId="3AB87FA5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5305B8BA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4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50</w:t>
            </w:r>
          </w:p>
        </w:tc>
        <w:tc>
          <w:tcPr>
            <w:tcW w:w="1883" w:type="dxa"/>
            <w:vAlign w:val="center"/>
          </w:tcPr>
          <w:p w14:paraId="1D8CA4F8" w14:textId="77777777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70-548</w:t>
            </w:r>
          </w:p>
        </w:tc>
        <w:tc>
          <w:tcPr>
            <w:tcW w:w="0" w:type="dxa"/>
            <w:vAlign w:val="center"/>
          </w:tcPr>
          <w:p w14:paraId="37A17910" w14:textId="36D9D6FF" w:rsidR="005C0D96" w:rsidRPr="008C6901" w:rsidRDefault="005C0D96" w:rsidP="00440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507504E6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DDEDF92" w14:textId="77777777" w:rsidR="005C0D96" w:rsidRPr="008C6901" w:rsidRDefault="005C0D96" w:rsidP="004404FF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4A33D7BA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95634</w:t>
            </w:r>
          </w:p>
        </w:tc>
        <w:tc>
          <w:tcPr>
            <w:tcW w:w="1276" w:type="dxa"/>
            <w:vAlign w:val="center"/>
          </w:tcPr>
          <w:p w14:paraId="41E7E5CB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786773CF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74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70</w:t>
            </w:r>
          </w:p>
        </w:tc>
        <w:tc>
          <w:tcPr>
            <w:tcW w:w="1883" w:type="dxa"/>
            <w:vAlign w:val="center"/>
          </w:tcPr>
          <w:p w14:paraId="33D2CEF3" w14:textId="77777777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788-554</w:t>
            </w:r>
          </w:p>
        </w:tc>
        <w:tc>
          <w:tcPr>
            <w:tcW w:w="0" w:type="dxa"/>
            <w:vAlign w:val="center"/>
          </w:tcPr>
          <w:p w14:paraId="395A18C5" w14:textId="5E19CDCD" w:rsidR="005C0D96" w:rsidRPr="008C6901" w:rsidRDefault="005C0D96" w:rsidP="00440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05A458EF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3449C266" w14:textId="77777777" w:rsidR="005C0D96" w:rsidRPr="008C6901" w:rsidRDefault="005C0D96" w:rsidP="001850A9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0CB38A8A" w14:textId="77777777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95635</w:t>
            </w:r>
          </w:p>
        </w:tc>
        <w:tc>
          <w:tcPr>
            <w:tcW w:w="1276" w:type="dxa"/>
            <w:vAlign w:val="center"/>
          </w:tcPr>
          <w:p w14:paraId="5ED68E8C" w14:textId="77777777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68277676" w14:textId="77777777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7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60</w:t>
            </w:r>
          </w:p>
        </w:tc>
        <w:tc>
          <w:tcPr>
            <w:tcW w:w="1883" w:type="dxa"/>
            <w:vAlign w:val="center"/>
          </w:tcPr>
          <w:p w14:paraId="4CF87265" w14:textId="77777777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30-320</w:t>
            </w:r>
          </w:p>
        </w:tc>
        <w:tc>
          <w:tcPr>
            <w:tcW w:w="0" w:type="dxa"/>
          </w:tcPr>
          <w:p w14:paraId="72496B40" w14:textId="1EF91129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53F04D5F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CF484D8" w14:textId="77777777" w:rsidR="005C0D96" w:rsidRPr="008C6901" w:rsidRDefault="005C0D96" w:rsidP="001850A9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1B9918E7" w14:textId="77777777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95636</w:t>
            </w:r>
          </w:p>
        </w:tc>
        <w:tc>
          <w:tcPr>
            <w:tcW w:w="1276" w:type="dxa"/>
            <w:vAlign w:val="center"/>
          </w:tcPr>
          <w:p w14:paraId="5B5D25DD" w14:textId="77777777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1F828839" w14:textId="77777777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82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60</w:t>
            </w:r>
          </w:p>
        </w:tc>
        <w:tc>
          <w:tcPr>
            <w:tcW w:w="1883" w:type="dxa"/>
            <w:vAlign w:val="center"/>
          </w:tcPr>
          <w:p w14:paraId="6DB0ACA0" w14:textId="77777777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905-662</w:t>
            </w:r>
          </w:p>
        </w:tc>
        <w:tc>
          <w:tcPr>
            <w:tcW w:w="0" w:type="dxa"/>
          </w:tcPr>
          <w:p w14:paraId="2DDB5FA0" w14:textId="541403A5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6A271282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4D523F5" w14:textId="77777777" w:rsidR="005C0D96" w:rsidRPr="008C6901" w:rsidRDefault="005C0D96" w:rsidP="001850A9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3FD13DCE" w14:textId="77777777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95637</w:t>
            </w:r>
          </w:p>
        </w:tc>
        <w:tc>
          <w:tcPr>
            <w:tcW w:w="1276" w:type="dxa"/>
            <w:vAlign w:val="center"/>
          </w:tcPr>
          <w:p w14:paraId="593CCC78" w14:textId="77777777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0C7D001F" w14:textId="77777777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19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60</w:t>
            </w:r>
          </w:p>
        </w:tc>
        <w:tc>
          <w:tcPr>
            <w:tcW w:w="1883" w:type="dxa"/>
            <w:vAlign w:val="center"/>
          </w:tcPr>
          <w:p w14:paraId="327A67A6" w14:textId="77777777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561-3250</w:t>
            </w:r>
          </w:p>
        </w:tc>
        <w:tc>
          <w:tcPr>
            <w:tcW w:w="0" w:type="dxa"/>
          </w:tcPr>
          <w:p w14:paraId="1CE72299" w14:textId="1EDCC229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5888824E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7FDF7A4" w14:textId="77777777" w:rsidR="005C0D96" w:rsidRPr="008C6901" w:rsidRDefault="005C0D96" w:rsidP="001850A9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6512366D" w14:textId="77777777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95638</w:t>
            </w:r>
          </w:p>
        </w:tc>
        <w:tc>
          <w:tcPr>
            <w:tcW w:w="1276" w:type="dxa"/>
            <w:vAlign w:val="center"/>
          </w:tcPr>
          <w:p w14:paraId="06BEEA83" w14:textId="77777777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6537612E" w14:textId="77777777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17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70</w:t>
            </w:r>
          </w:p>
        </w:tc>
        <w:tc>
          <w:tcPr>
            <w:tcW w:w="1883" w:type="dxa"/>
            <w:vAlign w:val="center"/>
          </w:tcPr>
          <w:p w14:paraId="18980764" w14:textId="77777777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271-936</w:t>
            </w:r>
          </w:p>
        </w:tc>
        <w:tc>
          <w:tcPr>
            <w:tcW w:w="0" w:type="dxa"/>
          </w:tcPr>
          <w:p w14:paraId="1B604D77" w14:textId="161163FB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6D2713B6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7FBCD65" w14:textId="77777777" w:rsidR="005C0D96" w:rsidRPr="008C6901" w:rsidRDefault="005C0D96" w:rsidP="001850A9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6203541C" w14:textId="77777777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95639</w:t>
            </w:r>
          </w:p>
        </w:tc>
        <w:tc>
          <w:tcPr>
            <w:tcW w:w="1276" w:type="dxa"/>
            <w:vAlign w:val="center"/>
          </w:tcPr>
          <w:p w14:paraId="34BEADC2" w14:textId="77777777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121CC16C" w14:textId="77777777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33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50</w:t>
            </w:r>
          </w:p>
        </w:tc>
        <w:tc>
          <w:tcPr>
            <w:tcW w:w="1883" w:type="dxa"/>
            <w:vAlign w:val="center"/>
          </w:tcPr>
          <w:p w14:paraId="74350CD2" w14:textId="77777777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344-1128</w:t>
            </w:r>
          </w:p>
        </w:tc>
        <w:tc>
          <w:tcPr>
            <w:tcW w:w="0" w:type="dxa"/>
          </w:tcPr>
          <w:p w14:paraId="3239C428" w14:textId="343559CB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7D75B4A9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F2C1D83" w14:textId="77777777" w:rsidR="005C0D96" w:rsidRPr="008C6901" w:rsidRDefault="005C0D96" w:rsidP="001850A9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2A74EFC0" w14:textId="77777777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95640</w:t>
            </w:r>
          </w:p>
        </w:tc>
        <w:tc>
          <w:tcPr>
            <w:tcW w:w="1276" w:type="dxa"/>
            <w:vAlign w:val="center"/>
          </w:tcPr>
          <w:p w14:paraId="631E6553" w14:textId="77777777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2022136C" w14:textId="77777777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56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60</w:t>
            </w:r>
          </w:p>
        </w:tc>
        <w:tc>
          <w:tcPr>
            <w:tcW w:w="1883" w:type="dxa"/>
            <w:vAlign w:val="center"/>
          </w:tcPr>
          <w:p w14:paraId="564FC9C9" w14:textId="77777777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546-1311</w:t>
            </w:r>
          </w:p>
        </w:tc>
        <w:tc>
          <w:tcPr>
            <w:tcW w:w="0" w:type="dxa"/>
          </w:tcPr>
          <w:p w14:paraId="4DFCFCA9" w14:textId="7DC290C4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06B25BD2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27A0AC5C" w14:textId="77777777" w:rsidR="005C0D96" w:rsidRPr="008C6901" w:rsidRDefault="005C0D96" w:rsidP="001850A9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5A010DBA" w14:textId="77777777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95641</w:t>
            </w:r>
          </w:p>
        </w:tc>
        <w:tc>
          <w:tcPr>
            <w:tcW w:w="1276" w:type="dxa"/>
            <w:vAlign w:val="center"/>
          </w:tcPr>
          <w:p w14:paraId="75787D45" w14:textId="77777777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2A6AC511" w14:textId="77777777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28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70</w:t>
            </w:r>
          </w:p>
        </w:tc>
        <w:tc>
          <w:tcPr>
            <w:tcW w:w="1883" w:type="dxa"/>
            <w:vAlign w:val="center"/>
          </w:tcPr>
          <w:p w14:paraId="5D16E089" w14:textId="77777777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046-4580</w:t>
            </w:r>
          </w:p>
        </w:tc>
        <w:tc>
          <w:tcPr>
            <w:tcW w:w="0" w:type="dxa"/>
          </w:tcPr>
          <w:p w14:paraId="51B0CCEC" w14:textId="2C38AF1B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71DE1CE5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37931DA" w14:textId="77777777" w:rsidR="005C0D96" w:rsidRPr="008C6901" w:rsidRDefault="005C0D96" w:rsidP="001850A9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5B7A3243" w14:textId="77777777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195642</w:t>
            </w:r>
          </w:p>
        </w:tc>
        <w:tc>
          <w:tcPr>
            <w:tcW w:w="1276" w:type="dxa"/>
            <w:vAlign w:val="center"/>
          </w:tcPr>
          <w:p w14:paraId="79E72BC6" w14:textId="77777777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3487394D" w14:textId="77777777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23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60</w:t>
            </w:r>
          </w:p>
        </w:tc>
        <w:tc>
          <w:tcPr>
            <w:tcW w:w="1883" w:type="dxa"/>
            <w:vAlign w:val="center"/>
          </w:tcPr>
          <w:p w14:paraId="42AE07E1" w14:textId="77777777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288-994</w:t>
            </w:r>
          </w:p>
        </w:tc>
        <w:tc>
          <w:tcPr>
            <w:tcW w:w="0" w:type="dxa"/>
          </w:tcPr>
          <w:p w14:paraId="29711277" w14:textId="15A27B0C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0831ABED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10769D6" w14:textId="77777777" w:rsidR="005C0D96" w:rsidRPr="008C6901" w:rsidRDefault="005C0D96" w:rsidP="001850A9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44741F44" w14:textId="77777777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221950</w:t>
            </w:r>
          </w:p>
        </w:tc>
        <w:tc>
          <w:tcPr>
            <w:tcW w:w="1276" w:type="dxa"/>
            <w:vAlign w:val="center"/>
          </w:tcPr>
          <w:p w14:paraId="35E05C87" w14:textId="77777777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7B4A854D" w14:textId="77777777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1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40</w:t>
            </w:r>
          </w:p>
        </w:tc>
        <w:tc>
          <w:tcPr>
            <w:tcW w:w="1883" w:type="dxa"/>
            <w:vAlign w:val="center"/>
          </w:tcPr>
          <w:p w14:paraId="74E8C824" w14:textId="77777777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57-541</w:t>
            </w:r>
          </w:p>
        </w:tc>
        <w:tc>
          <w:tcPr>
            <w:tcW w:w="0" w:type="dxa"/>
          </w:tcPr>
          <w:p w14:paraId="2152FFF2" w14:textId="155745D7" w:rsidR="005C0D96" w:rsidRPr="008C6901" w:rsidRDefault="005C0D96" w:rsidP="00185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2D9B9AFC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49D61BC" w14:textId="77777777" w:rsidR="005C0D96" w:rsidRPr="008C6901" w:rsidRDefault="005C0D96" w:rsidP="001850A9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54BB63CE" w14:textId="77777777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221951</w:t>
            </w:r>
          </w:p>
        </w:tc>
        <w:tc>
          <w:tcPr>
            <w:tcW w:w="1276" w:type="dxa"/>
            <w:vAlign w:val="center"/>
          </w:tcPr>
          <w:p w14:paraId="33F0AF14" w14:textId="77777777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3379528E" w14:textId="77777777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1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70</w:t>
            </w:r>
          </w:p>
        </w:tc>
        <w:tc>
          <w:tcPr>
            <w:tcW w:w="1883" w:type="dxa"/>
            <w:vAlign w:val="center"/>
          </w:tcPr>
          <w:p w14:paraId="5060E594" w14:textId="77777777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40-310</w:t>
            </w:r>
          </w:p>
        </w:tc>
        <w:tc>
          <w:tcPr>
            <w:tcW w:w="0" w:type="dxa"/>
          </w:tcPr>
          <w:p w14:paraId="3054505C" w14:textId="501F11B6" w:rsidR="005C0D96" w:rsidRPr="008C6901" w:rsidRDefault="005C0D96" w:rsidP="0018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00B67390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5958CEA" w14:textId="77777777" w:rsidR="005C0D96" w:rsidRPr="008C6901" w:rsidRDefault="005C0D96" w:rsidP="00041A66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154BBEE8" w14:textId="77777777" w:rsidR="005C0D96" w:rsidRPr="008C6901" w:rsidRDefault="005C0D96" w:rsidP="00041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221952</w:t>
            </w:r>
          </w:p>
        </w:tc>
        <w:tc>
          <w:tcPr>
            <w:tcW w:w="1276" w:type="dxa"/>
            <w:vAlign w:val="center"/>
          </w:tcPr>
          <w:p w14:paraId="15E79237" w14:textId="77777777" w:rsidR="005C0D96" w:rsidRPr="008C6901" w:rsidRDefault="005C0D96" w:rsidP="00041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6FE109D7" w14:textId="77777777" w:rsidR="005C0D96" w:rsidRPr="008C6901" w:rsidRDefault="005C0D96" w:rsidP="00041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7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70</w:t>
            </w:r>
          </w:p>
        </w:tc>
        <w:tc>
          <w:tcPr>
            <w:tcW w:w="1883" w:type="dxa"/>
            <w:vAlign w:val="center"/>
          </w:tcPr>
          <w:p w14:paraId="27437059" w14:textId="77777777" w:rsidR="005C0D96" w:rsidRPr="008C6901" w:rsidRDefault="005C0D96" w:rsidP="00041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23-297</w:t>
            </w:r>
          </w:p>
        </w:tc>
        <w:tc>
          <w:tcPr>
            <w:tcW w:w="0" w:type="dxa"/>
            <w:vAlign w:val="center"/>
          </w:tcPr>
          <w:p w14:paraId="6139C7E5" w14:textId="52F74D54" w:rsidR="005C0D96" w:rsidRPr="008C6901" w:rsidRDefault="005C0D96" w:rsidP="00041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5310986D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27C06D8" w14:textId="77777777" w:rsidR="005C0D96" w:rsidRPr="008C6901" w:rsidRDefault="005C0D96" w:rsidP="00041A66">
            <w:pPr>
              <w:jc w:val="center"/>
              <w:rPr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1B1F7AC4" w14:textId="77777777" w:rsidR="005C0D96" w:rsidRPr="008C6901" w:rsidRDefault="005C0D96" w:rsidP="00041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221953</w:t>
            </w:r>
          </w:p>
        </w:tc>
        <w:tc>
          <w:tcPr>
            <w:tcW w:w="1276" w:type="dxa"/>
            <w:vAlign w:val="center"/>
          </w:tcPr>
          <w:p w14:paraId="21B57E9B" w14:textId="77777777" w:rsidR="005C0D96" w:rsidRPr="008C6901" w:rsidRDefault="005C0D96" w:rsidP="00041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4AC6CC23" w14:textId="77777777" w:rsidR="005C0D96" w:rsidRPr="008C6901" w:rsidRDefault="005C0D96" w:rsidP="00041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83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60</w:t>
            </w:r>
          </w:p>
        </w:tc>
        <w:tc>
          <w:tcPr>
            <w:tcW w:w="1883" w:type="dxa"/>
            <w:vAlign w:val="center"/>
          </w:tcPr>
          <w:p w14:paraId="47922DA9" w14:textId="77777777" w:rsidR="005C0D96" w:rsidRPr="008C6901" w:rsidRDefault="005C0D96" w:rsidP="00041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145-2781</w:t>
            </w:r>
          </w:p>
        </w:tc>
        <w:tc>
          <w:tcPr>
            <w:tcW w:w="0" w:type="dxa"/>
            <w:vAlign w:val="center"/>
          </w:tcPr>
          <w:p w14:paraId="4DEE8928" w14:textId="745E8407" w:rsidR="005C0D96" w:rsidRPr="008C6901" w:rsidRDefault="005C0D96" w:rsidP="00041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5752D246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3EB45FB8" w14:textId="77777777" w:rsidR="005C0D96" w:rsidRPr="008C6901" w:rsidRDefault="005C0D96" w:rsidP="00041A66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28C8F2AF" w14:textId="77777777" w:rsidR="005C0D96" w:rsidRPr="008C6901" w:rsidRDefault="005C0D96" w:rsidP="00041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221954</w:t>
            </w:r>
          </w:p>
        </w:tc>
        <w:tc>
          <w:tcPr>
            <w:tcW w:w="1276" w:type="dxa"/>
            <w:vAlign w:val="center"/>
          </w:tcPr>
          <w:p w14:paraId="4012D913" w14:textId="77777777" w:rsidR="005C0D96" w:rsidRPr="008C6901" w:rsidRDefault="005C0D96" w:rsidP="00041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2E1E7BE7" w14:textId="77777777" w:rsidR="005C0D96" w:rsidRPr="008C6901" w:rsidRDefault="005C0D96" w:rsidP="00041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19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60</w:t>
            </w:r>
          </w:p>
        </w:tc>
        <w:tc>
          <w:tcPr>
            <w:tcW w:w="1883" w:type="dxa"/>
            <w:vAlign w:val="center"/>
          </w:tcPr>
          <w:p w14:paraId="62842A21" w14:textId="77777777" w:rsidR="005C0D96" w:rsidRPr="008C6901" w:rsidRDefault="005C0D96" w:rsidP="00041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269-960</w:t>
            </w:r>
          </w:p>
        </w:tc>
        <w:tc>
          <w:tcPr>
            <w:tcW w:w="0" w:type="dxa"/>
            <w:vAlign w:val="center"/>
          </w:tcPr>
          <w:p w14:paraId="03510C55" w14:textId="68FBEBB0" w:rsidR="005C0D96" w:rsidRPr="008C6901" w:rsidRDefault="005C0D96" w:rsidP="00041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3C0A08F7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1F59A685" w14:textId="77777777" w:rsidR="005C0D96" w:rsidRPr="008C6901" w:rsidRDefault="005C0D96" w:rsidP="00041A66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4D55F3B0" w14:textId="77777777" w:rsidR="005C0D96" w:rsidRPr="008C6901" w:rsidRDefault="005C0D96" w:rsidP="00041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221955</w:t>
            </w:r>
          </w:p>
        </w:tc>
        <w:tc>
          <w:tcPr>
            <w:tcW w:w="1276" w:type="dxa"/>
            <w:vAlign w:val="center"/>
          </w:tcPr>
          <w:p w14:paraId="757289B1" w14:textId="77777777" w:rsidR="005C0D96" w:rsidRPr="008C6901" w:rsidRDefault="005C0D96" w:rsidP="00041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46193493" w14:textId="77777777" w:rsidR="005C0D96" w:rsidRPr="008C6901" w:rsidRDefault="005C0D96" w:rsidP="00041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71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40</w:t>
            </w:r>
          </w:p>
        </w:tc>
        <w:tc>
          <w:tcPr>
            <w:tcW w:w="1883" w:type="dxa"/>
            <w:vAlign w:val="center"/>
          </w:tcPr>
          <w:p w14:paraId="5002CD2F" w14:textId="77777777" w:rsidR="005C0D96" w:rsidRPr="008C6901" w:rsidRDefault="005C0D96" w:rsidP="00041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722-561</w:t>
            </w:r>
          </w:p>
        </w:tc>
        <w:tc>
          <w:tcPr>
            <w:tcW w:w="0" w:type="dxa"/>
            <w:vAlign w:val="center"/>
          </w:tcPr>
          <w:p w14:paraId="16865F7D" w14:textId="238DB58D" w:rsidR="005C0D96" w:rsidRPr="008C6901" w:rsidRDefault="005C0D96" w:rsidP="00041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73C21E57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806BB4D" w14:textId="77777777" w:rsidR="005C0D96" w:rsidRPr="008C6901" w:rsidRDefault="005C0D96" w:rsidP="00041A66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654C756D" w14:textId="77777777" w:rsidR="005C0D96" w:rsidRPr="008C6901" w:rsidRDefault="005C0D96" w:rsidP="00041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221956</w:t>
            </w:r>
          </w:p>
        </w:tc>
        <w:tc>
          <w:tcPr>
            <w:tcW w:w="1276" w:type="dxa"/>
            <w:vAlign w:val="center"/>
          </w:tcPr>
          <w:p w14:paraId="4141CB7C" w14:textId="77777777" w:rsidR="005C0D96" w:rsidRPr="008C6901" w:rsidRDefault="005C0D96" w:rsidP="00041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14283BAD" w14:textId="77777777" w:rsidR="005C0D96" w:rsidRPr="008C6901" w:rsidRDefault="005C0D96" w:rsidP="00041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29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70</w:t>
            </w:r>
          </w:p>
        </w:tc>
        <w:tc>
          <w:tcPr>
            <w:tcW w:w="1883" w:type="dxa"/>
            <w:vAlign w:val="center"/>
          </w:tcPr>
          <w:p w14:paraId="66861757" w14:textId="77777777" w:rsidR="005C0D96" w:rsidRPr="008C6901" w:rsidRDefault="005C0D96" w:rsidP="00041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342-1059</w:t>
            </w:r>
          </w:p>
        </w:tc>
        <w:tc>
          <w:tcPr>
            <w:tcW w:w="0" w:type="dxa"/>
            <w:vAlign w:val="center"/>
          </w:tcPr>
          <w:p w14:paraId="413A46FD" w14:textId="0E7AAA4F" w:rsidR="005C0D96" w:rsidRPr="008C6901" w:rsidRDefault="005C0D96" w:rsidP="00041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20F07D22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912E5EA" w14:textId="77777777" w:rsidR="005C0D96" w:rsidRPr="008C6901" w:rsidRDefault="005C0D96" w:rsidP="00041A66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650B3B04" w14:textId="77777777" w:rsidR="005C0D96" w:rsidRPr="008C6901" w:rsidRDefault="005C0D96" w:rsidP="00041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221957</w:t>
            </w:r>
          </w:p>
        </w:tc>
        <w:tc>
          <w:tcPr>
            <w:tcW w:w="1276" w:type="dxa"/>
            <w:vAlign w:val="center"/>
          </w:tcPr>
          <w:p w14:paraId="7AE3EFC7" w14:textId="77777777" w:rsidR="005C0D96" w:rsidRPr="008C6901" w:rsidRDefault="005C0D96" w:rsidP="00041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157291A4" w14:textId="77777777" w:rsidR="005C0D96" w:rsidRPr="008C6901" w:rsidRDefault="005C0D96" w:rsidP="00041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7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70</w:t>
            </w:r>
          </w:p>
        </w:tc>
        <w:tc>
          <w:tcPr>
            <w:tcW w:w="1883" w:type="dxa"/>
            <w:vAlign w:val="center"/>
          </w:tcPr>
          <w:p w14:paraId="674A0D3A" w14:textId="77777777" w:rsidR="005C0D96" w:rsidRPr="008C6901" w:rsidRDefault="005C0D96" w:rsidP="00041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723-540</w:t>
            </w:r>
          </w:p>
        </w:tc>
        <w:tc>
          <w:tcPr>
            <w:tcW w:w="0" w:type="dxa"/>
            <w:vAlign w:val="center"/>
          </w:tcPr>
          <w:p w14:paraId="1EEA634E" w14:textId="12E44223" w:rsidR="005C0D96" w:rsidRPr="008C6901" w:rsidRDefault="005C0D96" w:rsidP="00041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3BB92F53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4FD3401" w14:textId="77777777" w:rsidR="005C0D96" w:rsidRPr="008C6901" w:rsidRDefault="005C0D96" w:rsidP="00041A66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40C0DC1C" w14:textId="77777777" w:rsidR="005C0D96" w:rsidRPr="008C6901" w:rsidRDefault="005C0D96" w:rsidP="00041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221959</w:t>
            </w:r>
          </w:p>
        </w:tc>
        <w:tc>
          <w:tcPr>
            <w:tcW w:w="1276" w:type="dxa"/>
            <w:vAlign w:val="center"/>
          </w:tcPr>
          <w:p w14:paraId="41C8FE88" w14:textId="77777777" w:rsidR="005C0D96" w:rsidRPr="008C6901" w:rsidRDefault="005C0D96" w:rsidP="00041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56D97182" w14:textId="77777777" w:rsidR="005C0D96" w:rsidRPr="008C6901" w:rsidRDefault="005C0D96" w:rsidP="00041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99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50</w:t>
            </w:r>
          </w:p>
        </w:tc>
        <w:tc>
          <w:tcPr>
            <w:tcW w:w="1883" w:type="dxa"/>
            <w:vAlign w:val="center"/>
          </w:tcPr>
          <w:p w14:paraId="6EE47AB7" w14:textId="77777777" w:rsidR="005C0D96" w:rsidRPr="008C6901" w:rsidRDefault="005C0D96" w:rsidP="00041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046-752</w:t>
            </w:r>
          </w:p>
        </w:tc>
        <w:tc>
          <w:tcPr>
            <w:tcW w:w="0" w:type="dxa"/>
            <w:vAlign w:val="center"/>
          </w:tcPr>
          <w:p w14:paraId="4E44AD4D" w14:textId="59C9FD59" w:rsidR="005C0D96" w:rsidRPr="008C6901" w:rsidRDefault="005C0D96" w:rsidP="00041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5AE0C462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A596083" w14:textId="77777777" w:rsidR="005C0D96" w:rsidRPr="008C6901" w:rsidRDefault="005C0D96" w:rsidP="00041A66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61D867DD" w14:textId="77777777" w:rsidR="005C0D96" w:rsidRPr="008C6901" w:rsidRDefault="005C0D96" w:rsidP="00041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221960</w:t>
            </w:r>
          </w:p>
        </w:tc>
        <w:tc>
          <w:tcPr>
            <w:tcW w:w="1276" w:type="dxa"/>
            <w:vAlign w:val="center"/>
          </w:tcPr>
          <w:p w14:paraId="4615872A" w14:textId="77777777" w:rsidR="005C0D96" w:rsidRPr="008C6901" w:rsidRDefault="005C0D96" w:rsidP="00041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42EF3617" w14:textId="77777777" w:rsidR="005C0D96" w:rsidRPr="008C6901" w:rsidRDefault="005C0D96" w:rsidP="00041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69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70</w:t>
            </w:r>
          </w:p>
        </w:tc>
        <w:tc>
          <w:tcPr>
            <w:tcW w:w="1883" w:type="dxa"/>
            <w:vAlign w:val="center"/>
          </w:tcPr>
          <w:p w14:paraId="6DFAF668" w14:textId="77777777" w:rsidR="005C0D96" w:rsidRPr="008C6901" w:rsidRDefault="005C0D96" w:rsidP="00041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236-3840</w:t>
            </w:r>
          </w:p>
        </w:tc>
        <w:tc>
          <w:tcPr>
            <w:tcW w:w="0" w:type="dxa"/>
            <w:vAlign w:val="center"/>
          </w:tcPr>
          <w:p w14:paraId="4FCBDCC1" w14:textId="350927DC" w:rsidR="005C0D96" w:rsidRPr="008C6901" w:rsidRDefault="005C0D96" w:rsidP="00041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3786E8A8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BDACF7F" w14:textId="77777777" w:rsidR="005C0D96" w:rsidRPr="008C6901" w:rsidRDefault="005C0D96" w:rsidP="00B13198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14572A8F" w14:textId="77777777" w:rsidR="005C0D96" w:rsidRPr="008C6901" w:rsidRDefault="005C0D96" w:rsidP="00B1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221961</w:t>
            </w:r>
          </w:p>
        </w:tc>
        <w:tc>
          <w:tcPr>
            <w:tcW w:w="1276" w:type="dxa"/>
            <w:vAlign w:val="center"/>
          </w:tcPr>
          <w:p w14:paraId="6F086752" w14:textId="77777777" w:rsidR="005C0D96" w:rsidRPr="008C6901" w:rsidRDefault="005C0D96" w:rsidP="00B1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3070978C" w14:textId="77777777" w:rsidR="005C0D96" w:rsidRPr="008C6901" w:rsidRDefault="005C0D96" w:rsidP="00B1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71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60</w:t>
            </w:r>
          </w:p>
        </w:tc>
        <w:tc>
          <w:tcPr>
            <w:tcW w:w="1883" w:type="dxa"/>
            <w:vAlign w:val="center"/>
          </w:tcPr>
          <w:p w14:paraId="6A7298EB" w14:textId="77777777" w:rsidR="005C0D96" w:rsidRPr="008C6901" w:rsidRDefault="005C0D96" w:rsidP="00B1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731-554</w:t>
            </w:r>
          </w:p>
        </w:tc>
        <w:tc>
          <w:tcPr>
            <w:tcW w:w="0" w:type="dxa"/>
            <w:vAlign w:val="center"/>
          </w:tcPr>
          <w:p w14:paraId="49615F04" w14:textId="3B4AE54F" w:rsidR="005C0D96" w:rsidRPr="008C6901" w:rsidRDefault="005C0D96" w:rsidP="00B1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595EAD8E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D984474" w14:textId="77777777" w:rsidR="005C0D96" w:rsidRPr="008C6901" w:rsidRDefault="005C0D96" w:rsidP="00B13198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658704A8" w14:textId="77777777" w:rsidR="005C0D96" w:rsidRPr="008C6901" w:rsidRDefault="005C0D96" w:rsidP="00B1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221962</w:t>
            </w:r>
          </w:p>
        </w:tc>
        <w:tc>
          <w:tcPr>
            <w:tcW w:w="1276" w:type="dxa"/>
            <w:vAlign w:val="center"/>
          </w:tcPr>
          <w:p w14:paraId="07CA9E2A" w14:textId="77777777" w:rsidR="005C0D96" w:rsidRPr="008C6901" w:rsidRDefault="005C0D96" w:rsidP="00B1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032271C6" w14:textId="77777777" w:rsidR="005C0D96" w:rsidRPr="008C6901" w:rsidRDefault="005C0D96" w:rsidP="00B1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81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50</w:t>
            </w:r>
          </w:p>
        </w:tc>
        <w:tc>
          <w:tcPr>
            <w:tcW w:w="1883" w:type="dxa"/>
            <w:vAlign w:val="center"/>
          </w:tcPr>
          <w:p w14:paraId="5B737B77" w14:textId="77777777" w:rsidR="005C0D96" w:rsidRPr="008C6901" w:rsidRDefault="005C0D96" w:rsidP="00B1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406-4014</w:t>
            </w:r>
          </w:p>
        </w:tc>
        <w:tc>
          <w:tcPr>
            <w:tcW w:w="0" w:type="dxa"/>
            <w:vAlign w:val="center"/>
          </w:tcPr>
          <w:p w14:paraId="78546975" w14:textId="434BDEFE" w:rsidR="005C0D96" w:rsidRPr="008C6901" w:rsidRDefault="005C0D96" w:rsidP="00B1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22C4AE90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20350AC3" w14:textId="77777777" w:rsidR="005C0D96" w:rsidRPr="008C6901" w:rsidRDefault="005C0D96" w:rsidP="00B13198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2DEA9D14" w14:textId="77777777" w:rsidR="005C0D96" w:rsidRPr="008C6901" w:rsidRDefault="005C0D96" w:rsidP="00B1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221963</w:t>
            </w:r>
          </w:p>
        </w:tc>
        <w:tc>
          <w:tcPr>
            <w:tcW w:w="1276" w:type="dxa"/>
            <w:vAlign w:val="center"/>
          </w:tcPr>
          <w:p w14:paraId="1C98D19F" w14:textId="77777777" w:rsidR="005C0D96" w:rsidRPr="008C6901" w:rsidRDefault="005C0D96" w:rsidP="00B1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2DAE93EF" w14:textId="77777777" w:rsidR="005C0D96" w:rsidRPr="008C6901" w:rsidRDefault="005C0D96" w:rsidP="00B1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81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80</w:t>
            </w:r>
          </w:p>
        </w:tc>
        <w:tc>
          <w:tcPr>
            <w:tcW w:w="1883" w:type="dxa"/>
            <w:vAlign w:val="center"/>
          </w:tcPr>
          <w:p w14:paraId="1D6E0321" w14:textId="77777777" w:rsidR="005C0D96" w:rsidRPr="008C6901" w:rsidRDefault="005C0D96" w:rsidP="00B1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419-3978</w:t>
            </w:r>
          </w:p>
        </w:tc>
        <w:tc>
          <w:tcPr>
            <w:tcW w:w="0" w:type="dxa"/>
            <w:vAlign w:val="center"/>
          </w:tcPr>
          <w:p w14:paraId="207AD185" w14:textId="50B68133" w:rsidR="005C0D96" w:rsidRPr="008C6901" w:rsidRDefault="005C0D96" w:rsidP="00B1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1D37C7D3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E699C95" w14:textId="77777777" w:rsidR="005C0D96" w:rsidRPr="008C6901" w:rsidRDefault="005C0D96" w:rsidP="00B13198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64A8EAE6" w14:textId="77777777" w:rsidR="005C0D96" w:rsidRPr="008C6901" w:rsidRDefault="005C0D96" w:rsidP="00B1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236288</w:t>
            </w:r>
          </w:p>
        </w:tc>
        <w:tc>
          <w:tcPr>
            <w:tcW w:w="1276" w:type="dxa"/>
            <w:vAlign w:val="center"/>
          </w:tcPr>
          <w:p w14:paraId="3F48739D" w14:textId="77777777" w:rsidR="005C0D96" w:rsidRPr="008C6901" w:rsidRDefault="005C0D96" w:rsidP="00B1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598823C0" w14:textId="77777777" w:rsidR="005C0D96" w:rsidRPr="008C6901" w:rsidRDefault="005C0D96" w:rsidP="00B1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06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40</w:t>
            </w:r>
          </w:p>
        </w:tc>
        <w:tc>
          <w:tcPr>
            <w:tcW w:w="1883" w:type="dxa"/>
            <w:vAlign w:val="center"/>
          </w:tcPr>
          <w:p w14:paraId="56D07529" w14:textId="77777777" w:rsidR="005C0D96" w:rsidRPr="008C6901" w:rsidRDefault="005C0D96" w:rsidP="00B1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064-911</w:t>
            </w:r>
          </w:p>
        </w:tc>
        <w:tc>
          <w:tcPr>
            <w:tcW w:w="0" w:type="dxa"/>
            <w:vAlign w:val="center"/>
          </w:tcPr>
          <w:p w14:paraId="162B7BC4" w14:textId="048773F2" w:rsidR="005C0D96" w:rsidRPr="008C6901" w:rsidRDefault="005C0D96" w:rsidP="00B1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3AEDFDBE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FF9B746" w14:textId="77777777" w:rsidR="005C0D96" w:rsidRPr="008C6901" w:rsidRDefault="005C0D96" w:rsidP="00B13198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29F8FF87" w14:textId="77777777" w:rsidR="005C0D96" w:rsidRPr="008C6901" w:rsidRDefault="005C0D96" w:rsidP="00B1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Beta-236289</w:t>
            </w:r>
          </w:p>
        </w:tc>
        <w:tc>
          <w:tcPr>
            <w:tcW w:w="1276" w:type="dxa"/>
            <w:vAlign w:val="center"/>
          </w:tcPr>
          <w:p w14:paraId="506FA4B3" w14:textId="77777777" w:rsidR="005C0D96" w:rsidRPr="008C6901" w:rsidRDefault="005C0D96" w:rsidP="00B1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660E4BE1" w14:textId="77777777" w:rsidR="005C0D96" w:rsidRPr="008C6901" w:rsidRDefault="005C0D96" w:rsidP="00B1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92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50</w:t>
            </w:r>
          </w:p>
        </w:tc>
        <w:tc>
          <w:tcPr>
            <w:tcW w:w="1883" w:type="dxa"/>
            <w:vAlign w:val="center"/>
          </w:tcPr>
          <w:p w14:paraId="4D81E34F" w14:textId="77777777" w:rsidR="005C0D96" w:rsidRPr="008C6901" w:rsidRDefault="005C0D96" w:rsidP="00B1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923-731</w:t>
            </w:r>
          </w:p>
        </w:tc>
        <w:tc>
          <w:tcPr>
            <w:tcW w:w="0" w:type="dxa"/>
            <w:vAlign w:val="center"/>
          </w:tcPr>
          <w:p w14:paraId="0AFA2F1C" w14:textId="5B77CC66" w:rsidR="005C0D96" w:rsidRPr="008C6901" w:rsidRDefault="005C0D96" w:rsidP="00B1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7A82A2F6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72C412E" w14:textId="77777777" w:rsidR="005C0D96" w:rsidRPr="008C6901" w:rsidRDefault="005C0D96" w:rsidP="00D72775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57CD75C6" w14:textId="7777777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AMS-28075</w:t>
            </w:r>
          </w:p>
        </w:tc>
        <w:tc>
          <w:tcPr>
            <w:tcW w:w="1276" w:type="dxa"/>
            <w:vAlign w:val="center"/>
          </w:tcPr>
          <w:p w14:paraId="002C14A2" w14:textId="7777777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36204D50" w14:textId="7777777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26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50</w:t>
            </w:r>
          </w:p>
        </w:tc>
        <w:tc>
          <w:tcPr>
            <w:tcW w:w="1883" w:type="dxa"/>
            <w:vAlign w:val="center"/>
          </w:tcPr>
          <w:p w14:paraId="1042D454" w14:textId="7777777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352-2146</w:t>
            </w:r>
          </w:p>
        </w:tc>
        <w:tc>
          <w:tcPr>
            <w:tcW w:w="0" w:type="dxa"/>
          </w:tcPr>
          <w:p w14:paraId="6ED84958" w14:textId="1DE95BD2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5FB2ABA1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0B2AA16" w14:textId="77777777" w:rsidR="005C0D96" w:rsidRPr="008C6901" w:rsidRDefault="005C0D96" w:rsidP="00D72775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6133C510" w14:textId="77777777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AMS-97176</w:t>
            </w:r>
          </w:p>
        </w:tc>
        <w:tc>
          <w:tcPr>
            <w:tcW w:w="1276" w:type="dxa"/>
            <w:vAlign w:val="center"/>
          </w:tcPr>
          <w:p w14:paraId="1A1BE410" w14:textId="77777777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3B08F24F" w14:textId="77777777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585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40</w:t>
            </w:r>
          </w:p>
        </w:tc>
        <w:tc>
          <w:tcPr>
            <w:tcW w:w="1883" w:type="dxa"/>
            <w:vAlign w:val="center"/>
          </w:tcPr>
          <w:p w14:paraId="614498E3" w14:textId="77777777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060-3724</w:t>
            </w:r>
          </w:p>
        </w:tc>
        <w:tc>
          <w:tcPr>
            <w:tcW w:w="0" w:type="dxa"/>
          </w:tcPr>
          <w:p w14:paraId="1FAA34A7" w14:textId="1C7436F2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18EA27AD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46F2BD5" w14:textId="77777777" w:rsidR="005C0D96" w:rsidRPr="008C6901" w:rsidRDefault="005C0D96" w:rsidP="00D72775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17F17D3F" w14:textId="7777777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AMS-97177</w:t>
            </w:r>
          </w:p>
        </w:tc>
        <w:tc>
          <w:tcPr>
            <w:tcW w:w="1276" w:type="dxa"/>
            <w:vAlign w:val="center"/>
          </w:tcPr>
          <w:p w14:paraId="265E9ED3" w14:textId="7777777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16FFBC54" w14:textId="7777777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735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35</w:t>
            </w:r>
          </w:p>
        </w:tc>
        <w:tc>
          <w:tcPr>
            <w:tcW w:w="1883" w:type="dxa"/>
            <w:vAlign w:val="center"/>
          </w:tcPr>
          <w:p w14:paraId="6BE8946A" w14:textId="7777777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231-3977</w:t>
            </w:r>
          </w:p>
        </w:tc>
        <w:tc>
          <w:tcPr>
            <w:tcW w:w="0" w:type="dxa"/>
          </w:tcPr>
          <w:p w14:paraId="5492A5A9" w14:textId="316CA979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503048A3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A00E52C" w14:textId="77777777" w:rsidR="005C0D96" w:rsidRPr="008C6901" w:rsidRDefault="005C0D96" w:rsidP="00D72775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3F64B435" w14:textId="77777777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AMS-97181</w:t>
            </w:r>
          </w:p>
        </w:tc>
        <w:tc>
          <w:tcPr>
            <w:tcW w:w="1276" w:type="dxa"/>
            <w:vAlign w:val="center"/>
          </w:tcPr>
          <w:p w14:paraId="15622C53" w14:textId="77777777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724B222C" w14:textId="77777777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21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35</w:t>
            </w:r>
          </w:p>
        </w:tc>
        <w:tc>
          <w:tcPr>
            <w:tcW w:w="1883" w:type="dxa"/>
            <w:vAlign w:val="center"/>
          </w:tcPr>
          <w:p w14:paraId="476AF0C3" w14:textId="77777777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851-4620</w:t>
            </w:r>
          </w:p>
        </w:tc>
        <w:tc>
          <w:tcPr>
            <w:tcW w:w="0" w:type="dxa"/>
          </w:tcPr>
          <w:p w14:paraId="6CA34F90" w14:textId="30AE4C58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160C74EE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75F82D5" w14:textId="77777777" w:rsidR="005C0D96" w:rsidRPr="008C6901" w:rsidRDefault="005C0D96" w:rsidP="00D72775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562B1B9D" w14:textId="7777777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AMS-97182</w:t>
            </w:r>
          </w:p>
        </w:tc>
        <w:tc>
          <w:tcPr>
            <w:tcW w:w="1276" w:type="dxa"/>
            <w:vAlign w:val="center"/>
          </w:tcPr>
          <w:p w14:paraId="4ECF4800" w14:textId="7777777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010A0C68" w14:textId="7777777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415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35</w:t>
            </w:r>
          </w:p>
        </w:tc>
        <w:tc>
          <w:tcPr>
            <w:tcW w:w="1883" w:type="dxa"/>
            <w:vAlign w:val="center"/>
          </w:tcPr>
          <w:p w14:paraId="798AB48A" w14:textId="7777777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275-4865</w:t>
            </w:r>
          </w:p>
        </w:tc>
        <w:tc>
          <w:tcPr>
            <w:tcW w:w="0" w:type="dxa"/>
          </w:tcPr>
          <w:p w14:paraId="593D0C44" w14:textId="29B3871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577C0469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6EE9B56" w14:textId="77777777" w:rsidR="005C0D96" w:rsidRPr="008C6901" w:rsidRDefault="005C0D96" w:rsidP="00D72775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3ACA1A05" w14:textId="77777777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AMS-97186</w:t>
            </w:r>
          </w:p>
        </w:tc>
        <w:tc>
          <w:tcPr>
            <w:tcW w:w="1276" w:type="dxa"/>
            <w:vAlign w:val="center"/>
          </w:tcPr>
          <w:p w14:paraId="7654FB51" w14:textId="77777777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353A59E6" w14:textId="77777777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10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35</w:t>
            </w:r>
          </w:p>
        </w:tc>
        <w:tc>
          <w:tcPr>
            <w:tcW w:w="1883" w:type="dxa"/>
            <w:vAlign w:val="center"/>
          </w:tcPr>
          <w:p w14:paraId="1A978F9E" w14:textId="77777777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390-3215</w:t>
            </w:r>
          </w:p>
        </w:tc>
        <w:tc>
          <w:tcPr>
            <w:tcW w:w="0" w:type="dxa"/>
          </w:tcPr>
          <w:p w14:paraId="436D69AE" w14:textId="67523CE5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15A35BE0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BC225EE" w14:textId="77777777" w:rsidR="005C0D96" w:rsidRPr="008C6901" w:rsidRDefault="005C0D96" w:rsidP="00D72775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723609FA" w14:textId="7777777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AMS-97191</w:t>
            </w:r>
          </w:p>
        </w:tc>
        <w:tc>
          <w:tcPr>
            <w:tcW w:w="1276" w:type="dxa"/>
            <w:vAlign w:val="center"/>
          </w:tcPr>
          <w:p w14:paraId="1E29B8F4" w14:textId="7777777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41A9294E" w14:textId="7777777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5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45</w:t>
            </w:r>
          </w:p>
        </w:tc>
        <w:tc>
          <w:tcPr>
            <w:tcW w:w="1883" w:type="dxa"/>
            <w:vAlign w:val="center"/>
          </w:tcPr>
          <w:p w14:paraId="11A265D0" w14:textId="7777777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95-310</w:t>
            </w:r>
          </w:p>
        </w:tc>
        <w:tc>
          <w:tcPr>
            <w:tcW w:w="0" w:type="dxa"/>
          </w:tcPr>
          <w:p w14:paraId="1E289330" w14:textId="58F6F83A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67CD7E38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37086622" w14:textId="77777777" w:rsidR="005C0D96" w:rsidRPr="008C6901" w:rsidRDefault="005C0D96" w:rsidP="00D72775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5843044F" w14:textId="77777777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AMS-97197</w:t>
            </w:r>
          </w:p>
        </w:tc>
        <w:tc>
          <w:tcPr>
            <w:tcW w:w="1276" w:type="dxa"/>
            <w:vAlign w:val="center"/>
          </w:tcPr>
          <w:p w14:paraId="1E09425D" w14:textId="77777777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6443A055" w14:textId="77777777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31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35</w:t>
            </w:r>
          </w:p>
        </w:tc>
        <w:tc>
          <w:tcPr>
            <w:tcW w:w="1883" w:type="dxa"/>
            <w:vAlign w:val="center"/>
          </w:tcPr>
          <w:p w14:paraId="116ABFB6" w14:textId="77777777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296-1176</w:t>
            </w:r>
          </w:p>
        </w:tc>
        <w:tc>
          <w:tcPr>
            <w:tcW w:w="0" w:type="dxa"/>
          </w:tcPr>
          <w:p w14:paraId="474972FF" w14:textId="159DBD83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36A6A592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1702586" w14:textId="77777777" w:rsidR="005C0D96" w:rsidRPr="008C6901" w:rsidRDefault="005C0D96" w:rsidP="00D72775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565C7732" w14:textId="7777777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AMS-97198</w:t>
            </w:r>
          </w:p>
        </w:tc>
        <w:tc>
          <w:tcPr>
            <w:tcW w:w="1276" w:type="dxa"/>
            <w:vAlign w:val="center"/>
          </w:tcPr>
          <w:p w14:paraId="34559A1F" w14:textId="7777777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530672C0" w14:textId="7777777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23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35</w:t>
            </w:r>
          </w:p>
        </w:tc>
        <w:tc>
          <w:tcPr>
            <w:tcW w:w="1883" w:type="dxa"/>
            <w:vAlign w:val="center"/>
          </w:tcPr>
          <w:p w14:paraId="396D0146" w14:textId="7777777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270-1065</w:t>
            </w:r>
          </w:p>
        </w:tc>
        <w:tc>
          <w:tcPr>
            <w:tcW w:w="0" w:type="dxa"/>
          </w:tcPr>
          <w:p w14:paraId="25D6A5E2" w14:textId="5F7C0867" w:rsidR="005C0D96" w:rsidRPr="008C6901" w:rsidRDefault="005C0D96" w:rsidP="00D7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237D02A3" w14:textId="77777777" w:rsidTr="005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322A9D0B" w14:textId="77777777" w:rsidR="005C0D96" w:rsidRPr="008C6901" w:rsidRDefault="005C0D96" w:rsidP="00D72775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27D78205" w14:textId="77777777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AMS-97203</w:t>
            </w:r>
          </w:p>
        </w:tc>
        <w:tc>
          <w:tcPr>
            <w:tcW w:w="1276" w:type="dxa"/>
            <w:vAlign w:val="center"/>
          </w:tcPr>
          <w:p w14:paraId="11A3B730" w14:textId="77777777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1701" w:type="dxa"/>
            <w:vAlign w:val="center"/>
          </w:tcPr>
          <w:p w14:paraId="50B756D9" w14:textId="77777777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385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35</w:t>
            </w:r>
          </w:p>
        </w:tc>
        <w:tc>
          <w:tcPr>
            <w:tcW w:w="1883" w:type="dxa"/>
            <w:vAlign w:val="center"/>
          </w:tcPr>
          <w:p w14:paraId="248B9555" w14:textId="77777777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354-1179</w:t>
            </w:r>
          </w:p>
        </w:tc>
        <w:tc>
          <w:tcPr>
            <w:tcW w:w="0" w:type="dxa"/>
          </w:tcPr>
          <w:p w14:paraId="19EC90D5" w14:textId="345B5200" w:rsidR="005C0D96" w:rsidRPr="008C6901" w:rsidRDefault="005C0D96" w:rsidP="00D72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398FAE12" w14:textId="77777777" w:rsidTr="0055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DDAF717" w14:textId="77777777" w:rsidR="005C0D96" w:rsidRPr="008C6901" w:rsidRDefault="005C0D96" w:rsidP="00B13198">
            <w:pPr>
              <w:jc w:val="center"/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fSh-7</w:t>
            </w:r>
          </w:p>
        </w:tc>
        <w:tc>
          <w:tcPr>
            <w:tcW w:w="1985" w:type="dxa"/>
            <w:vAlign w:val="center"/>
          </w:tcPr>
          <w:p w14:paraId="2445F8F6" w14:textId="77777777" w:rsidR="005C0D96" w:rsidRPr="008C6901" w:rsidRDefault="005C0D96" w:rsidP="00B1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AMS-97204</w:t>
            </w:r>
          </w:p>
        </w:tc>
        <w:tc>
          <w:tcPr>
            <w:tcW w:w="1276" w:type="dxa"/>
            <w:vAlign w:val="center"/>
          </w:tcPr>
          <w:p w14:paraId="2B6CB369" w14:textId="77777777" w:rsidR="005C0D96" w:rsidRPr="008C6901" w:rsidRDefault="005C0D96" w:rsidP="00B1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Charcoal</w:t>
            </w:r>
          </w:p>
        </w:tc>
        <w:tc>
          <w:tcPr>
            <w:tcW w:w="0" w:type="dxa"/>
            <w:vAlign w:val="center"/>
          </w:tcPr>
          <w:p w14:paraId="042B85E9" w14:textId="77777777" w:rsidR="005C0D96" w:rsidRPr="008C6901" w:rsidRDefault="005C0D96" w:rsidP="00B1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300</w:t>
            </w:r>
            <w:r w:rsidRPr="008C6901">
              <w:rPr>
                <w:color w:val="000000"/>
              </w:rPr>
              <w:sym w:font="Symbol" w:char="F0B1"/>
            </w:r>
            <w:r w:rsidRPr="008C6901">
              <w:rPr>
                <w:color w:val="000000"/>
              </w:rPr>
              <w:t>35</w:t>
            </w:r>
          </w:p>
        </w:tc>
        <w:tc>
          <w:tcPr>
            <w:tcW w:w="1883" w:type="dxa"/>
            <w:vAlign w:val="center"/>
          </w:tcPr>
          <w:p w14:paraId="14BCE90E" w14:textId="77777777" w:rsidR="005C0D96" w:rsidRPr="008C6901" w:rsidRDefault="005C0D96" w:rsidP="00B1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296-1154</w:t>
            </w:r>
          </w:p>
        </w:tc>
        <w:tc>
          <w:tcPr>
            <w:tcW w:w="0" w:type="dxa"/>
            <w:vAlign w:val="center"/>
          </w:tcPr>
          <w:p w14:paraId="2E457469" w14:textId="2E65AA22" w:rsidR="005C0D96" w:rsidRPr="008C6901" w:rsidRDefault="005C0D96" w:rsidP="00B1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5544DB1E" w14:textId="77777777" w:rsidTr="001A1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  <w:vAlign w:val="center"/>
          </w:tcPr>
          <w:p w14:paraId="5815BEC8" w14:textId="77777777" w:rsidR="005C0D96" w:rsidRPr="005560E7" w:rsidRDefault="005C0D96" w:rsidP="005560E7">
            <w:pPr>
              <w:rPr>
                <w:b w:val="0"/>
                <w:bCs w:val="0"/>
                <w:color w:val="000000"/>
              </w:rPr>
            </w:pPr>
            <w:r w:rsidRPr="00BB5ED3">
              <w:rPr>
                <w:color w:val="000000"/>
              </w:rPr>
              <w:lastRenderedPageBreak/>
              <w:t>Note</w:t>
            </w:r>
            <w:r>
              <w:rPr>
                <w:b w:val="0"/>
                <w:bCs w:val="0"/>
                <w:color w:val="000000"/>
              </w:rPr>
              <w:t xml:space="preserve">: source 1 refers to original radiocarbon data for DfSi-16 presented in McMillan and St. Claire </w:t>
            </w:r>
            <w:r>
              <w:rPr>
                <w:b w:val="0"/>
                <w:bCs w:val="0"/>
                <w:noProof/>
                <w:color w:val="000000"/>
              </w:rPr>
              <w:t>(2005)</w:t>
            </w:r>
            <w:r>
              <w:rPr>
                <w:b w:val="0"/>
                <w:bCs w:val="0"/>
                <w:color w:val="000000"/>
              </w:rPr>
              <w:t xml:space="preserve">, while source 2 refers to radiocarbon data for DfSh-7 as presented in McMillan and St. Claire </w:t>
            </w:r>
            <w:r>
              <w:rPr>
                <w:b w:val="0"/>
                <w:bCs w:val="0"/>
                <w:noProof/>
                <w:color w:val="000000"/>
              </w:rPr>
              <w:t>(2012)</w:t>
            </w:r>
            <w:r>
              <w:rPr>
                <w:b w:val="0"/>
                <w:bCs w:val="0"/>
                <w:color w:val="000000"/>
              </w:rPr>
              <w:t>.</w:t>
            </w:r>
          </w:p>
        </w:tc>
      </w:tr>
    </w:tbl>
    <w:p w14:paraId="4D96ED48" w14:textId="77777777" w:rsidR="005C0D96" w:rsidRPr="008C6901" w:rsidRDefault="005C0D96" w:rsidP="00A8743D">
      <w:pPr>
        <w:rPr>
          <w:color w:val="000000"/>
        </w:rPr>
      </w:pPr>
    </w:p>
    <w:p w14:paraId="1CB70B07" w14:textId="017AB496" w:rsidR="005C0D96" w:rsidRPr="008C6901" w:rsidRDefault="005C0D96" w:rsidP="00A8743D">
      <w:pPr>
        <w:rPr>
          <w:color w:val="000000"/>
        </w:rPr>
      </w:pPr>
      <w:r w:rsidRPr="008C6901">
        <w:rPr>
          <w:b/>
          <w:bCs/>
          <w:color w:val="000000"/>
        </w:rPr>
        <w:t>Table S4:</w:t>
      </w:r>
      <w:r w:rsidRPr="008C6901">
        <w:rPr>
          <w:color w:val="000000"/>
        </w:rPr>
        <w:t xml:space="preserve"> Comparison of the relative proportion of the </w:t>
      </w:r>
      <w:r>
        <w:rPr>
          <w:color w:val="000000"/>
        </w:rPr>
        <w:t>M</w:t>
      </w:r>
      <w:r w:rsidRPr="008C6901">
        <w:rPr>
          <w:color w:val="000000"/>
        </w:rPr>
        <w:t xml:space="preserve">inimum </w:t>
      </w:r>
      <w:r>
        <w:rPr>
          <w:color w:val="000000"/>
        </w:rPr>
        <w:t>N</w:t>
      </w:r>
      <w:r w:rsidRPr="008C6901">
        <w:rPr>
          <w:color w:val="000000"/>
        </w:rPr>
        <w:t xml:space="preserve">umber of </w:t>
      </w:r>
      <w:r>
        <w:rPr>
          <w:color w:val="000000"/>
        </w:rPr>
        <w:t>I</w:t>
      </w:r>
      <w:r w:rsidRPr="008C6901">
        <w:rPr>
          <w:color w:val="000000"/>
        </w:rPr>
        <w:t>ndividuals (% MNI) and the relative proportion of the catch (% Biomass) for each archaeological site and temporal period under consideration. % Biomass is calculated using the 25th quartile body mass estimate multiplied by MNI counts for each taxonomic grouping.</w:t>
      </w:r>
    </w:p>
    <w:tbl>
      <w:tblPr>
        <w:tblStyle w:val="PlainTable1"/>
        <w:tblW w:w="9351" w:type="dxa"/>
        <w:tblLook w:val="04A0" w:firstRow="1" w:lastRow="0" w:firstColumn="1" w:lastColumn="0" w:noHBand="0" w:noVBand="1"/>
      </w:tblPr>
      <w:tblGrid>
        <w:gridCol w:w="1554"/>
        <w:gridCol w:w="974"/>
        <w:gridCol w:w="975"/>
        <w:gridCol w:w="974"/>
        <w:gridCol w:w="975"/>
        <w:gridCol w:w="975"/>
        <w:gridCol w:w="974"/>
        <w:gridCol w:w="975"/>
        <w:gridCol w:w="975"/>
      </w:tblGrid>
      <w:tr w:rsidR="005C0D96" w:rsidRPr="008C6901" w14:paraId="36A92701" w14:textId="77777777" w:rsidTr="00AA5B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2ED7BF" w14:textId="77777777" w:rsidR="005C0D96" w:rsidRPr="008C6901" w:rsidRDefault="005C0D96" w:rsidP="00A8743D">
            <w:pPr>
              <w:rPr>
                <w:color w:val="000000"/>
              </w:rPr>
            </w:pPr>
          </w:p>
        </w:tc>
        <w:tc>
          <w:tcPr>
            <w:tcW w:w="1949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611789CF" w14:textId="77777777" w:rsidR="005C0D96" w:rsidRPr="008C6901" w:rsidRDefault="005C0D96" w:rsidP="00A87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8"/>
                <w:szCs w:val="28"/>
              </w:rPr>
            </w:pPr>
            <w:r w:rsidRPr="008C6901">
              <w:rPr>
                <w:color w:val="000000"/>
                <w:sz w:val="28"/>
                <w:szCs w:val="28"/>
              </w:rPr>
              <w:t>Ts’ishaa</w:t>
            </w:r>
          </w:p>
          <w:p w14:paraId="5F0EB8B8" w14:textId="77777777" w:rsidR="005C0D96" w:rsidRPr="008C6901" w:rsidRDefault="005C0D96" w:rsidP="00A87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8"/>
                <w:szCs w:val="28"/>
              </w:rPr>
            </w:pPr>
            <w:r w:rsidRPr="008C6901">
              <w:rPr>
                <w:color w:val="000000"/>
                <w:sz w:val="28"/>
                <w:szCs w:val="28"/>
              </w:rPr>
              <w:t>% MNI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D1419C" w14:textId="77777777" w:rsidR="005C0D96" w:rsidRPr="008C6901" w:rsidRDefault="005C0D96" w:rsidP="00A87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8"/>
                <w:szCs w:val="28"/>
              </w:rPr>
            </w:pPr>
            <w:r w:rsidRPr="008C6901">
              <w:rPr>
                <w:color w:val="000000"/>
                <w:sz w:val="28"/>
                <w:szCs w:val="28"/>
              </w:rPr>
              <w:t>Ts’ishaa</w:t>
            </w:r>
          </w:p>
          <w:p w14:paraId="40CEE48C" w14:textId="77777777" w:rsidR="005C0D96" w:rsidRPr="008C6901" w:rsidRDefault="005C0D96" w:rsidP="00A87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8"/>
                <w:szCs w:val="28"/>
              </w:rPr>
            </w:pPr>
            <w:r w:rsidRPr="008C6901">
              <w:rPr>
                <w:color w:val="000000"/>
                <w:sz w:val="28"/>
                <w:szCs w:val="28"/>
              </w:rPr>
              <w:t>% Biomass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22B7C2" w14:textId="77777777" w:rsidR="005C0D96" w:rsidRPr="008C6901" w:rsidRDefault="005C0D96" w:rsidP="00A87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8"/>
                <w:szCs w:val="28"/>
              </w:rPr>
            </w:pPr>
            <w:r w:rsidRPr="008C6901">
              <w:rPr>
                <w:color w:val="000000"/>
                <w:sz w:val="28"/>
                <w:szCs w:val="28"/>
              </w:rPr>
              <w:t>Huu</w:t>
            </w:r>
            <w:r w:rsidRPr="008C6901">
              <w:rPr>
                <w:color w:val="000000"/>
                <w:sz w:val="28"/>
                <w:szCs w:val="28"/>
                <w:u w:val="single"/>
              </w:rPr>
              <w:t>7</w:t>
            </w:r>
            <w:r w:rsidRPr="008C6901">
              <w:rPr>
                <w:color w:val="000000"/>
                <w:sz w:val="28"/>
                <w:szCs w:val="28"/>
              </w:rPr>
              <w:t>ii</w:t>
            </w:r>
          </w:p>
          <w:p w14:paraId="3AF072B5" w14:textId="77777777" w:rsidR="005C0D96" w:rsidRPr="008C6901" w:rsidRDefault="005C0D96" w:rsidP="00A87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8"/>
                <w:szCs w:val="28"/>
              </w:rPr>
            </w:pPr>
            <w:r w:rsidRPr="008C6901">
              <w:rPr>
                <w:color w:val="000000"/>
                <w:sz w:val="28"/>
                <w:szCs w:val="28"/>
              </w:rPr>
              <w:t>% MNI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56D4C71" w14:textId="77777777" w:rsidR="005C0D96" w:rsidRPr="008C6901" w:rsidRDefault="005C0D96" w:rsidP="00A87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8"/>
                <w:szCs w:val="28"/>
              </w:rPr>
            </w:pPr>
            <w:r w:rsidRPr="008C6901">
              <w:rPr>
                <w:color w:val="000000"/>
                <w:sz w:val="28"/>
                <w:szCs w:val="28"/>
              </w:rPr>
              <w:t>Huu</w:t>
            </w:r>
            <w:r w:rsidRPr="008C6901">
              <w:rPr>
                <w:color w:val="000000"/>
                <w:sz w:val="28"/>
                <w:szCs w:val="28"/>
                <w:u w:val="single"/>
              </w:rPr>
              <w:t>7</w:t>
            </w:r>
            <w:r w:rsidRPr="008C6901">
              <w:rPr>
                <w:color w:val="000000"/>
                <w:sz w:val="28"/>
                <w:szCs w:val="28"/>
              </w:rPr>
              <w:t>ii</w:t>
            </w:r>
          </w:p>
          <w:p w14:paraId="3D1A57DA" w14:textId="77777777" w:rsidR="005C0D96" w:rsidRPr="008C6901" w:rsidRDefault="005C0D96" w:rsidP="00A87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8"/>
                <w:szCs w:val="28"/>
              </w:rPr>
            </w:pPr>
            <w:r w:rsidRPr="008C6901">
              <w:rPr>
                <w:color w:val="000000"/>
                <w:sz w:val="28"/>
                <w:szCs w:val="28"/>
              </w:rPr>
              <w:t>% Biomass</w:t>
            </w:r>
          </w:p>
        </w:tc>
      </w:tr>
      <w:tr w:rsidR="005C0D96" w:rsidRPr="008C6901" w14:paraId="71AFB8FD" w14:textId="77777777" w:rsidTr="00AA5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A1EEB" w14:textId="77777777" w:rsidR="005C0D96" w:rsidRPr="008C6901" w:rsidRDefault="005C0D96" w:rsidP="00A8743D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Approx. Age (cal yr BP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90D0C6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,000-3,00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0EA606A3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800-250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1259525D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,000-3,00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07B987A4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800-25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7395477C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,000-3,000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40E466FE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500-40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154FFD5C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,000-3,00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77928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500-400</w:t>
            </w:r>
          </w:p>
        </w:tc>
      </w:tr>
      <w:tr w:rsidR="005C0D96" w:rsidRPr="008C6901" w14:paraId="0C529AA7" w14:textId="77777777" w:rsidTr="00AA5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58AA5B" w14:textId="77777777" w:rsidR="005C0D96" w:rsidRPr="008C6901" w:rsidRDefault="005C0D96" w:rsidP="00A8743D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Anchovy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</w:tcBorders>
          </w:tcPr>
          <w:p w14:paraId="4D8C6D5A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7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F4BFF1F" w14:textId="5B6E9DA8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  <w:r>
              <w:rPr>
                <w:color w:val="000000"/>
              </w:rPr>
              <w:t>6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4187118B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75B8CDB2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4DB81B73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7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2B01F94C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3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05C5AF61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  <w:tcBorders>
              <w:top w:val="single" w:sz="4" w:space="0" w:color="auto"/>
              <w:right w:val="single" w:sz="4" w:space="0" w:color="auto"/>
            </w:tcBorders>
          </w:tcPr>
          <w:p w14:paraId="0BE5DCC1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</w:tr>
      <w:tr w:rsidR="005C0D96" w:rsidRPr="008C6901" w14:paraId="49266C1F" w14:textId="77777777" w:rsidTr="00AA5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5803B788" w14:textId="77777777" w:rsidR="005C0D96" w:rsidRPr="008C6901" w:rsidRDefault="005C0D96" w:rsidP="00A8743D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ogfish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21A4C575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</w:t>
            </w:r>
          </w:p>
        </w:tc>
        <w:tc>
          <w:tcPr>
            <w:tcW w:w="975" w:type="dxa"/>
          </w:tcPr>
          <w:p w14:paraId="4937E64E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</w:t>
            </w:r>
          </w:p>
        </w:tc>
        <w:tc>
          <w:tcPr>
            <w:tcW w:w="974" w:type="dxa"/>
          </w:tcPr>
          <w:p w14:paraId="008B1F26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</w:t>
            </w:r>
          </w:p>
        </w:tc>
        <w:tc>
          <w:tcPr>
            <w:tcW w:w="975" w:type="dxa"/>
          </w:tcPr>
          <w:p w14:paraId="74369BFD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</w:t>
            </w:r>
          </w:p>
        </w:tc>
        <w:tc>
          <w:tcPr>
            <w:tcW w:w="975" w:type="dxa"/>
          </w:tcPr>
          <w:p w14:paraId="6E0B3909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</w:t>
            </w:r>
          </w:p>
        </w:tc>
        <w:tc>
          <w:tcPr>
            <w:tcW w:w="974" w:type="dxa"/>
          </w:tcPr>
          <w:p w14:paraId="3F980AE0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</w:t>
            </w:r>
          </w:p>
        </w:tc>
        <w:tc>
          <w:tcPr>
            <w:tcW w:w="975" w:type="dxa"/>
          </w:tcPr>
          <w:p w14:paraId="46E60FE9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9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02FD4400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9</w:t>
            </w:r>
          </w:p>
        </w:tc>
      </w:tr>
      <w:tr w:rsidR="005C0D96" w:rsidRPr="008C6901" w14:paraId="2DE3AC31" w14:textId="77777777" w:rsidTr="00AA5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620EBCF9" w14:textId="77777777" w:rsidR="005C0D96" w:rsidRPr="008C6901" w:rsidRDefault="005C0D96" w:rsidP="00A8743D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Flatfish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6A7499E2" w14:textId="3DA31498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5" w:type="dxa"/>
          </w:tcPr>
          <w:p w14:paraId="164075DB" w14:textId="3459D300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</w:tcPr>
          <w:p w14:paraId="41F6049C" w14:textId="75008149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5" w:type="dxa"/>
          </w:tcPr>
          <w:p w14:paraId="161BBB67" w14:textId="2F6CC901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5" w:type="dxa"/>
          </w:tcPr>
          <w:p w14:paraId="40F11305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4" w:type="dxa"/>
          </w:tcPr>
          <w:p w14:paraId="7B736DEC" w14:textId="7B67EC06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5" w:type="dxa"/>
          </w:tcPr>
          <w:p w14:paraId="164CDF0A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1E15301E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</w:t>
            </w:r>
          </w:p>
        </w:tc>
      </w:tr>
      <w:tr w:rsidR="005C0D96" w:rsidRPr="008C6901" w14:paraId="48AEF9E8" w14:textId="77777777" w:rsidTr="00AA5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12519D9C" w14:textId="77777777" w:rsidR="005C0D96" w:rsidRPr="008C6901" w:rsidRDefault="005C0D96" w:rsidP="00A8743D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Greenling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601819ED" w14:textId="5CD69904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</w:t>
            </w:r>
            <w:r>
              <w:rPr>
                <w:color w:val="000000"/>
              </w:rPr>
              <w:t>4</w:t>
            </w:r>
          </w:p>
        </w:tc>
        <w:tc>
          <w:tcPr>
            <w:tcW w:w="975" w:type="dxa"/>
          </w:tcPr>
          <w:p w14:paraId="17A7720A" w14:textId="2FB90B9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  <w:r>
              <w:rPr>
                <w:color w:val="000000"/>
              </w:rPr>
              <w:t>3</w:t>
            </w:r>
          </w:p>
        </w:tc>
        <w:tc>
          <w:tcPr>
            <w:tcW w:w="974" w:type="dxa"/>
          </w:tcPr>
          <w:p w14:paraId="0DCEB46A" w14:textId="68FE713A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75" w:type="dxa"/>
          </w:tcPr>
          <w:p w14:paraId="4DEC049F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</w:t>
            </w:r>
          </w:p>
        </w:tc>
        <w:tc>
          <w:tcPr>
            <w:tcW w:w="975" w:type="dxa"/>
          </w:tcPr>
          <w:p w14:paraId="727A37DA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1</w:t>
            </w:r>
          </w:p>
        </w:tc>
        <w:tc>
          <w:tcPr>
            <w:tcW w:w="974" w:type="dxa"/>
          </w:tcPr>
          <w:p w14:paraId="55BD9C35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2</w:t>
            </w:r>
          </w:p>
        </w:tc>
        <w:tc>
          <w:tcPr>
            <w:tcW w:w="975" w:type="dxa"/>
          </w:tcPr>
          <w:p w14:paraId="661E7A63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3A4A1FB3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</w:t>
            </w:r>
          </w:p>
        </w:tc>
      </w:tr>
      <w:tr w:rsidR="005C0D96" w:rsidRPr="008C6901" w14:paraId="27D3AAA4" w14:textId="77777777" w:rsidTr="00AA5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7BB617FD" w14:textId="77777777" w:rsidR="005C0D96" w:rsidRPr="008C6901" w:rsidRDefault="005C0D96" w:rsidP="00A8743D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Hake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13C33588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</w:tcPr>
          <w:p w14:paraId="42E9562F" w14:textId="044AA1F4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</w:tcPr>
          <w:p w14:paraId="0C9C1042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</w:tcPr>
          <w:p w14:paraId="5A287CE1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</w:tcPr>
          <w:p w14:paraId="5E4BB9D3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4" w:type="dxa"/>
          </w:tcPr>
          <w:p w14:paraId="1A24B7AF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</w:t>
            </w:r>
          </w:p>
        </w:tc>
        <w:tc>
          <w:tcPr>
            <w:tcW w:w="975" w:type="dxa"/>
          </w:tcPr>
          <w:p w14:paraId="0DA77ADC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6D210BEE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</w:tr>
      <w:tr w:rsidR="005C0D96" w:rsidRPr="008C6901" w14:paraId="723E0E31" w14:textId="77777777" w:rsidTr="00AA5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7E460EBF" w14:textId="77777777" w:rsidR="005C0D96" w:rsidRPr="008C6901" w:rsidRDefault="005C0D96" w:rsidP="00A8743D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Halibut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60B0A5ED" w14:textId="3E33C5FD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75" w:type="dxa"/>
          </w:tcPr>
          <w:p w14:paraId="73DA6EB4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</w:t>
            </w:r>
          </w:p>
        </w:tc>
        <w:tc>
          <w:tcPr>
            <w:tcW w:w="974" w:type="dxa"/>
          </w:tcPr>
          <w:p w14:paraId="1DD5E807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5</w:t>
            </w:r>
          </w:p>
        </w:tc>
        <w:tc>
          <w:tcPr>
            <w:tcW w:w="975" w:type="dxa"/>
          </w:tcPr>
          <w:p w14:paraId="3233191B" w14:textId="633F452A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  <w:r>
              <w:rPr>
                <w:color w:val="000000"/>
              </w:rPr>
              <w:t>5</w:t>
            </w:r>
          </w:p>
        </w:tc>
        <w:tc>
          <w:tcPr>
            <w:tcW w:w="975" w:type="dxa"/>
          </w:tcPr>
          <w:p w14:paraId="6D56DC00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4" w:type="dxa"/>
          </w:tcPr>
          <w:p w14:paraId="3842D8DF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</w:tcPr>
          <w:p w14:paraId="7786BA00" w14:textId="0D4D3653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069A8DC9" w14:textId="6629CE5D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C0D96" w:rsidRPr="008C6901" w14:paraId="35C038A7" w14:textId="77777777" w:rsidTr="00AA5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51B35427" w14:textId="77777777" w:rsidR="005C0D96" w:rsidRPr="008C6901" w:rsidRDefault="005C0D96" w:rsidP="00A8743D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Herring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67B03ACD" w14:textId="6CDEB92C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</w:t>
            </w:r>
            <w:r>
              <w:rPr>
                <w:color w:val="000000"/>
              </w:rPr>
              <w:t>7</w:t>
            </w:r>
          </w:p>
        </w:tc>
        <w:tc>
          <w:tcPr>
            <w:tcW w:w="975" w:type="dxa"/>
          </w:tcPr>
          <w:p w14:paraId="6ECCB41E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3</w:t>
            </w:r>
          </w:p>
        </w:tc>
        <w:tc>
          <w:tcPr>
            <w:tcW w:w="974" w:type="dxa"/>
          </w:tcPr>
          <w:p w14:paraId="3E26E772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</w:t>
            </w:r>
          </w:p>
        </w:tc>
        <w:tc>
          <w:tcPr>
            <w:tcW w:w="975" w:type="dxa"/>
          </w:tcPr>
          <w:p w14:paraId="7589E6B0" w14:textId="3772C2B3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75" w:type="dxa"/>
          </w:tcPr>
          <w:p w14:paraId="4663EBD1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2</w:t>
            </w:r>
          </w:p>
        </w:tc>
        <w:tc>
          <w:tcPr>
            <w:tcW w:w="974" w:type="dxa"/>
          </w:tcPr>
          <w:p w14:paraId="025A90C3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8</w:t>
            </w:r>
          </w:p>
        </w:tc>
        <w:tc>
          <w:tcPr>
            <w:tcW w:w="975" w:type="dxa"/>
          </w:tcPr>
          <w:p w14:paraId="67704887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5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599B4C05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</w:t>
            </w:r>
          </w:p>
        </w:tc>
      </w:tr>
      <w:tr w:rsidR="005C0D96" w:rsidRPr="008C6901" w14:paraId="6F2DACFC" w14:textId="77777777" w:rsidTr="00AA5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2A4A3A88" w14:textId="77777777" w:rsidR="005C0D96" w:rsidRPr="008C6901" w:rsidRDefault="005C0D96" w:rsidP="00A8743D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Lingcod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7CB44167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</w:t>
            </w:r>
          </w:p>
        </w:tc>
        <w:tc>
          <w:tcPr>
            <w:tcW w:w="975" w:type="dxa"/>
          </w:tcPr>
          <w:p w14:paraId="2A3E0FFE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</w:t>
            </w:r>
          </w:p>
        </w:tc>
        <w:tc>
          <w:tcPr>
            <w:tcW w:w="974" w:type="dxa"/>
          </w:tcPr>
          <w:p w14:paraId="29F85B9E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9</w:t>
            </w:r>
          </w:p>
        </w:tc>
        <w:tc>
          <w:tcPr>
            <w:tcW w:w="975" w:type="dxa"/>
          </w:tcPr>
          <w:p w14:paraId="37DF75CB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7</w:t>
            </w:r>
          </w:p>
        </w:tc>
        <w:tc>
          <w:tcPr>
            <w:tcW w:w="975" w:type="dxa"/>
          </w:tcPr>
          <w:p w14:paraId="12B6CBD5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4" w:type="dxa"/>
          </w:tcPr>
          <w:p w14:paraId="09B6711D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</w:t>
            </w:r>
          </w:p>
        </w:tc>
        <w:tc>
          <w:tcPr>
            <w:tcW w:w="975" w:type="dxa"/>
          </w:tcPr>
          <w:p w14:paraId="371E2AFF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1B643ABA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</w:t>
            </w:r>
          </w:p>
        </w:tc>
      </w:tr>
      <w:tr w:rsidR="005C0D96" w:rsidRPr="008C6901" w14:paraId="18693B6A" w14:textId="77777777" w:rsidTr="00AA5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46524153" w14:textId="77777777" w:rsidR="005C0D96" w:rsidRPr="008C6901" w:rsidRDefault="005C0D96" w:rsidP="00A8743D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Perch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5CA0D7B4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0</w:t>
            </w:r>
          </w:p>
        </w:tc>
        <w:tc>
          <w:tcPr>
            <w:tcW w:w="975" w:type="dxa"/>
          </w:tcPr>
          <w:p w14:paraId="21800A54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7</w:t>
            </w:r>
          </w:p>
        </w:tc>
        <w:tc>
          <w:tcPr>
            <w:tcW w:w="974" w:type="dxa"/>
          </w:tcPr>
          <w:p w14:paraId="48190E9C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7</w:t>
            </w:r>
          </w:p>
        </w:tc>
        <w:tc>
          <w:tcPr>
            <w:tcW w:w="975" w:type="dxa"/>
          </w:tcPr>
          <w:p w14:paraId="04524533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</w:t>
            </w:r>
          </w:p>
        </w:tc>
        <w:tc>
          <w:tcPr>
            <w:tcW w:w="975" w:type="dxa"/>
          </w:tcPr>
          <w:p w14:paraId="633576CA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</w:t>
            </w:r>
          </w:p>
        </w:tc>
        <w:tc>
          <w:tcPr>
            <w:tcW w:w="974" w:type="dxa"/>
          </w:tcPr>
          <w:p w14:paraId="151B053E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</w:t>
            </w:r>
          </w:p>
        </w:tc>
        <w:tc>
          <w:tcPr>
            <w:tcW w:w="975" w:type="dxa"/>
          </w:tcPr>
          <w:p w14:paraId="48A4D78A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76EDB5ED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</w:t>
            </w:r>
          </w:p>
        </w:tc>
      </w:tr>
      <w:tr w:rsidR="005C0D96" w:rsidRPr="008C6901" w14:paraId="6AB2B615" w14:textId="77777777" w:rsidTr="00AA5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1818FDCB" w14:textId="77777777" w:rsidR="005C0D96" w:rsidRPr="008C6901" w:rsidRDefault="005C0D96" w:rsidP="00A8743D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Ratfish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11CD15A3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5" w:type="dxa"/>
          </w:tcPr>
          <w:p w14:paraId="03C3CD3C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4" w:type="dxa"/>
          </w:tcPr>
          <w:p w14:paraId="09A5210F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</w:tcPr>
          <w:p w14:paraId="1EF20103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5" w:type="dxa"/>
          </w:tcPr>
          <w:p w14:paraId="451D8B49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4" w:type="dxa"/>
          </w:tcPr>
          <w:p w14:paraId="19753608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5" w:type="dxa"/>
          </w:tcPr>
          <w:p w14:paraId="40A68176" w14:textId="48A40E4A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4EC15A51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</w:tr>
      <w:tr w:rsidR="005C0D96" w:rsidRPr="008C6901" w14:paraId="57F11D07" w14:textId="77777777" w:rsidTr="00AA5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6500299B" w14:textId="77777777" w:rsidR="005C0D96" w:rsidRPr="008C6901" w:rsidRDefault="005C0D96" w:rsidP="00A8743D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Rockfish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52490150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1</w:t>
            </w:r>
          </w:p>
        </w:tc>
        <w:tc>
          <w:tcPr>
            <w:tcW w:w="975" w:type="dxa"/>
          </w:tcPr>
          <w:p w14:paraId="55C44A61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3</w:t>
            </w:r>
          </w:p>
        </w:tc>
        <w:tc>
          <w:tcPr>
            <w:tcW w:w="974" w:type="dxa"/>
          </w:tcPr>
          <w:p w14:paraId="66664FCA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</w:t>
            </w:r>
          </w:p>
        </w:tc>
        <w:tc>
          <w:tcPr>
            <w:tcW w:w="975" w:type="dxa"/>
          </w:tcPr>
          <w:p w14:paraId="7E0FEF71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</w:t>
            </w:r>
          </w:p>
        </w:tc>
        <w:tc>
          <w:tcPr>
            <w:tcW w:w="975" w:type="dxa"/>
          </w:tcPr>
          <w:p w14:paraId="4461B3F1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</w:t>
            </w:r>
          </w:p>
        </w:tc>
        <w:tc>
          <w:tcPr>
            <w:tcW w:w="974" w:type="dxa"/>
          </w:tcPr>
          <w:p w14:paraId="734101FC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0</w:t>
            </w:r>
          </w:p>
        </w:tc>
        <w:tc>
          <w:tcPr>
            <w:tcW w:w="975" w:type="dxa"/>
          </w:tcPr>
          <w:p w14:paraId="1FF60DCB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3D7BF84B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</w:t>
            </w:r>
          </w:p>
        </w:tc>
      </w:tr>
      <w:tr w:rsidR="005C0D96" w:rsidRPr="008C6901" w14:paraId="25FAB262" w14:textId="77777777" w:rsidTr="00AA5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57F36FD5" w14:textId="77777777" w:rsidR="005C0D96" w:rsidRPr="008C6901" w:rsidRDefault="005C0D96" w:rsidP="00A8743D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Sablefish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31161380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5" w:type="dxa"/>
          </w:tcPr>
          <w:p w14:paraId="36F6D62A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</w:t>
            </w:r>
          </w:p>
        </w:tc>
        <w:tc>
          <w:tcPr>
            <w:tcW w:w="974" w:type="dxa"/>
          </w:tcPr>
          <w:p w14:paraId="3682D9BB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5" w:type="dxa"/>
          </w:tcPr>
          <w:p w14:paraId="54E7B7EB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5" w:type="dxa"/>
          </w:tcPr>
          <w:p w14:paraId="58879C2B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4" w:type="dxa"/>
          </w:tcPr>
          <w:p w14:paraId="657F09BE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</w:t>
            </w:r>
          </w:p>
        </w:tc>
        <w:tc>
          <w:tcPr>
            <w:tcW w:w="975" w:type="dxa"/>
          </w:tcPr>
          <w:p w14:paraId="55A59BFC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4D5DE3D8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</w:t>
            </w:r>
          </w:p>
        </w:tc>
      </w:tr>
      <w:tr w:rsidR="005C0D96" w:rsidRPr="008C6901" w14:paraId="429710E5" w14:textId="77777777" w:rsidTr="00AA5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D9A1612" w14:textId="77777777" w:rsidR="005C0D96" w:rsidRPr="008C6901" w:rsidRDefault="005C0D96" w:rsidP="00A8743D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Salmon</w:t>
            </w:r>
          </w:p>
        </w:tc>
        <w:tc>
          <w:tcPr>
            <w:tcW w:w="97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3B4D7A6B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</w:t>
            </w:r>
          </w:p>
        </w:tc>
        <w:tc>
          <w:tcPr>
            <w:tcW w:w="975" w:type="dxa"/>
            <w:tcBorders>
              <w:bottom w:val="single" w:sz="4" w:space="0" w:color="BFBFBF" w:themeColor="background1" w:themeShade="BF"/>
            </w:tcBorders>
          </w:tcPr>
          <w:p w14:paraId="265E3875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7</w:t>
            </w:r>
          </w:p>
        </w:tc>
        <w:tc>
          <w:tcPr>
            <w:tcW w:w="974" w:type="dxa"/>
            <w:tcBorders>
              <w:bottom w:val="single" w:sz="4" w:space="0" w:color="BFBFBF" w:themeColor="background1" w:themeShade="BF"/>
            </w:tcBorders>
          </w:tcPr>
          <w:p w14:paraId="07A8B554" w14:textId="58C50EBD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</w:t>
            </w:r>
            <w:r>
              <w:rPr>
                <w:color w:val="000000"/>
              </w:rPr>
              <w:t>6</w:t>
            </w:r>
          </w:p>
        </w:tc>
        <w:tc>
          <w:tcPr>
            <w:tcW w:w="975" w:type="dxa"/>
            <w:tcBorders>
              <w:bottom w:val="single" w:sz="4" w:space="0" w:color="BFBFBF" w:themeColor="background1" w:themeShade="BF"/>
            </w:tcBorders>
          </w:tcPr>
          <w:p w14:paraId="6E40FC4E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1</w:t>
            </w:r>
          </w:p>
        </w:tc>
        <w:tc>
          <w:tcPr>
            <w:tcW w:w="975" w:type="dxa"/>
            <w:tcBorders>
              <w:bottom w:val="single" w:sz="4" w:space="0" w:color="BFBFBF" w:themeColor="background1" w:themeShade="BF"/>
            </w:tcBorders>
          </w:tcPr>
          <w:p w14:paraId="4E1C1D4B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</w:t>
            </w:r>
          </w:p>
        </w:tc>
        <w:tc>
          <w:tcPr>
            <w:tcW w:w="974" w:type="dxa"/>
            <w:tcBorders>
              <w:bottom w:val="single" w:sz="4" w:space="0" w:color="BFBFBF" w:themeColor="background1" w:themeShade="BF"/>
            </w:tcBorders>
          </w:tcPr>
          <w:p w14:paraId="279CA1E3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0</w:t>
            </w:r>
          </w:p>
        </w:tc>
        <w:tc>
          <w:tcPr>
            <w:tcW w:w="975" w:type="dxa"/>
            <w:tcBorders>
              <w:bottom w:val="single" w:sz="4" w:space="0" w:color="BFBFBF" w:themeColor="background1" w:themeShade="BF"/>
            </w:tcBorders>
          </w:tcPr>
          <w:p w14:paraId="3EFB3A90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7</w:t>
            </w:r>
          </w:p>
        </w:tc>
        <w:tc>
          <w:tcPr>
            <w:tcW w:w="975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47026986" w14:textId="77777777" w:rsidR="005C0D96" w:rsidRPr="008C6901" w:rsidRDefault="005C0D96" w:rsidP="00A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0</w:t>
            </w:r>
          </w:p>
        </w:tc>
      </w:tr>
      <w:tr w:rsidR="005C0D96" w:rsidRPr="008C6901" w14:paraId="6214602C" w14:textId="77777777" w:rsidTr="00AA5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00B84" w14:textId="77777777" w:rsidR="005C0D96" w:rsidRPr="008C6901" w:rsidRDefault="005C0D96" w:rsidP="00A8743D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Sculpin</w:t>
            </w:r>
          </w:p>
        </w:tc>
        <w:tc>
          <w:tcPr>
            <w:tcW w:w="974" w:type="dxa"/>
            <w:tcBorders>
              <w:left w:val="single" w:sz="4" w:space="0" w:color="auto"/>
              <w:bottom w:val="single" w:sz="4" w:space="0" w:color="auto"/>
            </w:tcBorders>
          </w:tcPr>
          <w:p w14:paraId="3D769720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09908E1B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09A84F5E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18F98D69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0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38B2BAD4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3BB62E02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570FD825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</w:t>
            </w:r>
          </w:p>
        </w:tc>
        <w:tc>
          <w:tcPr>
            <w:tcW w:w="975" w:type="dxa"/>
            <w:tcBorders>
              <w:bottom w:val="single" w:sz="4" w:space="0" w:color="auto"/>
              <w:right w:val="single" w:sz="4" w:space="0" w:color="auto"/>
            </w:tcBorders>
          </w:tcPr>
          <w:p w14:paraId="15E3DFFB" w14:textId="77777777" w:rsidR="005C0D96" w:rsidRPr="008C6901" w:rsidRDefault="005C0D96" w:rsidP="00A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7</w:t>
            </w:r>
          </w:p>
        </w:tc>
      </w:tr>
    </w:tbl>
    <w:p w14:paraId="42BA5678" w14:textId="77777777" w:rsidR="005C0D96" w:rsidRPr="008C6901" w:rsidRDefault="005C0D96" w:rsidP="00A8743D">
      <w:pPr>
        <w:rPr>
          <w:color w:val="000000"/>
        </w:rPr>
      </w:pPr>
    </w:p>
    <w:p w14:paraId="0194154F" w14:textId="0A2F0144" w:rsidR="005C0D96" w:rsidRPr="008C6901" w:rsidRDefault="005C0D96" w:rsidP="006956E1">
      <w:pPr>
        <w:rPr>
          <w:color w:val="000000"/>
        </w:rPr>
      </w:pPr>
      <w:r w:rsidRPr="008C6901">
        <w:rPr>
          <w:b/>
          <w:bCs/>
          <w:color w:val="000000"/>
        </w:rPr>
        <w:t>Table S5:</w:t>
      </w:r>
      <w:r w:rsidRPr="008C6901">
        <w:rPr>
          <w:color w:val="000000"/>
        </w:rPr>
        <w:t xml:space="preserve"> Comparison of the relative proportion of the </w:t>
      </w:r>
      <w:r>
        <w:rPr>
          <w:color w:val="000000"/>
        </w:rPr>
        <w:t>M</w:t>
      </w:r>
      <w:r w:rsidRPr="008C6901">
        <w:rPr>
          <w:color w:val="000000"/>
        </w:rPr>
        <w:t xml:space="preserve">inimum </w:t>
      </w:r>
      <w:r>
        <w:rPr>
          <w:color w:val="000000"/>
        </w:rPr>
        <w:t>N</w:t>
      </w:r>
      <w:r w:rsidRPr="008C6901">
        <w:rPr>
          <w:color w:val="000000"/>
        </w:rPr>
        <w:t xml:space="preserve">umber of </w:t>
      </w:r>
      <w:r>
        <w:rPr>
          <w:color w:val="000000"/>
        </w:rPr>
        <w:t>I</w:t>
      </w:r>
      <w:r w:rsidRPr="008C6901">
        <w:rPr>
          <w:color w:val="000000"/>
        </w:rPr>
        <w:t>ndividuals (% MNI) and the relative proportion of the catch (% Biomass) for each archaeological site and temporal period under consideration. % Biomass is calculated using the 75th quartile body mass estimate multiplied by MNI counts for each taxonomic grouping.</w:t>
      </w:r>
    </w:p>
    <w:tbl>
      <w:tblPr>
        <w:tblStyle w:val="PlainTable1"/>
        <w:tblW w:w="9351" w:type="dxa"/>
        <w:tblLook w:val="04A0" w:firstRow="1" w:lastRow="0" w:firstColumn="1" w:lastColumn="0" w:noHBand="0" w:noVBand="1"/>
      </w:tblPr>
      <w:tblGrid>
        <w:gridCol w:w="1554"/>
        <w:gridCol w:w="974"/>
        <w:gridCol w:w="975"/>
        <w:gridCol w:w="974"/>
        <w:gridCol w:w="975"/>
        <w:gridCol w:w="975"/>
        <w:gridCol w:w="974"/>
        <w:gridCol w:w="975"/>
        <w:gridCol w:w="975"/>
      </w:tblGrid>
      <w:tr w:rsidR="005C0D96" w:rsidRPr="008C6901" w14:paraId="472DE14A" w14:textId="77777777" w:rsidTr="00AC3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0237C4" w14:textId="77777777" w:rsidR="005C0D96" w:rsidRPr="008C6901" w:rsidRDefault="005C0D96" w:rsidP="00023C62">
            <w:pPr>
              <w:rPr>
                <w:color w:val="000000"/>
              </w:rPr>
            </w:pPr>
          </w:p>
        </w:tc>
        <w:tc>
          <w:tcPr>
            <w:tcW w:w="1949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522194B" w14:textId="77777777" w:rsidR="005C0D96" w:rsidRPr="008C6901" w:rsidRDefault="005C0D96" w:rsidP="00023C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8"/>
                <w:szCs w:val="28"/>
              </w:rPr>
            </w:pPr>
            <w:r w:rsidRPr="008C6901">
              <w:rPr>
                <w:color w:val="000000"/>
                <w:sz w:val="28"/>
                <w:szCs w:val="28"/>
              </w:rPr>
              <w:t>Ts’ishaa</w:t>
            </w:r>
          </w:p>
          <w:p w14:paraId="18313557" w14:textId="77777777" w:rsidR="005C0D96" w:rsidRPr="008C6901" w:rsidRDefault="005C0D96" w:rsidP="00023C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8"/>
                <w:szCs w:val="28"/>
              </w:rPr>
            </w:pPr>
            <w:r w:rsidRPr="008C6901">
              <w:rPr>
                <w:color w:val="000000"/>
                <w:sz w:val="28"/>
                <w:szCs w:val="28"/>
              </w:rPr>
              <w:t>% MNI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D819BB" w14:textId="77777777" w:rsidR="005C0D96" w:rsidRPr="008C6901" w:rsidRDefault="005C0D96" w:rsidP="00023C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8"/>
                <w:szCs w:val="28"/>
              </w:rPr>
            </w:pPr>
            <w:r w:rsidRPr="008C6901">
              <w:rPr>
                <w:color w:val="000000"/>
                <w:sz w:val="28"/>
                <w:szCs w:val="28"/>
              </w:rPr>
              <w:t>Ts’ishaa</w:t>
            </w:r>
          </w:p>
          <w:p w14:paraId="275FED95" w14:textId="77777777" w:rsidR="005C0D96" w:rsidRPr="008C6901" w:rsidRDefault="005C0D96" w:rsidP="00023C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8"/>
                <w:szCs w:val="28"/>
              </w:rPr>
            </w:pPr>
            <w:r w:rsidRPr="008C6901">
              <w:rPr>
                <w:color w:val="000000"/>
                <w:sz w:val="28"/>
                <w:szCs w:val="28"/>
              </w:rPr>
              <w:t>% Biomass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2A2E05" w14:textId="77777777" w:rsidR="005C0D96" w:rsidRPr="008C6901" w:rsidRDefault="005C0D96" w:rsidP="00023C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8"/>
                <w:szCs w:val="28"/>
              </w:rPr>
            </w:pPr>
            <w:r w:rsidRPr="008C6901">
              <w:rPr>
                <w:color w:val="000000"/>
                <w:sz w:val="28"/>
                <w:szCs w:val="28"/>
              </w:rPr>
              <w:t>Huu</w:t>
            </w:r>
            <w:r w:rsidRPr="008C6901">
              <w:rPr>
                <w:color w:val="000000"/>
                <w:sz w:val="28"/>
                <w:szCs w:val="28"/>
                <w:u w:val="single"/>
              </w:rPr>
              <w:t>7</w:t>
            </w:r>
            <w:r w:rsidRPr="008C6901">
              <w:rPr>
                <w:color w:val="000000"/>
                <w:sz w:val="28"/>
                <w:szCs w:val="28"/>
              </w:rPr>
              <w:t>ii</w:t>
            </w:r>
          </w:p>
          <w:p w14:paraId="3B3434D5" w14:textId="77777777" w:rsidR="005C0D96" w:rsidRPr="008C6901" w:rsidRDefault="005C0D96" w:rsidP="00023C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8"/>
                <w:szCs w:val="28"/>
              </w:rPr>
            </w:pPr>
            <w:r w:rsidRPr="008C6901">
              <w:rPr>
                <w:color w:val="000000"/>
                <w:sz w:val="28"/>
                <w:szCs w:val="28"/>
              </w:rPr>
              <w:t>% MNI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BA000" w14:textId="77777777" w:rsidR="005C0D96" w:rsidRPr="008C6901" w:rsidRDefault="005C0D96" w:rsidP="00023C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8"/>
                <w:szCs w:val="28"/>
              </w:rPr>
            </w:pPr>
            <w:r w:rsidRPr="008C6901">
              <w:rPr>
                <w:color w:val="000000"/>
                <w:sz w:val="28"/>
                <w:szCs w:val="28"/>
              </w:rPr>
              <w:t>Huu</w:t>
            </w:r>
            <w:r w:rsidRPr="008C6901">
              <w:rPr>
                <w:color w:val="000000"/>
                <w:sz w:val="28"/>
                <w:szCs w:val="28"/>
                <w:u w:val="single"/>
              </w:rPr>
              <w:t>7</w:t>
            </w:r>
            <w:r w:rsidRPr="008C6901">
              <w:rPr>
                <w:color w:val="000000"/>
                <w:sz w:val="28"/>
                <w:szCs w:val="28"/>
              </w:rPr>
              <w:t>ii</w:t>
            </w:r>
          </w:p>
          <w:p w14:paraId="70960AEC" w14:textId="77777777" w:rsidR="005C0D96" w:rsidRPr="008C6901" w:rsidRDefault="005C0D96" w:rsidP="00023C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8"/>
                <w:szCs w:val="28"/>
              </w:rPr>
            </w:pPr>
            <w:r w:rsidRPr="008C6901">
              <w:rPr>
                <w:color w:val="000000"/>
                <w:sz w:val="28"/>
                <w:szCs w:val="28"/>
              </w:rPr>
              <w:t>% Biomass</w:t>
            </w:r>
          </w:p>
        </w:tc>
      </w:tr>
      <w:tr w:rsidR="005C0D96" w:rsidRPr="008C6901" w14:paraId="65A079B6" w14:textId="77777777" w:rsidTr="00AC3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8C0E7" w14:textId="77777777" w:rsidR="005C0D96" w:rsidRPr="008C6901" w:rsidRDefault="005C0D96" w:rsidP="00023C62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Approx. Age (cal yr BP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7D42C6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,000-3,00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74776C22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800-250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247C5C20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,000-3,00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51E6F032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800-25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23998D53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,000-3,000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54CF76DA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500-40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360F70E6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,000-3,00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AEA05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,500-400</w:t>
            </w:r>
          </w:p>
        </w:tc>
      </w:tr>
      <w:tr w:rsidR="005C0D96" w:rsidRPr="008C6901" w14:paraId="203BDB1E" w14:textId="77777777" w:rsidTr="00AC3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6A2849" w14:textId="77777777" w:rsidR="005C0D96" w:rsidRPr="008C6901" w:rsidRDefault="005C0D96" w:rsidP="00023C62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Anchovy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</w:tcBorders>
          </w:tcPr>
          <w:p w14:paraId="7B986B4E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7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21599A08" w14:textId="485050D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  <w:r>
              <w:rPr>
                <w:color w:val="000000"/>
              </w:rPr>
              <w:t>6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0576E0C7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3C99EACA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77D11F92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7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2CB51C3A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3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3B089E09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  <w:tcBorders>
              <w:top w:val="single" w:sz="4" w:space="0" w:color="auto"/>
              <w:right w:val="single" w:sz="4" w:space="0" w:color="auto"/>
            </w:tcBorders>
          </w:tcPr>
          <w:p w14:paraId="54A38540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</w:tr>
      <w:tr w:rsidR="005C0D96" w:rsidRPr="008C6901" w14:paraId="5D1F2690" w14:textId="77777777" w:rsidTr="00AC3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3351D2D5" w14:textId="77777777" w:rsidR="005C0D96" w:rsidRPr="008C6901" w:rsidRDefault="005C0D96" w:rsidP="00023C62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Dogfish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65121369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</w:t>
            </w:r>
          </w:p>
        </w:tc>
        <w:tc>
          <w:tcPr>
            <w:tcW w:w="975" w:type="dxa"/>
          </w:tcPr>
          <w:p w14:paraId="017FA1C7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</w:t>
            </w:r>
          </w:p>
        </w:tc>
        <w:tc>
          <w:tcPr>
            <w:tcW w:w="974" w:type="dxa"/>
          </w:tcPr>
          <w:p w14:paraId="186E01B9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</w:t>
            </w:r>
          </w:p>
        </w:tc>
        <w:tc>
          <w:tcPr>
            <w:tcW w:w="975" w:type="dxa"/>
          </w:tcPr>
          <w:p w14:paraId="4F44D30D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</w:t>
            </w:r>
          </w:p>
        </w:tc>
        <w:tc>
          <w:tcPr>
            <w:tcW w:w="975" w:type="dxa"/>
          </w:tcPr>
          <w:p w14:paraId="1E616B96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</w:t>
            </w:r>
          </w:p>
        </w:tc>
        <w:tc>
          <w:tcPr>
            <w:tcW w:w="974" w:type="dxa"/>
          </w:tcPr>
          <w:p w14:paraId="1A690ACC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</w:t>
            </w:r>
          </w:p>
        </w:tc>
        <w:tc>
          <w:tcPr>
            <w:tcW w:w="975" w:type="dxa"/>
          </w:tcPr>
          <w:p w14:paraId="4ACFFB84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9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27F0D4C4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9</w:t>
            </w:r>
          </w:p>
        </w:tc>
      </w:tr>
      <w:tr w:rsidR="005C0D96" w:rsidRPr="008C6901" w14:paraId="640CC7B5" w14:textId="77777777" w:rsidTr="00AC3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0F174778" w14:textId="77777777" w:rsidR="005C0D96" w:rsidRPr="008C6901" w:rsidRDefault="005C0D96" w:rsidP="00023C62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Flatfish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0B1D8251" w14:textId="4C3A185A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5" w:type="dxa"/>
          </w:tcPr>
          <w:p w14:paraId="061D07FD" w14:textId="6BC52323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</w:tcPr>
          <w:p w14:paraId="22C82EFB" w14:textId="04E1EBE1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5" w:type="dxa"/>
          </w:tcPr>
          <w:p w14:paraId="74BF2441" w14:textId="6A22DB72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5" w:type="dxa"/>
          </w:tcPr>
          <w:p w14:paraId="63DEBFFB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4" w:type="dxa"/>
          </w:tcPr>
          <w:p w14:paraId="7377EF73" w14:textId="564993E8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5" w:type="dxa"/>
          </w:tcPr>
          <w:p w14:paraId="5B2A04DD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Pr="008C6901">
              <w:rPr>
                <w:color w:val="000000"/>
              </w:rPr>
              <w:t>1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76097650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</w:t>
            </w:r>
          </w:p>
        </w:tc>
      </w:tr>
      <w:tr w:rsidR="005C0D96" w:rsidRPr="008C6901" w14:paraId="3D670039" w14:textId="77777777" w:rsidTr="00AC3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59565347" w14:textId="77777777" w:rsidR="005C0D96" w:rsidRPr="008C6901" w:rsidRDefault="005C0D96" w:rsidP="00023C62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Greenling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5FC5B38B" w14:textId="5FBC0FE9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</w:t>
            </w:r>
            <w:r>
              <w:rPr>
                <w:color w:val="000000"/>
              </w:rPr>
              <w:t>4</w:t>
            </w:r>
          </w:p>
        </w:tc>
        <w:tc>
          <w:tcPr>
            <w:tcW w:w="975" w:type="dxa"/>
          </w:tcPr>
          <w:p w14:paraId="3E85B2CA" w14:textId="4CBB354F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  <w:r>
              <w:rPr>
                <w:color w:val="000000"/>
              </w:rPr>
              <w:t>3</w:t>
            </w:r>
          </w:p>
        </w:tc>
        <w:tc>
          <w:tcPr>
            <w:tcW w:w="974" w:type="dxa"/>
          </w:tcPr>
          <w:p w14:paraId="2A28BA50" w14:textId="44F90578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75" w:type="dxa"/>
          </w:tcPr>
          <w:p w14:paraId="77805B1D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</w:t>
            </w:r>
          </w:p>
        </w:tc>
        <w:tc>
          <w:tcPr>
            <w:tcW w:w="975" w:type="dxa"/>
          </w:tcPr>
          <w:p w14:paraId="12344F64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1</w:t>
            </w:r>
          </w:p>
        </w:tc>
        <w:tc>
          <w:tcPr>
            <w:tcW w:w="974" w:type="dxa"/>
          </w:tcPr>
          <w:p w14:paraId="7BD65982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2</w:t>
            </w:r>
          </w:p>
        </w:tc>
        <w:tc>
          <w:tcPr>
            <w:tcW w:w="975" w:type="dxa"/>
          </w:tcPr>
          <w:p w14:paraId="6934DA8B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9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2BB0EC53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</w:t>
            </w:r>
          </w:p>
        </w:tc>
      </w:tr>
      <w:tr w:rsidR="005C0D96" w:rsidRPr="008C6901" w14:paraId="2CF3149F" w14:textId="77777777" w:rsidTr="00AC3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33805CE8" w14:textId="77777777" w:rsidR="005C0D96" w:rsidRPr="008C6901" w:rsidRDefault="005C0D96" w:rsidP="00023C62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Hake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5E78EDB9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</w:tcPr>
          <w:p w14:paraId="6044A9F2" w14:textId="2053AA68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</w:tcPr>
          <w:p w14:paraId="45389DA7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</w:tcPr>
          <w:p w14:paraId="2804E95C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</w:t>
            </w:r>
          </w:p>
        </w:tc>
        <w:tc>
          <w:tcPr>
            <w:tcW w:w="975" w:type="dxa"/>
          </w:tcPr>
          <w:p w14:paraId="5F793228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4" w:type="dxa"/>
          </w:tcPr>
          <w:p w14:paraId="47860A2A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</w:t>
            </w:r>
          </w:p>
        </w:tc>
        <w:tc>
          <w:tcPr>
            <w:tcW w:w="975" w:type="dxa"/>
          </w:tcPr>
          <w:p w14:paraId="7C40BABB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5A489117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</w:t>
            </w:r>
          </w:p>
        </w:tc>
      </w:tr>
      <w:tr w:rsidR="005C0D96" w:rsidRPr="008C6901" w14:paraId="0042A113" w14:textId="77777777" w:rsidTr="00AC3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046AD582" w14:textId="77777777" w:rsidR="005C0D96" w:rsidRPr="008C6901" w:rsidRDefault="005C0D96" w:rsidP="00023C62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Halibut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118D831E" w14:textId="44BD1B24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75" w:type="dxa"/>
          </w:tcPr>
          <w:p w14:paraId="7CEBD3C9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</w:t>
            </w:r>
          </w:p>
        </w:tc>
        <w:tc>
          <w:tcPr>
            <w:tcW w:w="974" w:type="dxa"/>
          </w:tcPr>
          <w:p w14:paraId="7E28C791" w14:textId="25C7193C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</w:t>
            </w:r>
            <w:r>
              <w:rPr>
                <w:color w:val="000000"/>
              </w:rPr>
              <w:t>2</w:t>
            </w:r>
          </w:p>
        </w:tc>
        <w:tc>
          <w:tcPr>
            <w:tcW w:w="975" w:type="dxa"/>
          </w:tcPr>
          <w:p w14:paraId="7D7D081F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1</w:t>
            </w:r>
          </w:p>
        </w:tc>
        <w:tc>
          <w:tcPr>
            <w:tcW w:w="975" w:type="dxa"/>
          </w:tcPr>
          <w:p w14:paraId="40AD969B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4" w:type="dxa"/>
          </w:tcPr>
          <w:p w14:paraId="5E779033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</w:tcPr>
          <w:p w14:paraId="2BE3D0D7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5DCF998D" w14:textId="621FCE83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5C0D96" w:rsidRPr="008C6901" w14:paraId="5A7A73D6" w14:textId="77777777" w:rsidTr="00AC3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172A0A21" w14:textId="77777777" w:rsidR="005C0D96" w:rsidRPr="008C6901" w:rsidRDefault="005C0D96" w:rsidP="00023C62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Herring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42D35E9E" w14:textId="79426EDF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</w:t>
            </w:r>
            <w:r>
              <w:rPr>
                <w:color w:val="000000"/>
              </w:rPr>
              <w:t>7</w:t>
            </w:r>
          </w:p>
        </w:tc>
        <w:tc>
          <w:tcPr>
            <w:tcW w:w="975" w:type="dxa"/>
          </w:tcPr>
          <w:p w14:paraId="41E1B84F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3</w:t>
            </w:r>
          </w:p>
        </w:tc>
        <w:tc>
          <w:tcPr>
            <w:tcW w:w="974" w:type="dxa"/>
          </w:tcPr>
          <w:p w14:paraId="0B6883BF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</w:t>
            </w:r>
          </w:p>
        </w:tc>
        <w:tc>
          <w:tcPr>
            <w:tcW w:w="975" w:type="dxa"/>
          </w:tcPr>
          <w:p w14:paraId="4392F015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</w:t>
            </w:r>
          </w:p>
        </w:tc>
        <w:tc>
          <w:tcPr>
            <w:tcW w:w="975" w:type="dxa"/>
          </w:tcPr>
          <w:p w14:paraId="77112A38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2</w:t>
            </w:r>
          </w:p>
        </w:tc>
        <w:tc>
          <w:tcPr>
            <w:tcW w:w="974" w:type="dxa"/>
          </w:tcPr>
          <w:p w14:paraId="688DA951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8</w:t>
            </w:r>
          </w:p>
        </w:tc>
        <w:tc>
          <w:tcPr>
            <w:tcW w:w="975" w:type="dxa"/>
          </w:tcPr>
          <w:p w14:paraId="1DA575C0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4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6FA2FABF" w14:textId="04A467D0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5C0D96" w:rsidRPr="008C6901" w14:paraId="5136716E" w14:textId="77777777" w:rsidTr="00AC3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26BABBB9" w14:textId="77777777" w:rsidR="005C0D96" w:rsidRPr="008C6901" w:rsidRDefault="005C0D96" w:rsidP="00023C62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Lingcod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64C08005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</w:t>
            </w:r>
          </w:p>
        </w:tc>
        <w:tc>
          <w:tcPr>
            <w:tcW w:w="975" w:type="dxa"/>
          </w:tcPr>
          <w:p w14:paraId="47FC3B86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</w:t>
            </w:r>
          </w:p>
        </w:tc>
        <w:tc>
          <w:tcPr>
            <w:tcW w:w="974" w:type="dxa"/>
          </w:tcPr>
          <w:p w14:paraId="32845940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3</w:t>
            </w:r>
          </w:p>
        </w:tc>
        <w:tc>
          <w:tcPr>
            <w:tcW w:w="975" w:type="dxa"/>
          </w:tcPr>
          <w:p w14:paraId="1A60B05D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1</w:t>
            </w:r>
          </w:p>
        </w:tc>
        <w:tc>
          <w:tcPr>
            <w:tcW w:w="975" w:type="dxa"/>
          </w:tcPr>
          <w:p w14:paraId="0A5A9789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4" w:type="dxa"/>
          </w:tcPr>
          <w:p w14:paraId="50741BA4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</w:t>
            </w:r>
          </w:p>
        </w:tc>
        <w:tc>
          <w:tcPr>
            <w:tcW w:w="975" w:type="dxa"/>
          </w:tcPr>
          <w:p w14:paraId="11553740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0D354F78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</w:t>
            </w:r>
          </w:p>
        </w:tc>
      </w:tr>
      <w:tr w:rsidR="005C0D96" w:rsidRPr="008C6901" w14:paraId="47D6E07A" w14:textId="77777777" w:rsidTr="00AC3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30AA63B3" w14:textId="77777777" w:rsidR="005C0D96" w:rsidRPr="008C6901" w:rsidRDefault="005C0D96" w:rsidP="00023C62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Perch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13BFA298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0</w:t>
            </w:r>
          </w:p>
        </w:tc>
        <w:tc>
          <w:tcPr>
            <w:tcW w:w="975" w:type="dxa"/>
          </w:tcPr>
          <w:p w14:paraId="39CD6F85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7</w:t>
            </w:r>
          </w:p>
        </w:tc>
        <w:tc>
          <w:tcPr>
            <w:tcW w:w="974" w:type="dxa"/>
          </w:tcPr>
          <w:p w14:paraId="193C140A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</w:t>
            </w:r>
          </w:p>
        </w:tc>
        <w:tc>
          <w:tcPr>
            <w:tcW w:w="975" w:type="dxa"/>
          </w:tcPr>
          <w:p w14:paraId="30D98B7E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</w:t>
            </w:r>
          </w:p>
        </w:tc>
        <w:tc>
          <w:tcPr>
            <w:tcW w:w="975" w:type="dxa"/>
          </w:tcPr>
          <w:p w14:paraId="24C91BAB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</w:t>
            </w:r>
          </w:p>
        </w:tc>
        <w:tc>
          <w:tcPr>
            <w:tcW w:w="974" w:type="dxa"/>
          </w:tcPr>
          <w:p w14:paraId="5237401E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</w:t>
            </w:r>
          </w:p>
        </w:tc>
        <w:tc>
          <w:tcPr>
            <w:tcW w:w="975" w:type="dxa"/>
          </w:tcPr>
          <w:p w14:paraId="2CA3A64D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1D2FA4ED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</w:t>
            </w:r>
          </w:p>
        </w:tc>
      </w:tr>
      <w:tr w:rsidR="005C0D96" w:rsidRPr="008C6901" w14:paraId="6AD82B36" w14:textId="77777777" w:rsidTr="00AC3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196E93FF" w14:textId="77777777" w:rsidR="005C0D96" w:rsidRPr="008C6901" w:rsidRDefault="005C0D96" w:rsidP="00023C62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Ratfish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423051C9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5" w:type="dxa"/>
          </w:tcPr>
          <w:p w14:paraId="52BE760B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4" w:type="dxa"/>
          </w:tcPr>
          <w:p w14:paraId="6FC35EA8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</w:tcPr>
          <w:p w14:paraId="35134AFE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5" w:type="dxa"/>
          </w:tcPr>
          <w:p w14:paraId="4030C4C5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4" w:type="dxa"/>
          </w:tcPr>
          <w:p w14:paraId="29F992E2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5" w:type="dxa"/>
          </w:tcPr>
          <w:p w14:paraId="6684AF5B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0B482C4D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</w:tr>
      <w:tr w:rsidR="005C0D96" w:rsidRPr="008C6901" w14:paraId="40E96442" w14:textId="77777777" w:rsidTr="00AC3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01FE9B06" w14:textId="77777777" w:rsidR="005C0D96" w:rsidRPr="008C6901" w:rsidRDefault="005C0D96" w:rsidP="00023C62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lastRenderedPageBreak/>
              <w:t>Rockfish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1F8DF7F1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1</w:t>
            </w:r>
          </w:p>
        </w:tc>
        <w:tc>
          <w:tcPr>
            <w:tcW w:w="975" w:type="dxa"/>
          </w:tcPr>
          <w:p w14:paraId="246DAC53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3</w:t>
            </w:r>
          </w:p>
        </w:tc>
        <w:tc>
          <w:tcPr>
            <w:tcW w:w="974" w:type="dxa"/>
          </w:tcPr>
          <w:p w14:paraId="1E78B97B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7</w:t>
            </w:r>
          </w:p>
        </w:tc>
        <w:tc>
          <w:tcPr>
            <w:tcW w:w="975" w:type="dxa"/>
          </w:tcPr>
          <w:p w14:paraId="1870688C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9</w:t>
            </w:r>
          </w:p>
        </w:tc>
        <w:tc>
          <w:tcPr>
            <w:tcW w:w="975" w:type="dxa"/>
          </w:tcPr>
          <w:p w14:paraId="2B677390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</w:t>
            </w:r>
          </w:p>
        </w:tc>
        <w:tc>
          <w:tcPr>
            <w:tcW w:w="974" w:type="dxa"/>
          </w:tcPr>
          <w:p w14:paraId="3AC937B3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0</w:t>
            </w:r>
          </w:p>
        </w:tc>
        <w:tc>
          <w:tcPr>
            <w:tcW w:w="975" w:type="dxa"/>
          </w:tcPr>
          <w:p w14:paraId="546AA671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1A8023C8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8</w:t>
            </w:r>
          </w:p>
        </w:tc>
      </w:tr>
      <w:tr w:rsidR="005C0D96" w:rsidRPr="008C6901" w14:paraId="7ABE4072" w14:textId="77777777" w:rsidTr="00AC3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54B7FF15" w14:textId="77777777" w:rsidR="005C0D96" w:rsidRPr="008C6901" w:rsidRDefault="005C0D96" w:rsidP="00023C62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Sablefish</w:t>
            </w: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31C1B0EE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5" w:type="dxa"/>
          </w:tcPr>
          <w:p w14:paraId="6EAD6E4E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</w:t>
            </w:r>
          </w:p>
        </w:tc>
        <w:tc>
          <w:tcPr>
            <w:tcW w:w="974" w:type="dxa"/>
          </w:tcPr>
          <w:p w14:paraId="0E6D89FE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</w:tcPr>
          <w:p w14:paraId="1B539F3B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5" w:type="dxa"/>
          </w:tcPr>
          <w:p w14:paraId="7210589F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4" w:type="dxa"/>
          </w:tcPr>
          <w:p w14:paraId="7824C2D2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</w:t>
            </w:r>
          </w:p>
        </w:tc>
        <w:tc>
          <w:tcPr>
            <w:tcW w:w="975" w:type="dxa"/>
          </w:tcPr>
          <w:p w14:paraId="3552E442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  <w:tcBorders>
              <w:right w:val="single" w:sz="4" w:space="0" w:color="auto"/>
            </w:tcBorders>
          </w:tcPr>
          <w:p w14:paraId="480B7618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</w:tr>
      <w:tr w:rsidR="005C0D96" w:rsidRPr="008C6901" w14:paraId="5EBFF53F" w14:textId="77777777" w:rsidTr="00AC3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FBB4B6C" w14:textId="77777777" w:rsidR="005C0D96" w:rsidRPr="008C6901" w:rsidRDefault="005C0D96" w:rsidP="00023C62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Salmon</w:t>
            </w:r>
          </w:p>
        </w:tc>
        <w:tc>
          <w:tcPr>
            <w:tcW w:w="97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7F4971BB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</w:t>
            </w:r>
          </w:p>
        </w:tc>
        <w:tc>
          <w:tcPr>
            <w:tcW w:w="975" w:type="dxa"/>
            <w:tcBorders>
              <w:bottom w:val="single" w:sz="4" w:space="0" w:color="BFBFBF" w:themeColor="background1" w:themeShade="BF"/>
            </w:tcBorders>
          </w:tcPr>
          <w:p w14:paraId="3F9D0ABF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7</w:t>
            </w:r>
          </w:p>
        </w:tc>
        <w:tc>
          <w:tcPr>
            <w:tcW w:w="974" w:type="dxa"/>
            <w:tcBorders>
              <w:bottom w:val="single" w:sz="4" w:space="0" w:color="BFBFBF" w:themeColor="background1" w:themeShade="BF"/>
            </w:tcBorders>
          </w:tcPr>
          <w:p w14:paraId="06B205F3" w14:textId="322F4159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2</w:t>
            </w:r>
            <w:r>
              <w:rPr>
                <w:color w:val="000000"/>
              </w:rPr>
              <w:t>3</w:t>
            </w:r>
          </w:p>
        </w:tc>
        <w:tc>
          <w:tcPr>
            <w:tcW w:w="975" w:type="dxa"/>
            <w:tcBorders>
              <w:bottom w:val="single" w:sz="4" w:space="0" w:color="BFBFBF" w:themeColor="background1" w:themeShade="BF"/>
            </w:tcBorders>
          </w:tcPr>
          <w:p w14:paraId="769AF678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0</w:t>
            </w:r>
          </w:p>
        </w:tc>
        <w:tc>
          <w:tcPr>
            <w:tcW w:w="975" w:type="dxa"/>
            <w:tcBorders>
              <w:bottom w:val="single" w:sz="4" w:space="0" w:color="BFBFBF" w:themeColor="background1" w:themeShade="BF"/>
            </w:tcBorders>
          </w:tcPr>
          <w:p w14:paraId="31EE4677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6</w:t>
            </w:r>
          </w:p>
        </w:tc>
        <w:tc>
          <w:tcPr>
            <w:tcW w:w="974" w:type="dxa"/>
            <w:tcBorders>
              <w:bottom w:val="single" w:sz="4" w:space="0" w:color="BFBFBF" w:themeColor="background1" w:themeShade="BF"/>
            </w:tcBorders>
          </w:tcPr>
          <w:p w14:paraId="1D121A3A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0</w:t>
            </w:r>
          </w:p>
        </w:tc>
        <w:tc>
          <w:tcPr>
            <w:tcW w:w="975" w:type="dxa"/>
            <w:tcBorders>
              <w:bottom w:val="single" w:sz="4" w:space="0" w:color="BFBFBF" w:themeColor="background1" w:themeShade="BF"/>
            </w:tcBorders>
          </w:tcPr>
          <w:p w14:paraId="5A84D220" w14:textId="77777777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9</w:t>
            </w:r>
          </w:p>
        </w:tc>
        <w:tc>
          <w:tcPr>
            <w:tcW w:w="975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347DF22A" w14:textId="59EAC24E" w:rsidR="005C0D96" w:rsidRPr="008C6901" w:rsidRDefault="005C0D96" w:rsidP="00023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</w:t>
            </w:r>
            <w:r>
              <w:rPr>
                <w:color w:val="000000"/>
              </w:rPr>
              <w:t>8</w:t>
            </w:r>
          </w:p>
        </w:tc>
      </w:tr>
      <w:tr w:rsidR="005C0D96" w:rsidRPr="008C6901" w14:paraId="096343FA" w14:textId="77777777" w:rsidTr="00AC3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05060" w14:textId="77777777" w:rsidR="005C0D96" w:rsidRPr="008C6901" w:rsidRDefault="005C0D96" w:rsidP="00023C62">
            <w:pPr>
              <w:rPr>
                <w:b w:val="0"/>
                <w:bCs w:val="0"/>
                <w:color w:val="000000"/>
              </w:rPr>
            </w:pPr>
            <w:r w:rsidRPr="008C6901">
              <w:rPr>
                <w:b w:val="0"/>
                <w:bCs w:val="0"/>
                <w:color w:val="000000"/>
              </w:rPr>
              <w:t>Sculpin</w:t>
            </w:r>
          </w:p>
        </w:tc>
        <w:tc>
          <w:tcPr>
            <w:tcW w:w="974" w:type="dxa"/>
            <w:tcBorders>
              <w:left w:val="single" w:sz="4" w:space="0" w:color="auto"/>
              <w:bottom w:val="single" w:sz="4" w:space="0" w:color="auto"/>
            </w:tcBorders>
          </w:tcPr>
          <w:p w14:paraId="2988283A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677BF922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4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1A1172CF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&lt;1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2A6E206E" w14:textId="1E2D1569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5DDEDC66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1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49BA16FC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3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0310AAE6" w14:textId="429B2646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5" w:type="dxa"/>
            <w:tcBorders>
              <w:bottom w:val="single" w:sz="4" w:space="0" w:color="auto"/>
              <w:right w:val="single" w:sz="4" w:space="0" w:color="auto"/>
            </w:tcBorders>
          </w:tcPr>
          <w:p w14:paraId="3178FBDE" w14:textId="77777777" w:rsidR="005C0D96" w:rsidRPr="008C6901" w:rsidRDefault="005C0D96" w:rsidP="00023C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901">
              <w:rPr>
                <w:color w:val="000000"/>
              </w:rPr>
              <w:t>5</w:t>
            </w:r>
          </w:p>
        </w:tc>
      </w:tr>
    </w:tbl>
    <w:p w14:paraId="40338D82" w14:textId="77777777" w:rsidR="005C0D96" w:rsidRPr="008C6901" w:rsidRDefault="005C0D96" w:rsidP="00A8743D"/>
    <w:p w14:paraId="14C89D34" w14:textId="77777777" w:rsidR="005C0D96" w:rsidRPr="00317B29" w:rsidRDefault="005C0D96" w:rsidP="00A8743D">
      <w:pPr>
        <w:pStyle w:val="NormalWeb"/>
        <w:rPr>
          <w:b/>
          <w:color w:val="000000" w:themeColor="text1"/>
          <w:sz w:val="32"/>
          <w:szCs w:val="32"/>
          <w:lang w:val="en-US"/>
        </w:rPr>
      </w:pPr>
      <w:r w:rsidRPr="00317B29">
        <w:rPr>
          <w:b/>
          <w:color w:val="000000" w:themeColor="text1"/>
          <w:sz w:val="32"/>
          <w:szCs w:val="32"/>
          <w:lang w:val="en-US"/>
        </w:rPr>
        <w:t>Supplementary Information: References</w:t>
      </w:r>
    </w:p>
    <w:p w14:paraId="6F4399B9" w14:textId="5518300F" w:rsidR="005C0D96" w:rsidRPr="00317B29" w:rsidRDefault="005C0D96" w:rsidP="00F433D0">
      <w:pPr>
        <w:pStyle w:val="EndNoteBibliography"/>
        <w:ind w:left="720" w:hanging="720"/>
        <w:rPr>
          <w:noProof/>
          <w:color w:val="000000" w:themeColor="text1"/>
        </w:rPr>
      </w:pPr>
      <w:r w:rsidRPr="00317B29">
        <w:rPr>
          <w:noProof/>
          <w:color w:val="000000" w:themeColor="text1"/>
        </w:rPr>
        <w:t>Anderson SC, Keppel EA, Edwards AM (2019) A reproducible data synopsis for over 100 species of British Columbia groundfish. Fisheries and Oceans Canada, Nanaimo</w:t>
      </w:r>
      <w:r w:rsidR="001819CF" w:rsidRPr="00317B29">
        <w:rPr>
          <w:noProof/>
          <w:color w:val="000000" w:themeColor="text1"/>
        </w:rPr>
        <w:t>.</w:t>
      </w:r>
    </w:p>
    <w:p w14:paraId="0F6D3324" w14:textId="2DFBD23A" w:rsidR="005C0D96" w:rsidRPr="00317B29" w:rsidRDefault="005C0D96" w:rsidP="00F433D0">
      <w:pPr>
        <w:pStyle w:val="EndNoteBibliography"/>
        <w:ind w:left="720" w:hanging="720"/>
        <w:rPr>
          <w:noProof/>
          <w:color w:val="000000" w:themeColor="text1"/>
        </w:rPr>
      </w:pPr>
      <w:r w:rsidRPr="00317B29">
        <w:rPr>
          <w:noProof/>
          <w:color w:val="000000" w:themeColor="text1"/>
        </w:rPr>
        <w:t>DFO (2001) West Coast Vancouver Island sport fishery creel survey statistics 2001 and historical data 1984-2000 / by DM Lewis. Fisheries and Oceans Canada,</w:t>
      </w:r>
      <w:r w:rsidR="00DD7C6D" w:rsidRPr="00317B29">
        <w:rPr>
          <w:noProof/>
          <w:color w:val="000000" w:themeColor="text1"/>
        </w:rPr>
        <w:t xml:space="preserve"> </w:t>
      </w:r>
      <w:r w:rsidR="00651530" w:rsidRPr="00317B29">
        <w:rPr>
          <w:noProof/>
          <w:color w:val="000000" w:themeColor="text1"/>
        </w:rPr>
        <w:t xml:space="preserve">Pacific Biological Station, </w:t>
      </w:r>
      <w:r w:rsidRPr="00317B29">
        <w:rPr>
          <w:noProof/>
          <w:color w:val="000000" w:themeColor="text1"/>
        </w:rPr>
        <w:t>Nanaimo</w:t>
      </w:r>
      <w:r w:rsidR="001819CF" w:rsidRPr="00317B29">
        <w:rPr>
          <w:noProof/>
          <w:color w:val="000000" w:themeColor="text1"/>
        </w:rPr>
        <w:t>.</w:t>
      </w:r>
    </w:p>
    <w:p w14:paraId="6B4F92F7" w14:textId="30BCCC12" w:rsidR="005C0D96" w:rsidRPr="00317B29" w:rsidRDefault="005C0D96" w:rsidP="00F433D0">
      <w:pPr>
        <w:pStyle w:val="EndNoteBibliography"/>
        <w:ind w:left="720" w:hanging="720"/>
        <w:rPr>
          <w:noProof/>
          <w:color w:val="000000" w:themeColor="text1"/>
        </w:rPr>
      </w:pPr>
      <w:r w:rsidRPr="00317B29">
        <w:rPr>
          <w:noProof/>
          <w:color w:val="000000" w:themeColor="text1"/>
        </w:rPr>
        <w:t xml:space="preserve">Froese R, Pauly D (2021) FishBase. In https://fishbase.mnhn.fr/search.php </w:t>
      </w:r>
    </w:p>
    <w:p w14:paraId="66C5F1FC" w14:textId="703FCCB0" w:rsidR="005C0D96" w:rsidRPr="00317B29" w:rsidRDefault="005C0D96" w:rsidP="00F433D0">
      <w:pPr>
        <w:pStyle w:val="EndNoteBibliography"/>
        <w:ind w:left="720" w:hanging="720"/>
        <w:rPr>
          <w:noProof/>
          <w:color w:val="000000" w:themeColor="text1"/>
        </w:rPr>
      </w:pPr>
      <w:r w:rsidRPr="00317B29">
        <w:rPr>
          <w:noProof/>
          <w:color w:val="000000" w:themeColor="text1"/>
        </w:rPr>
        <w:t xml:space="preserve">McKechnie I (2005) Column Sampling and the Archaeology of Small Fish at Ts’ishaa. </w:t>
      </w:r>
      <w:r w:rsidR="000A3F16" w:rsidRPr="000A3F16">
        <w:rPr>
          <w:noProof/>
          <w:color w:val="000000" w:themeColor="text1"/>
        </w:rPr>
        <w:t>In</w:t>
      </w:r>
      <w:r w:rsidR="000A3F16">
        <w:rPr>
          <w:noProof/>
          <w:color w:val="000000" w:themeColor="text1"/>
        </w:rPr>
        <w:t>:</w:t>
      </w:r>
      <w:r w:rsidR="000A3F16" w:rsidRPr="000A3F16">
        <w:rPr>
          <w:noProof/>
          <w:color w:val="000000" w:themeColor="text1"/>
        </w:rPr>
        <w:t xml:space="preserve"> </w:t>
      </w:r>
      <w:r w:rsidR="000A3F16">
        <w:rPr>
          <w:noProof/>
          <w:color w:val="000000" w:themeColor="text1"/>
        </w:rPr>
        <w:t xml:space="preserve">AD </w:t>
      </w:r>
      <w:r w:rsidR="000A3F16" w:rsidRPr="000A3F16">
        <w:rPr>
          <w:noProof/>
          <w:color w:val="000000" w:themeColor="text1"/>
        </w:rPr>
        <w:t>McMillan &amp; D</w:t>
      </w:r>
      <w:r w:rsidR="000A3F16">
        <w:rPr>
          <w:noProof/>
          <w:color w:val="000000" w:themeColor="text1"/>
        </w:rPr>
        <w:t xml:space="preserve"> </w:t>
      </w:r>
      <w:r w:rsidR="000A3F16" w:rsidRPr="000A3F16">
        <w:rPr>
          <w:noProof/>
          <w:color w:val="000000" w:themeColor="text1"/>
        </w:rPr>
        <w:t>St. Claire (</w:t>
      </w:r>
      <w:r w:rsidR="000A3F16">
        <w:rPr>
          <w:noProof/>
          <w:color w:val="000000" w:themeColor="text1"/>
        </w:rPr>
        <w:t>e</w:t>
      </w:r>
      <w:r w:rsidR="000A3F16" w:rsidRPr="000A3F16">
        <w:rPr>
          <w:noProof/>
          <w:color w:val="000000" w:themeColor="text1"/>
        </w:rPr>
        <w:t>ds.), Ts'ishaa: Archaeology and Ethnography of a Nuu-chah-nulth Origin Site in Barkley Sound pp. 206–223. Archaeology Press, Simon Fraser University</w:t>
      </w:r>
      <w:r w:rsidR="000A3F16">
        <w:rPr>
          <w:noProof/>
          <w:color w:val="000000" w:themeColor="text1"/>
        </w:rPr>
        <w:t xml:space="preserve">, </w:t>
      </w:r>
      <w:r w:rsidRPr="00317B29">
        <w:rPr>
          <w:noProof/>
          <w:color w:val="000000" w:themeColor="text1"/>
        </w:rPr>
        <w:t>Burnaby</w:t>
      </w:r>
      <w:r w:rsidR="001819CF" w:rsidRPr="00317B29">
        <w:rPr>
          <w:noProof/>
          <w:color w:val="000000" w:themeColor="text1"/>
        </w:rPr>
        <w:t>.</w:t>
      </w:r>
    </w:p>
    <w:p w14:paraId="52E12BE2" w14:textId="28C355C1" w:rsidR="005C0D96" w:rsidRPr="00317B29" w:rsidRDefault="005C0D96" w:rsidP="00F433D0">
      <w:pPr>
        <w:pStyle w:val="EndNoteBibliography"/>
        <w:ind w:left="720" w:hanging="720"/>
        <w:rPr>
          <w:noProof/>
          <w:color w:val="000000" w:themeColor="text1"/>
        </w:rPr>
      </w:pPr>
      <w:r w:rsidRPr="00317B29">
        <w:rPr>
          <w:noProof/>
          <w:color w:val="000000" w:themeColor="text1"/>
        </w:rPr>
        <w:t xml:space="preserve">McKechnie I (2007a) Investigating the complexities of sustainable fishing at a prehistoric village on western Vancouver Island, British Columbia, Canada. </w:t>
      </w:r>
      <w:r w:rsidR="00DD7C6D" w:rsidRPr="00317B29">
        <w:rPr>
          <w:noProof/>
          <w:color w:val="000000" w:themeColor="text1"/>
        </w:rPr>
        <w:t xml:space="preserve">J. Nat. Conserv. </w:t>
      </w:r>
      <w:r w:rsidRPr="00317B29">
        <w:rPr>
          <w:noProof/>
          <w:color w:val="000000" w:themeColor="text1"/>
        </w:rPr>
        <w:t>15(3):208-222</w:t>
      </w:r>
      <w:r w:rsidR="001819CF" w:rsidRPr="00317B29">
        <w:rPr>
          <w:noProof/>
          <w:color w:val="000000" w:themeColor="text1"/>
        </w:rPr>
        <w:t>.</w:t>
      </w:r>
      <w:r w:rsidRPr="00317B29">
        <w:rPr>
          <w:noProof/>
          <w:color w:val="000000" w:themeColor="text1"/>
        </w:rPr>
        <w:t xml:space="preserve"> </w:t>
      </w:r>
    </w:p>
    <w:p w14:paraId="235D670D" w14:textId="69A056D0" w:rsidR="005C0D96" w:rsidRPr="00317B29" w:rsidRDefault="005C0D96" w:rsidP="00F433D0">
      <w:pPr>
        <w:pStyle w:val="EndNoteBibliography"/>
        <w:ind w:left="720" w:hanging="720"/>
        <w:rPr>
          <w:noProof/>
          <w:color w:val="000000" w:themeColor="text1"/>
        </w:rPr>
      </w:pPr>
      <w:r w:rsidRPr="00317B29">
        <w:rPr>
          <w:noProof/>
          <w:color w:val="000000" w:themeColor="text1"/>
        </w:rPr>
        <w:t>McKechnie I (2007b) Vertebrate faunal analysis at Himayis (205T, DeSi</w:t>
      </w:r>
      <w:r w:rsidR="001819CF" w:rsidRPr="00317B29">
        <w:rPr>
          <w:noProof/>
          <w:color w:val="000000" w:themeColor="text1"/>
        </w:rPr>
        <w:t>-</w:t>
      </w:r>
      <w:r w:rsidRPr="00317B29">
        <w:rPr>
          <w:noProof/>
          <w:color w:val="000000" w:themeColor="text1"/>
        </w:rPr>
        <w:t>17) and the Clarke Island Defensive Site (212T, DeSi</w:t>
      </w:r>
      <w:r w:rsidR="001819CF" w:rsidRPr="00317B29">
        <w:rPr>
          <w:noProof/>
          <w:color w:val="000000" w:themeColor="text1"/>
        </w:rPr>
        <w:t>-</w:t>
      </w:r>
      <w:r w:rsidRPr="00317B29">
        <w:rPr>
          <w:noProof/>
          <w:color w:val="000000" w:themeColor="text1"/>
        </w:rPr>
        <w:t>26), Broken Group Islands, Pacific Rim National Park Reserve. Parks Canada, Cultural Resource Services, Victoria,</w:t>
      </w:r>
      <w:r w:rsidR="00B31C5A" w:rsidRPr="00317B29">
        <w:rPr>
          <w:noProof/>
          <w:color w:val="000000" w:themeColor="text1"/>
        </w:rPr>
        <w:t xml:space="preserve"> pp</w:t>
      </w:r>
      <w:r w:rsidRPr="00317B29">
        <w:rPr>
          <w:noProof/>
          <w:color w:val="000000" w:themeColor="text1"/>
        </w:rPr>
        <w:t xml:space="preserve"> 1-68</w:t>
      </w:r>
      <w:r w:rsidR="001819CF" w:rsidRPr="00317B29">
        <w:rPr>
          <w:noProof/>
          <w:color w:val="000000" w:themeColor="text1"/>
        </w:rPr>
        <w:t>.</w:t>
      </w:r>
    </w:p>
    <w:p w14:paraId="5147316B" w14:textId="3E268E08" w:rsidR="005C0D96" w:rsidRPr="00317B29" w:rsidRDefault="005C0D96" w:rsidP="00F433D0">
      <w:pPr>
        <w:pStyle w:val="EndNoteBibliography"/>
        <w:ind w:left="720" w:hanging="720"/>
        <w:rPr>
          <w:noProof/>
          <w:color w:val="000000" w:themeColor="text1"/>
        </w:rPr>
      </w:pPr>
      <w:r w:rsidRPr="00317B29">
        <w:rPr>
          <w:noProof/>
          <w:color w:val="000000" w:themeColor="text1"/>
        </w:rPr>
        <w:t>McKechnie I (2012) Zooarchaeological Analysis of the Indigenous Fishery at the Huu</w:t>
      </w:r>
      <w:r w:rsidRPr="00A07B95">
        <w:rPr>
          <w:noProof/>
          <w:color w:val="000000" w:themeColor="text1"/>
          <w:u w:val="single"/>
        </w:rPr>
        <w:t>7</w:t>
      </w:r>
      <w:r w:rsidRPr="00317B29">
        <w:rPr>
          <w:noProof/>
          <w:color w:val="000000" w:themeColor="text1"/>
        </w:rPr>
        <w:t xml:space="preserve">ii Big House and Back Terrace, Huu-ay-aht Territory, Southwestern Vancouver Island. </w:t>
      </w:r>
      <w:r w:rsidR="000A3F16">
        <w:rPr>
          <w:noProof/>
          <w:color w:val="000000" w:themeColor="text1"/>
        </w:rPr>
        <w:t xml:space="preserve">In: </w:t>
      </w:r>
      <w:r w:rsidR="000A3F16">
        <w:rPr>
          <w:noProof/>
          <w:color w:val="000000" w:themeColor="text1"/>
        </w:rPr>
        <w:t xml:space="preserve">AD </w:t>
      </w:r>
      <w:r w:rsidR="000A3F16" w:rsidRPr="000A3F16">
        <w:rPr>
          <w:noProof/>
          <w:color w:val="000000" w:themeColor="text1"/>
        </w:rPr>
        <w:t>McMillan &amp; D</w:t>
      </w:r>
      <w:r w:rsidR="000A3F16">
        <w:rPr>
          <w:noProof/>
          <w:color w:val="000000" w:themeColor="text1"/>
        </w:rPr>
        <w:t xml:space="preserve"> </w:t>
      </w:r>
      <w:r w:rsidR="000A3F16" w:rsidRPr="000A3F16">
        <w:rPr>
          <w:noProof/>
          <w:color w:val="000000" w:themeColor="text1"/>
        </w:rPr>
        <w:t>St. Claire (</w:t>
      </w:r>
      <w:r w:rsidR="000A3F16">
        <w:rPr>
          <w:noProof/>
          <w:color w:val="000000" w:themeColor="text1"/>
        </w:rPr>
        <w:t>e</w:t>
      </w:r>
      <w:r w:rsidR="000A3F16" w:rsidRPr="000A3F16">
        <w:rPr>
          <w:noProof/>
          <w:color w:val="000000" w:themeColor="text1"/>
        </w:rPr>
        <w:t xml:space="preserve">ds.), </w:t>
      </w:r>
      <w:r w:rsidRPr="00317B29">
        <w:rPr>
          <w:noProof/>
          <w:color w:val="000000" w:themeColor="text1"/>
        </w:rPr>
        <w:t>Huu</w:t>
      </w:r>
      <w:r w:rsidRPr="00A07B95">
        <w:rPr>
          <w:noProof/>
          <w:color w:val="000000" w:themeColor="text1"/>
          <w:u w:val="single"/>
        </w:rPr>
        <w:t>7</w:t>
      </w:r>
      <w:r w:rsidRPr="00317B29">
        <w:rPr>
          <w:noProof/>
          <w:color w:val="000000" w:themeColor="text1"/>
        </w:rPr>
        <w:t>ii: Household Archaeology at a Nuu-chah-nulth Village Site in Barkley Sound</w:t>
      </w:r>
      <w:r w:rsidR="000A3F16">
        <w:rPr>
          <w:noProof/>
          <w:color w:val="000000" w:themeColor="text1"/>
        </w:rPr>
        <w:t xml:space="preserve">. </w:t>
      </w:r>
      <w:r w:rsidR="000A3F16" w:rsidRPr="000A3F16">
        <w:rPr>
          <w:noProof/>
          <w:color w:val="000000" w:themeColor="text1"/>
        </w:rPr>
        <w:t>pp. 154–186</w:t>
      </w:r>
      <w:r w:rsidR="000A3F16">
        <w:rPr>
          <w:noProof/>
          <w:color w:val="000000" w:themeColor="text1"/>
        </w:rPr>
        <w:t xml:space="preserve">. </w:t>
      </w:r>
      <w:r w:rsidR="000A3F16" w:rsidRPr="000A3F16">
        <w:rPr>
          <w:noProof/>
          <w:color w:val="000000" w:themeColor="text1"/>
        </w:rPr>
        <w:t>Archaeology Press, Simon Fraser University</w:t>
      </w:r>
      <w:r w:rsidR="000A3F16">
        <w:rPr>
          <w:noProof/>
          <w:color w:val="000000" w:themeColor="text1"/>
        </w:rPr>
        <w:t xml:space="preserve">, </w:t>
      </w:r>
      <w:r w:rsidR="000A3F16" w:rsidRPr="00317B29">
        <w:rPr>
          <w:noProof/>
          <w:color w:val="000000" w:themeColor="text1"/>
        </w:rPr>
        <w:t>Burnaby.</w:t>
      </w:r>
    </w:p>
    <w:p w14:paraId="333FAB97" w14:textId="2EBC0D26" w:rsidR="005C0D96" w:rsidRPr="00317B29" w:rsidRDefault="005C0D96" w:rsidP="005560E7">
      <w:pPr>
        <w:rPr>
          <w:color w:val="000000" w:themeColor="text1"/>
        </w:rPr>
      </w:pPr>
      <w:r w:rsidRPr="00317B29">
        <w:rPr>
          <w:noProof/>
          <w:color w:val="000000" w:themeColor="text1"/>
        </w:rPr>
        <w:t xml:space="preserve">McKenzie K (2021) University of Victoria - Zooarchaeology Lab Collection v1.1. University of </w:t>
      </w:r>
      <w:r w:rsidR="00ED6C56" w:rsidRPr="00317B29">
        <w:rPr>
          <w:noProof/>
          <w:color w:val="000000" w:themeColor="text1"/>
        </w:rPr>
        <w:tab/>
        <w:t>V</w:t>
      </w:r>
      <w:r w:rsidRPr="00317B29">
        <w:rPr>
          <w:noProof/>
          <w:color w:val="000000" w:themeColor="text1"/>
        </w:rPr>
        <w:t xml:space="preserve">ictoria, Victoria, </w:t>
      </w:r>
      <w:hyperlink r:id="rId9" w:tgtFrame="_blank" w:tooltip="https://doi.org/10.5886/jej09d" w:history="1">
        <w:r w:rsidR="00ED6C56" w:rsidRPr="00317B29">
          <w:rPr>
            <w:rStyle w:val="Hyperlink"/>
            <w:color w:val="000000" w:themeColor="text1"/>
            <w:u w:val="none"/>
            <w:shd w:val="clear" w:color="auto" w:fill="FFFFFF"/>
          </w:rPr>
          <w:t>https://doi.org/10.5886/jej09d</w:t>
        </w:r>
      </w:hyperlink>
      <w:r w:rsidR="00E548DE">
        <w:rPr>
          <w:rStyle w:val="Hyperlink"/>
          <w:color w:val="000000" w:themeColor="text1"/>
          <w:u w:val="none"/>
          <w:shd w:val="clear" w:color="auto" w:fill="FFFFFF"/>
        </w:rPr>
        <w:t xml:space="preserve"> </w:t>
      </w:r>
    </w:p>
    <w:p w14:paraId="2CA691E7" w14:textId="2E7C3F36" w:rsidR="005C0D96" w:rsidRPr="00317B29" w:rsidRDefault="005C0D96" w:rsidP="00F433D0">
      <w:pPr>
        <w:pStyle w:val="EndNoteBibliography"/>
        <w:ind w:left="720" w:hanging="720"/>
        <w:rPr>
          <w:noProof/>
          <w:color w:val="000000" w:themeColor="text1"/>
        </w:rPr>
      </w:pPr>
      <w:r w:rsidRPr="00317B29">
        <w:rPr>
          <w:noProof/>
          <w:color w:val="000000" w:themeColor="text1"/>
        </w:rPr>
        <w:t>McMillan AD, St. Claire DE (2005) Ts</w:t>
      </w:r>
      <w:r w:rsidR="00ED6C56" w:rsidRPr="00317B29">
        <w:rPr>
          <w:noProof/>
          <w:color w:val="000000" w:themeColor="text1"/>
        </w:rPr>
        <w:t>’</w:t>
      </w:r>
      <w:r w:rsidRPr="00317B29">
        <w:rPr>
          <w:noProof/>
          <w:color w:val="000000" w:themeColor="text1"/>
        </w:rPr>
        <w:t xml:space="preserve">ishaa: archaeology and ethnography of a Nuu-chah-nulth origin site in Barkley Sound. Archaeology Press, </w:t>
      </w:r>
      <w:r w:rsidR="00ED6C56" w:rsidRPr="00317B29">
        <w:rPr>
          <w:noProof/>
          <w:color w:val="000000" w:themeColor="text1"/>
        </w:rPr>
        <w:t xml:space="preserve">Simon Fraser University, </w:t>
      </w:r>
      <w:r w:rsidRPr="00317B29">
        <w:rPr>
          <w:noProof/>
          <w:color w:val="000000" w:themeColor="text1"/>
        </w:rPr>
        <w:t>Burnaby</w:t>
      </w:r>
      <w:r w:rsidR="001819CF" w:rsidRPr="00317B29">
        <w:rPr>
          <w:noProof/>
          <w:color w:val="000000" w:themeColor="text1"/>
        </w:rPr>
        <w:t>.</w:t>
      </w:r>
    </w:p>
    <w:p w14:paraId="0D3820CA" w14:textId="163D2D16" w:rsidR="005C0D96" w:rsidRPr="00317B29" w:rsidRDefault="005C0D96" w:rsidP="00F433D0">
      <w:pPr>
        <w:pStyle w:val="EndNoteBibliography"/>
        <w:ind w:left="720" w:hanging="720"/>
        <w:rPr>
          <w:noProof/>
          <w:color w:val="000000" w:themeColor="text1"/>
        </w:rPr>
      </w:pPr>
      <w:r w:rsidRPr="00317B29">
        <w:rPr>
          <w:noProof/>
          <w:color w:val="000000" w:themeColor="text1"/>
        </w:rPr>
        <w:t xml:space="preserve">McMillan AD, St. Claire DE (2012) </w:t>
      </w:r>
      <w:r w:rsidR="001819CF" w:rsidRPr="00317B29">
        <w:rPr>
          <w:noProof/>
          <w:color w:val="000000" w:themeColor="text1"/>
        </w:rPr>
        <w:t>Huu</w:t>
      </w:r>
      <w:r w:rsidR="001819CF" w:rsidRPr="00A07B95">
        <w:rPr>
          <w:noProof/>
          <w:color w:val="000000" w:themeColor="text1"/>
          <w:u w:val="single"/>
        </w:rPr>
        <w:t>7</w:t>
      </w:r>
      <w:r w:rsidR="001819CF" w:rsidRPr="00317B29">
        <w:rPr>
          <w:noProof/>
          <w:color w:val="000000" w:themeColor="text1"/>
        </w:rPr>
        <w:t>ii</w:t>
      </w:r>
      <w:r w:rsidRPr="00317B29">
        <w:rPr>
          <w:noProof/>
          <w:color w:val="000000" w:themeColor="text1"/>
        </w:rPr>
        <w:t>: household archaeology at a Nuu-chah-nulth Village site in Barkley Sound. Archaeology Press, Simon Fraser University, Burnaby</w:t>
      </w:r>
      <w:r w:rsidR="00ED6C56" w:rsidRPr="00317B29">
        <w:rPr>
          <w:noProof/>
          <w:color w:val="000000" w:themeColor="text1"/>
        </w:rPr>
        <w:t>.</w:t>
      </w:r>
    </w:p>
    <w:p w14:paraId="429ADDD4" w14:textId="2C8564F0" w:rsidR="00ED6C56" w:rsidRPr="00317B29" w:rsidRDefault="005C0D96" w:rsidP="00ED6C56">
      <w:pPr>
        <w:rPr>
          <w:color w:val="000000" w:themeColor="text1"/>
        </w:rPr>
      </w:pPr>
      <w:r w:rsidRPr="00317B29">
        <w:rPr>
          <w:noProof/>
          <w:color w:val="000000" w:themeColor="text1"/>
        </w:rPr>
        <w:t>Nims R, Butler VL (2019) The sablefish (</w:t>
      </w:r>
      <w:r w:rsidRPr="00317B29">
        <w:rPr>
          <w:i/>
          <w:iCs/>
          <w:noProof/>
          <w:color w:val="000000" w:themeColor="text1"/>
        </w:rPr>
        <w:t>Anoplopoma fimbria</w:t>
      </w:r>
      <w:r w:rsidRPr="00317B29">
        <w:rPr>
          <w:noProof/>
          <w:color w:val="000000" w:themeColor="text1"/>
        </w:rPr>
        <w:t>) of Čḯxwicən:</w:t>
      </w:r>
      <w:r w:rsidR="00ED6C56" w:rsidRPr="00317B29">
        <w:rPr>
          <w:noProof/>
          <w:color w:val="000000" w:themeColor="text1"/>
        </w:rPr>
        <w:t xml:space="preserve"> </w:t>
      </w:r>
      <w:r w:rsidR="00611C4A" w:rsidRPr="00317B29">
        <w:rPr>
          <w:noProof/>
          <w:color w:val="000000" w:themeColor="text1"/>
        </w:rPr>
        <w:tab/>
        <w:t>S</w:t>
      </w:r>
      <w:r w:rsidRPr="00317B29">
        <w:rPr>
          <w:noProof/>
          <w:color w:val="000000" w:themeColor="text1"/>
        </w:rPr>
        <w:t>ocioenvironmental lessons from an unusually abundant species. J</w:t>
      </w:r>
      <w:r w:rsidR="00ED6C56" w:rsidRPr="00317B29">
        <w:rPr>
          <w:noProof/>
          <w:color w:val="000000" w:themeColor="text1"/>
        </w:rPr>
        <w:t xml:space="preserve">. </w:t>
      </w:r>
      <w:r w:rsidRPr="00317B29">
        <w:rPr>
          <w:noProof/>
          <w:color w:val="000000" w:themeColor="text1"/>
        </w:rPr>
        <w:t>Archaeol</w:t>
      </w:r>
      <w:r w:rsidR="00ED6C56" w:rsidRPr="00317B29">
        <w:rPr>
          <w:noProof/>
          <w:color w:val="000000" w:themeColor="text1"/>
        </w:rPr>
        <w:t xml:space="preserve">. Sci. Rep. </w:t>
      </w:r>
      <w:r w:rsidR="00611C4A" w:rsidRPr="00317B29">
        <w:rPr>
          <w:noProof/>
          <w:color w:val="000000" w:themeColor="text1"/>
        </w:rPr>
        <w:tab/>
        <w:t>2</w:t>
      </w:r>
      <w:r w:rsidRPr="00317B29">
        <w:rPr>
          <w:noProof/>
          <w:color w:val="000000" w:themeColor="text1"/>
        </w:rPr>
        <w:t xml:space="preserve">3:1187-1196 </w:t>
      </w:r>
      <w:hyperlink r:id="rId10" w:tgtFrame="_blank" w:tooltip="Persistent link using digital object identifier" w:history="1">
        <w:r w:rsidR="00ED6C56" w:rsidRPr="00317B29">
          <w:rPr>
            <w:rStyle w:val="Hyperlink"/>
            <w:color w:val="000000" w:themeColor="text1"/>
            <w:u w:val="none"/>
          </w:rPr>
          <w:t>https://doi.org/10.1016/</w:t>
        </w:r>
        <w:r w:rsidR="00ED6C56" w:rsidRPr="00317B29">
          <w:rPr>
            <w:rStyle w:val="Hyperlink"/>
            <w:color w:val="000000" w:themeColor="text1"/>
            <w:u w:val="none"/>
          </w:rPr>
          <w:t>j</w:t>
        </w:r>
        <w:r w:rsidR="00ED6C56" w:rsidRPr="00317B29">
          <w:rPr>
            <w:rStyle w:val="Hyperlink"/>
            <w:color w:val="000000" w:themeColor="text1"/>
            <w:u w:val="none"/>
          </w:rPr>
          <w:t>.jasrep.2018.06.028</w:t>
        </w:r>
      </w:hyperlink>
    </w:p>
    <w:p w14:paraId="2A16E8A5" w14:textId="7A69B4E3" w:rsidR="005C0D96" w:rsidRPr="00317B29" w:rsidRDefault="005C0D96" w:rsidP="004D5825">
      <w:pPr>
        <w:pStyle w:val="EndNoteBibliography"/>
        <w:ind w:left="720" w:hanging="720"/>
        <w:rPr>
          <w:noProof/>
          <w:color w:val="000000" w:themeColor="text1"/>
        </w:rPr>
      </w:pPr>
      <w:r w:rsidRPr="00317B29">
        <w:rPr>
          <w:noProof/>
          <w:color w:val="000000" w:themeColor="text1"/>
        </w:rPr>
        <w:t xml:space="preserve">NPAFC (2021) </w:t>
      </w:r>
      <w:r w:rsidR="008821A5" w:rsidRPr="00317B29">
        <w:rPr>
          <w:noProof/>
          <w:color w:val="000000" w:themeColor="text1"/>
        </w:rPr>
        <w:t xml:space="preserve">NPAFC </w:t>
      </w:r>
      <w:r w:rsidRPr="00317B29">
        <w:rPr>
          <w:noProof/>
          <w:color w:val="000000" w:themeColor="text1"/>
        </w:rPr>
        <w:t xml:space="preserve">Pacific </w:t>
      </w:r>
      <w:r w:rsidR="008821A5" w:rsidRPr="00317B29">
        <w:rPr>
          <w:noProof/>
          <w:color w:val="000000" w:themeColor="text1"/>
        </w:rPr>
        <w:t>s</w:t>
      </w:r>
      <w:r w:rsidRPr="00317B29">
        <w:rPr>
          <w:noProof/>
          <w:color w:val="000000" w:themeColor="text1"/>
        </w:rPr>
        <w:t xml:space="preserve">almonid </w:t>
      </w:r>
      <w:r w:rsidR="008821A5" w:rsidRPr="00317B29">
        <w:rPr>
          <w:noProof/>
          <w:color w:val="000000" w:themeColor="text1"/>
        </w:rPr>
        <w:t>c</w:t>
      </w:r>
      <w:r w:rsidRPr="00317B29">
        <w:rPr>
          <w:noProof/>
          <w:color w:val="000000" w:themeColor="text1"/>
        </w:rPr>
        <w:t xml:space="preserve">atch </w:t>
      </w:r>
      <w:r w:rsidR="008821A5" w:rsidRPr="00317B29">
        <w:rPr>
          <w:noProof/>
          <w:color w:val="000000" w:themeColor="text1"/>
        </w:rPr>
        <w:t>s</w:t>
      </w:r>
      <w:r w:rsidRPr="00317B29">
        <w:rPr>
          <w:noProof/>
          <w:color w:val="000000" w:themeColor="text1"/>
        </w:rPr>
        <w:t xml:space="preserve">tatistics (updated September 2021). </w:t>
      </w:r>
      <w:r w:rsidR="008821A5" w:rsidRPr="00317B29">
        <w:rPr>
          <w:noProof/>
          <w:color w:val="000000" w:themeColor="text1"/>
        </w:rPr>
        <w:t xml:space="preserve">North Pacific Anadromous Fish Commission, Vancouver. </w:t>
      </w:r>
    </w:p>
    <w:p w14:paraId="4BE7C886" w14:textId="3659F637" w:rsidR="005C0D96" w:rsidRPr="00317B29" w:rsidRDefault="005C0D96" w:rsidP="00F433D0">
      <w:pPr>
        <w:pStyle w:val="EndNoteBibliography"/>
        <w:ind w:left="720" w:hanging="720"/>
        <w:rPr>
          <w:noProof/>
          <w:color w:val="000000" w:themeColor="text1"/>
        </w:rPr>
      </w:pPr>
      <w:r w:rsidRPr="00317B29">
        <w:rPr>
          <w:noProof/>
          <w:color w:val="000000" w:themeColor="text1"/>
        </w:rPr>
        <w:t>Orchard TJ (2003) An application of the linear regression technique for determining length and weight of six fish taxa: The role of selected fish species in Aleut paleodiet</w:t>
      </w:r>
      <w:r w:rsidR="00836200" w:rsidRPr="00317B29">
        <w:rPr>
          <w:noProof/>
          <w:color w:val="000000" w:themeColor="text1"/>
        </w:rPr>
        <w:t xml:space="preserve">. Vol </w:t>
      </w:r>
      <w:r w:rsidRPr="00317B29">
        <w:rPr>
          <w:noProof/>
          <w:color w:val="000000" w:themeColor="text1"/>
        </w:rPr>
        <w:t>1172. British Archaeological Reports</w:t>
      </w:r>
      <w:r w:rsidR="00836200" w:rsidRPr="00317B29">
        <w:rPr>
          <w:noProof/>
          <w:color w:val="000000" w:themeColor="text1"/>
        </w:rPr>
        <w:t>, Oxford.</w:t>
      </w:r>
      <w:r w:rsidRPr="00317B29">
        <w:rPr>
          <w:noProof/>
          <w:color w:val="000000" w:themeColor="text1"/>
        </w:rPr>
        <w:t xml:space="preserve"> </w:t>
      </w:r>
    </w:p>
    <w:p w14:paraId="6E479575" w14:textId="5BD123FF" w:rsidR="00836200" w:rsidRPr="00317B29" w:rsidRDefault="005C0D96" w:rsidP="00F63D46">
      <w:pPr>
        <w:rPr>
          <w:color w:val="000000" w:themeColor="text1"/>
        </w:rPr>
      </w:pPr>
      <w:r w:rsidRPr="00317B29">
        <w:rPr>
          <w:noProof/>
          <w:color w:val="000000" w:themeColor="text1"/>
        </w:rPr>
        <w:t xml:space="preserve">Ramsey BC (2009) Bayesian Analysis of Radiocarbon Dates. Radiocarbon 51(1):337-360 </w:t>
      </w:r>
      <w:hyperlink r:id="rId11" w:history="1">
        <w:r w:rsidR="00F63D46" w:rsidRPr="00317B29">
          <w:rPr>
            <w:rStyle w:val="Hyperlink"/>
            <w:color w:val="000000" w:themeColor="text1"/>
            <w:u w:val="none"/>
            <w:bdr w:val="none" w:sz="0" w:space="0" w:color="auto" w:frame="1"/>
          </w:rPr>
          <w:tab/>
          <w:t>https://doi.org/10.1017/S0033822200033865</w:t>
        </w:r>
      </w:hyperlink>
    </w:p>
    <w:p w14:paraId="19840E0E" w14:textId="321E6661" w:rsidR="004D476C" w:rsidRPr="00317B29" w:rsidRDefault="005C0D96" w:rsidP="004D476C">
      <w:pPr>
        <w:pStyle w:val="EndNoteBibliography"/>
        <w:ind w:left="720" w:hanging="720"/>
        <w:rPr>
          <w:noProof/>
          <w:color w:val="000000" w:themeColor="text1"/>
        </w:rPr>
      </w:pPr>
      <w:r w:rsidRPr="00317B29">
        <w:rPr>
          <w:noProof/>
          <w:color w:val="000000" w:themeColor="text1"/>
        </w:rPr>
        <w:t>Reimer PJ, et al. (2020) The IntCal20 Northern Hemisphere Radiocarbon Age Calibration Curve (0–55 cal kBP). Radiocarbon 62(4):725-757</w:t>
      </w:r>
      <w:r w:rsidR="004D476C" w:rsidRPr="00317B29">
        <w:rPr>
          <w:noProof/>
          <w:color w:val="000000" w:themeColor="text1"/>
        </w:rPr>
        <w:t xml:space="preserve"> </w:t>
      </w:r>
      <w:hyperlink r:id="rId12" w:history="1">
        <w:r w:rsidR="004D476C" w:rsidRPr="00317B29">
          <w:rPr>
            <w:rStyle w:val="Hyperlink"/>
            <w:color w:val="000000" w:themeColor="text1"/>
            <w:u w:val="none"/>
            <w:bdr w:val="none" w:sz="0" w:space="0" w:color="auto" w:frame="1"/>
          </w:rPr>
          <w:t>https://doi.org/10.1017/RDC.2020.41</w:t>
        </w:r>
      </w:hyperlink>
    </w:p>
    <w:p w14:paraId="2BA44266" w14:textId="629B875F" w:rsidR="005C0D96" w:rsidRPr="00317B29" w:rsidRDefault="005C0D96" w:rsidP="00F433D0">
      <w:pPr>
        <w:pStyle w:val="EndNoteBibliography"/>
        <w:ind w:left="720" w:hanging="720"/>
        <w:rPr>
          <w:noProof/>
          <w:color w:val="000000" w:themeColor="text1"/>
        </w:rPr>
      </w:pPr>
      <w:r w:rsidRPr="00317B29">
        <w:rPr>
          <w:noProof/>
          <w:color w:val="000000" w:themeColor="text1"/>
        </w:rPr>
        <w:lastRenderedPageBreak/>
        <w:t xml:space="preserve">Salmen-Hartley JU (2018) Towards a historical ecology of halibut fishing on the Northwest Coast. </w:t>
      </w:r>
      <w:r w:rsidR="000A3F16">
        <w:rPr>
          <w:noProof/>
          <w:color w:val="000000" w:themeColor="text1"/>
        </w:rPr>
        <w:t xml:space="preserve">MA </w:t>
      </w:r>
      <w:r w:rsidR="004D476C" w:rsidRPr="00317B29">
        <w:rPr>
          <w:noProof/>
          <w:color w:val="000000" w:themeColor="text1"/>
        </w:rPr>
        <w:t xml:space="preserve">Thesis, </w:t>
      </w:r>
      <w:r w:rsidR="000A3F16">
        <w:rPr>
          <w:noProof/>
          <w:color w:val="000000" w:themeColor="text1"/>
        </w:rPr>
        <w:t xml:space="preserve">Department of Anthropology, </w:t>
      </w:r>
      <w:r w:rsidRPr="00317B29">
        <w:rPr>
          <w:noProof/>
          <w:color w:val="000000" w:themeColor="text1"/>
        </w:rPr>
        <w:t>University of Victoria</w:t>
      </w:r>
      <w:r w:rsidR="004D476C" w:rsidRPr="00317B29">
        <w:rPr>
          <w:noProof/>
          <w:color w:val="000000" w:themeColor="text1"/>
        </w:rPr>
        <w:t>, Victoria.</w:t>
      </w:r>
      <w:r w:rsidR="000A3F16">
        <w:rPr>
          <w:noProof/>
          <w:color w:val="000000" w:themeColor="text1"/>
        </w:rPr>
        <w:t xml:space="preserve"> </w:t>
      </w:r>
      <w:r w:rsidR="000A3F16" w:rsidRPr="000A3F16">
        <w:rPr>
          <w:noProof/>
          <w:color w:val="000000" w:themeColor="text1"/>
        </w:rPr>
        <w:t>http://hdl.handle.net/1828/10034</w:t>
      </w:r>
    </w:p>
    <w:p w14:paraId="12B068C9" w14:textId="3EF33EAB" w:rsidR="004D476C" w:rsidRPr="00317B29" w:rsidRDefault="005C0D96" w:rsidP="005560E7">
      <w:pPr>
        <w:pStyle w:val="EndNoteBibliography"/>
        <w:ind w:left="720" w:hanging="720"/>
        <w:rPr>
          <w:color w:val="000000" w:themeColor="text1"/>
        </w:rPr>
      </w:pPr>
      <w:r w:rsidRPr="00317B29">
        <w:rPr>
          <w:noProof/>
          <w:color w:val="000000" w:themeColor="text1"/>
        </w:rPr>
        <w:t xml:space="preserve">Sanchez GM (2020) Indigenous stewardship of marine and estuarine fisheries?: Reconstructing the ancient size of Pacific herring through linear regression models. </w:t>
      </w:r>
      <w:r w:rsidR="004D476C" w:rsidRPr="00317B29">
        <w:rPr>
          <w:noProof/>
          <w:color w:val="000000" w:themeColor="text1"/>
        </w:rPr>
        <w:t xml:space="preserve">J. </w:t>
      </w:r>
      <w:r w:rsidRPr="00317B29">
        <w:rPr>
          <w:noProof/>
          <w:color w:val="000000" w:themeColor="text1"/>
        </w:rPr>
        <w:t>Archaeol</w:t>
      </w:r>
      <w:r w:rsidR="004D476C" w:rsidRPr="00317B29">
        <w:rPr>
          <w:noProof/>
          <w:color w:val="000000" w:themeColor="text1"/>
        </w:rPr>
        <w:t xml:space="preserve">. Sci.  Rep. </w:t>
      </w:r>
      <w:r w:rsidRPr="00317B29">
        <w:rPr>
          <w:noProof/>
          <w:color w:val="000000" w:themeColor="text1"/>
        </w:rPr>
        <w:t xml:space="preserve">29:102061 </w:t>
      </w:r>
      <w:hyperlink r:id="rId13" w:history="1">
        <w:r w:rsidR="004D476C" w:rsidRPr="00317B29">
          <w:rPr>
            <w:rStyle w:val="Hyperlink"/>
            <w:color w:val="000000" w:themeColor="text1"/>
            <w:u w:val="none"/>
          </w:rPr>
          <w:t>https://doi.org/10.1016/j.jasrep.2019.102061</w:t>
        </w:r>
      </w:hyperlink>
    </w:p>
    <w:p w14:paraId="771D1714" w14:textId="77777777" w:rsidR="007F6B2F" w:rsidRPr="00317B29" w:rsidRDefault="00AB052F">
      <w:pPr>
        <w:rPr>
          <w:color w:val="000000" w:themeColor="text1"/>
        </w:rPr>
      </w:pPr>
    </w:p>
    <w:sectPr w:rsidR="007F6B2F" w:rsidRPr="00317B29" w:rsidSect="00ED6C56">
      <w:headerReference w:type="even" r:id="rId14"/>
      <w:headerReference w:type="defaul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2A1F4" w14:textId="77777777" w:rsidR="00AB052F" w:rsidRDefault="00AB052F" w:rsidP="009A73D7">
      <w:r>
        <w:separator/>
      </w:r>
    </w:p>
  </w:endnote>
  <w:endnote w:type="continuationSeparator" w:id="0">
    <w:p w14:paraId="0CCC71D3" w14:textId="77777777" w:rsidR="00AB052F" w:rsidRDefault="00AB052F" w:rsidP="009A7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CE05A" w14:textId="77777777" w:rsidR="00AB052F" w:rsidRDefault="00AB052F" w:rsidP="009A73D7">
      <w:r>
        <w:separator/>
      </w:r>
    </w:p>
  </w:footnote>
  <w:footnote w:type="continuationSeparator" w:id="0">
    <w:p w14:paraId="33B36BF3" w14:textId="77777777" w:rsidR="00AB052F" w:rsidRDefault="00AB052F" w:rsidP="009A73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4580306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990618A" w14:textId="77777777" w:rsidR="00EB4E9D" w:rsidRDefault="00D33DBE" w:rsidP="00EA031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FADA66" w14:textId="77777777" w:rsidR="00EB4E9D" w:rsidRDefault="00AB052F" w:rsidP="00EB4E9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83503618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3596561C" w14:textId="77777777" w:rsidR="00EB4E9D" w:rsidRPr="005560E7" w:rsidRDefault="00D33DBE" w:rsidP="00EA031F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5560E7">
          <w:rPr>
            <w:rStyle w:val="PageNumber"/>
            <w:rFonts w:ascii="Times New Roman" w:hAnsi="Times New Roman" w:cs="Times New Roman"/>
          </w:rPr>
          <w:fldChar w:fldCharType="begin"/>
        </w:r>
        <w:r w:rsidRPr="005560E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560E7">
          <w:rPr>
            <w:rStyle w:val="PageNumber"/>
            <w:rFonts w:ascii="Times New Roman" w:hAnsi="Times New Roman" w:cs="Times New Roman"/>
          </w:rPr>
          <w:fldChar w:fldCharType="separate"/>
        </w:r>
        <w:r w:rsidRPr="005560E7">
          <w:rPr>
            <w:rStyle w:val="PageNumber"/>
            <w:rFonts w:ascii="Times New Roman" w:hAnsi="Times New Roman" w:cs="Times New Roman"/>
            <w:noProof/>
          </w:rPr>
          <w:t>1</w:t>
        </w:r>
        <w:r w:rsidRPr="005560E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3723674" w14:textId="77777777" w:rsidR="00EB4E9D" w:rsidRDefault="00AB052F" w:rsidP="00EB4E9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0D96"/>
    <w:rsid w:val="00021DA0"/>
    <w:rsid w:val="00047676"/>
    <w:rsid w:val="0005412C"/>
    <w:rsid w:val="00063D73"/>
    <w:rsid w:val="0007287C"/>
    <w:rsid w:val="000747C0"/>
    <w:rsid w:val="00093A08"/>
    <w:rsid w:val="00094175"/>
    <w:rsid w:val="000A3F16"/>
    <w:rsid w:val="000C0C0C"/>
    <w:rsid w:val="000D0857"/>
    <w:rsid w:val="000D2FD4"/>
    <w:rsid w:val="000E4CC3"/>
    <w:rsid w:val="000F44C9"/>
    <w:rsid w:val="000F7F2B"/>
    <w:rsid w:val="00105376"/>
    <w:rsid w:val="00115556"/>
    <w:rsid w:val="00117FBC"/>
    <w:rsid w:val="00120F55"/>
    <w:rsid w:val="00153591"/>
    <w:rsid w:val="00161BE2"/>
    <w:rsid w:val="001620A9"/>
    <w:rsid w:val="00162E86"/>
    <w:rsid w:val="001819CF"/>
    <w:rsid w:val="001A22A2"/>
    <w:rsid w:val="001C6D31"/>
    <w:rsid w:val="001E023D"/>
    <w:rsid w:val="001E7780"/>
    <w:rsid w:val="001F2201"/>
    <w:rsid w:val="0020149C"/>
    <w:rsid w:val="00202698"/>
    <w:rsid w:val="00204EA0"/>
    <w:rsid w:val="00207F8F"/>
    <w:rsid w:val="0022774A"/>
    <w:rsid w:val="00233A1E"/>
    <w:rsid w:val="0023626C"/>
    <w:rsid w:val="00241A65"/>
    <w:rsid w:val="00251620"/>
    <w:rsid w:val="00251BE0"/>
    <w:rsid w:val="002A3FF9"/>
    <w:rsid w:val="002D0D57"/>
    <w:rsid w:val="002D5D35"/>
    <w:rsid w:val="002D76AD"/>
    <w:rsid w:val="00317B29"/>
    <w:rsid w:val="003322B0"/>
    <w:rsid w:val="00346E4E"/>
    <w:rsid w:val="003808D4"/>
    <w:rsid w:val="00382652"/>
    <w:rsid w:val="00395227"/>
    <w:rsid w:val="003A085C"/>
    <w:rsid w:val="003B424C"/>
    <w:rsid w:val="003B51E4"/>
    <w:rsid w:val="003C0E16"/>
    <w:rsid w:val="003C1C89"/>
    <w:rsid w:val="003E41BB"/>
    <w:rsid w:val="004317A1"/>
    <w:rsid w:val="004504E3"/>
    <w:rsid w:val="00454666"/>
    <w:rsid w:val="00460C42"/>
    <w:rsid w:val="004615D1"/>
    <w:rsid w:val="0046664F"/>
    <w:rsid w:val="004959C7"/>
    <w:rsid w:val="004A685A"/>
    <w:rsid w:val="004B00C0"/>
    <w:rsid w:val="004B57EA"/>
    <w:rsid w:val="004D476C"/>
    <w:rsid w:val="004D5825"/>
    <w:rsid w:val="004E6385"/>
    <w:rsid w:val="004F2C03"/>
    <w:rsid w:val="00500ACC"/>
    <w:rsid w:val="00502CCE"/>
    <w:rsid w:val="00513B1B"/>
    <w:rsid w:val="005147F7"/>
    <w:rsid w:val="005170BD"/>
    <w:rsid w:val="0054180B"/>
    <w:rsid w:val="00545DB3"/>
    <w:rsid w:val="005518A9"/>
    <w:rsid w:val="005560E7"/>
    <w:rsid w:val="00566BA4"/>
    <w:rsid w:val="0059597A"/>
    <w:rsid w:val="00596D79"/>
    <w:rsid w:val="005B376B"/>
    <w:rsid w:val="005C0AF0"/>
    <w:rsid w:val="005C0D96"/>
    <w:rsid w:val="005C64D0"/>
    <w:rsid w:val="005D078B"/>
    <w:rsid w:val="005E5B29"/>
    <w:rsid w:val="005F0AD1"/>
    <w:rsid w:val="005F5BBA"/>
    <w:rsid w:val="00611C4A"/>
    <w:rsid w:val="00615A09"/>
    <w:rsid w:val="00617012"/>
    <w:rsid w:val="0063510B"/>
    <w:rsid w:val="00635CF8"/>
    <w:rsid w:val="00651530"/>
    <w:rsid w:val="006650AA"/>
    <w:rsid w:val="00666FB4"/>
    <w:rsid w:val="00682F3A"/>
    <w:rsid w:val="006863DA"/>
    <w:rsid w:val="006A5FE4"/>
    <w:rsid w:val="006B27B4"/>
    <w:rsid w:val="006D1DEB"/>
    <w:rsid w:val="006D3504"/>
    <w:rsid w:val="006E5A4C"/>
    <w:rsid w:val="00710CA1"/>
    <w:rsid w:val="00712E00"/>
    <w:rsid w:val="0072158E"/>
    <w:rsid w:val="00734B07"/>
    <w:rsid w:val="00787375"/>
    <w:rsid w:val="007B7AD6"/>
    <w:rsid w:val="007D0636"/>
    <w:rsid w:val="007D7149"/>
    <w:rsid w:val="007D71A7"/>
    <w:rsid w:val="007F72FB"/>
    <w:rsid w:val="008007F2"/>
    <w:rsid w:val="00805E5A"/>
    <w:rsid w:val="008155F9"/>
    <w:rsid w:val="0082498F"/>
    <w:rsid w:val="008272FB"/>
    <w:rsid w:val="008336F4"/>
    <w:rsid w:val="00836200"/>
    <w:rsid w:val="008447B8"/>
    <w:rsid w:val="008621E0"/>
    <w:rsid w:val="00871D02"/>
    <w:rsid w:val="008821A5"/>
    <w:rsid w:val="00891D69"/>
    <w:rsid w:val="00891FBA"/>
    <w:rsid w:val="00897998"/>
    <w:rsid w:val="008B6964"/>
    <w:rsid w:val="008D1620"/>
    <w:rsid w:val="008D3E71"/>
    <w:rsid w:val="008F7995"/>
    <w:rsid w:val="00935CAA"/>
    <w:rsid w:val="00957A04"/>
    <w:rsid w:val="00957FC3"/>
    <w:rsid w:val="00972809"/>
    <w:rsid w:val="009765BE"/>
    <w:rsid w:val="0097744D"/>
    <w:rsid w:val="00981074"/>
    <w:rsid w:val="009964BD"/>
    <w:rsid w:val="009A73D7"/>
    <w:rsid w:val="009D2F11"/>
    <w:rsid w:val="009F1B11"/>
    <w:rsid w:val="00A00B62"/>
    <w:rsid w:val="00A014E2"/>
    <w:rsid w:val="00A02AA7"/>
    <w:rsid w:val="00A0758E"/>
    <w:rsid w:val="00A07B95"/>
    <w:rsid w:val="00A14599"/>
    <w:rsid w:val="00A268D8"/>
    <w:rsid w:val="00A53E5D"/>
    <w:rsid w:val="00A64A53"/>
    <w:rsid w:val="00A77BED"/>
    <w:rsid w:val="00AB052F"/>
    <w:rsid w:val="00AC3434"/>
    <w:rsid w:val="00AE3111"/>
    <w:rsid w:val="00AE39E0"/>
    <w:rsid w:val="00B06B55"/>
    <w:rsid w:val="00B15B6C"/>
    <w:rsid w:val="00B23515"/>
    <w:rsid w:val="00B31C5A"/>
    <w:rsid w:val="00B45881"/>
    <w:rsid w:val="00B53A80"/>
    <w:rsid w:val="00B71176"/>
    <w:rsid w:val="00BA485E"/>
    <w:rsid w:val="00BB192F"/>
    <w:rsid w:val="00BD4B57"/>
    <w:rsid w:val="00BE416F"/>
    <w:rsid w:val="00BF51CB"/>
    <w:rsid w:val="00BF7043"/>
    <w:rsid w:val="00C05078"/>
    <w:rsid w:val="00C33F6C"/>
    <w:rsid w:val="00C34751"/>
    <w:rsid w:val="00C36D62"/>
    <w:rsid w:val="00C42EC0"/>
    <w:rsid w:val="00C525D7"/>
    <w:rsid w:val="00C70571"/>
    <w:rsid w:val="00CA32BF"/>
    <w:rsid w:val="00CA546F"/>
    <w:rsid w:val="00CA7C82"/>
    <w:rsid w:val="00CD294F"/>
    <w:rsid w:val="00CE535E"/>
    <w:rsid w:val="00CF5B13"/>
    <w:rsid w:val="00D07921"/>
    <w:rsid w:val="00D15464"/>
    <w:rsid w:val="00D2234B"/>
    <w:rsid w:val="00D313A3"/>
    <w:rsid w:val="00D33957"/>
    <w:rsid w:val="00D33DBE"/>
    <w:rsid w:val="00D451B8"/>
    <w:rsid w:val="00D60C07"/>
    <w:rsid w:val="00D629BF"/>
    <w:rsid w:val="00D6642E"/>
    <w:rsid w:val="00D67F14"/>
    <w:rsid w:val="00D81D0F"/>
    <w:rsid w:val="00D861B7"/>
    <w:rsid w:val="00DA12E1"/>
    <w:rsid w:val="00DA33F7"/>
    <w:rsid w:val="00DD7C6D"/>
    <w:rsid w:val="00DE5058"/>
    <w:rsid w:val="00E00376"/>
    <w:rsid w:val="00E06FB3"/>
    <w:rsid w:val="00E1376E"/>
    <w:rsid w:val="00E14D27"/>
    <w:rsid w:val="00E206E4"/>
    <w:rsid w:val="00E4557D"/>
    <w:rsid w:val="00E548DE"/>
    <w:rsid w:val="00E8623D"/>
    <w:rsid w:val="00E90BC0"/>
    <w:rsid w:val="00E95E2A"/>
    <w:rsid w:val="00E96992"/>
    <w:rsid w:val="00EC09E6"/>
    <w:rsid w:val="00ED6C56"/>
    <w:rsid w:val="00EE1E02"/>
    <w:rsid w:val="00EF12A5"/>
    <w:rsid w:val="00EF21A4"/>
    <w:rsid w:val="00EF5DE4"/>
    <w:rsid w:val="00F0743E"/>
    <w:rsid w:val="00F1567D"/>
    <w:rsid w:val="00F25590"/>
    <w:rsid w:val="00F25BBE"/>
    <w:rsid w:val="00F41A82"/>
    <w:rsid w:val="00F5066E"/>
    <w:rsid w:val="00F5094D"/>
    <w:rsid w:val="00F55DDC"/>
    <w:rsid w:val="00F63D46"/>
    <w:rsid w:val="00F72F4D"/>
    <w:rsid w:val="00FA29FB"/>
    <w:rsid w:val="00FB09A2"/>
    <w:rsid w:val="00FC4516"/>
    <w:rsid w:val="00FD5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4E5CD8"/>
  <w15:chartTrackingRefBased/>
  <w15:docId w15:val="{EFA62490-7026-424D-AF20-20127A810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7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C0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D9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D96"/>
    <w:rPr>
      <w:sz w:val="20"/>
      <w:szCs w:val="20"/>
    </w:rPr>
  </w:style>
  <w:style w:type="paragraph" w:styleId="NormalWeb">
    <w:name w:val="Normal (Web)"/>
    <w:basedOn w:val="Normal"/>
    <w:link w:val="NormalWebChar"/>
    <w:uiPriority w:val="99"/>
    <w:unhideWhenUsed/>
    <w:rsid w:val="005C0D96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5C0D9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5C0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C0D9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C0D96"/>
    <w:pPr>
      <w:jc w:val="center"/>
    </w:pPr>
    <w:rPr>
      <w:rFonts w:eastAsiaTheme="minorHAns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0D96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0D96"/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0D96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5C0D9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0D9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C0D96"/>
  </w:style>
  <w:style w:type="paragraph" w:styleId="Header">
    <w:name w:val="header"/>
    <w:basedOn w:val="Normal"/>
    <w:link w:val="HeaderChar"/>
    <w:uiPriority w:val="99"/>
    <w:unhideWhenUsed/>
    <w:rsid w:val="005C0D9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C0D96"/>
  </w:style>
  <w:style w:type="character" w:styleId="PageNumber">
    <w:name w:val="page number"/>
    <w:basedOn w:val="DefaultParagraphFont"/>
    <w:uiPriority w:val="99"/>
    <w:semiHidden/>
    <w:unhideWhenUsed/>
    <w:rsid w:val="005C0D96"/>
  </w:style>
  <w:style w:type="paragraph" w:styleId="Revision">
    <w:name w:val="Revision"/>
    <w:hidden/>
    <w:uiPriority w:val="99"/>
    <w:semiHidden/>
    <w:rsid w:val="005C0D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D96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A73D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A73D7"/>
  </w:style>
  <w:style w:type="character" w:styleId="FollowedHyperlink">
    <w:name w:val="FollowedHyperlink"/>
    <w:basedOn w:val="DefaultParagraphFont"/>
    <w:uiPriority w:val="99"/>
    <w:semiHidden/>
    <w:unhideWhenUsed/>
    <w:rsid w:val="00ED6C56"/>
    <w:rPr>
      <w:color w:val="954F72" w:themeColor="followedHyperlink"/>
      <w:u w:val="single"/>
    </w:rPr>
  </w:style>
  <w:style w:type="character" w:customStyle="1" w:styleId="text">
    <w:name w:val="text"/>
    <w:basedOn w:val="DefaultParagraphFont"/>
    <w:rsid w:val="008362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1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doi.org/10.1016/j.jasrep.2019.102061" TargetMode="Externa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https://doi.org/10.1017/RDC.2020.41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%09https://doi.org/10.1017/S0033822200033865" TargetMode="External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hyperlink" Target="https://doi.org/10.1016/j.jasrep.2018.06.028" TargetMode="External"/><Relationship Id="rId4" Type="http://schemas.openxmlformats.org/officeDocument/2006/relationships/styles" Target="styles.xml"/><Relationship Id="rId9" Type="http://schemas.openxmlformats.org/officeDocument/2006/relationships/hyperlink" Target="https://doi.org/10.5886/jej09d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611D801D11F149982A35FD1225843A" ma:contentTypeVersion="9" ma:contentTypeDescription="Create a new document." ma:contentTypeScope="" ma:versionID="7c96b07bf9950babd5ae279c280adf33">
  <xsd:schema xmlns:xsd="http://www.w3.org/2001/XMLSchema" xmlns:xs="http://www.w3.org/2001/XMLSchema" xmlns:p="http://schemas.microsoft.com/office/2006/metadata/properties" xmlns:ns2="09a6b0c2-b1d1-4a80-9379-1e110532514d" targetNamespace="http://schemas.microsoft.com/office/2006/metadata/properties" ma:root="true" ma:fieldsID="5628a17e82a0df2742a64aafd8a7a8f5" ns2:_="">
    <xsd:import namespace="09a6b0c2-b1d1-4a80-9379-1e11053251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a6b0c2-b1d1-4a80-9379-1e11053251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1924F9B-9C18-412D-A6C0-2F69734142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2DF3A52-9E33-45D7-8C6B-717576DDAD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EEE4DC-8C62-4A0D-B6E5-742C8262D5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a6b0c2-b1d1-4a80-9379-1e11053251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6</Pages>
  <Words>1690</Words>
  <Characters>963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Hillis</dc:creator>
  <cp:keywords/>
  <dc:description/>
  <cp:lastModifiedBy>Iain McKechnie</cp:lastModifiedBy>
  <cp:revision>17</cp:revision>
  <dcterms:created xsi:type="dcterms:W3CDTF">2022-02-07T23:20:00Z</dcterms:created>
  <dcterms:modified xsi:type="dcterms:W3CDTF">2022-02-10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611D801D11F149982A35FD1225843A</vt:lpwstr>
  </property>
</Properties>
</file>